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26A4C" w14:textId="77777777" w:rsidR="00103F69" w:rsidRPr="00C22BE5" w:rsidRDefault="00103F69" w:rsidP="00103F69">
      <w:pPr>
        <w:spacing w:after="80"/>
      </w:pPr>
      <w:r w:rsidRPr="00C22BE5">
        <w:rPr>
          <w:b/>
        </w:rPr>
        <w:t>Table S1. Bacterial strains used in this study.</w:t>
      </w:r>
      <w:r w:rsidRPr="00C22BE5">
        <w:rPr>
          <w:b/>
        </w:rPr>
        <w:tab/>
      </w:r>
      <w:r w:rsidRPr="00C22BE5">
        <w:rPr>
          <w:b/>
        </w:rPr>
        <w:tab/>
      </w:r>
      <w:r w:rsidRPr="00C22BE5">
        <w:rPr>
          <w:b/>
        </w:rPr>
        <w:tab/>
      </w:r>
    </w:p>
    <w:p w14:paraId="7004B841" w14:textId="64FF61BB" w:rsidR="00103F69" w:rsidRPr="00C22BE5" w:rsidRDefault="00103F69" w:rsidP="00103F69">
      <w:pPr>
        <w:jc w:val="both"/>
      </w:pP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F2F819" wp14:editId="0B24A144">
                <wp:simplePos x="0" y="0"/>
                <wp:positionH relativeFrom="column">
                  <wp:posOffset>8255</wp:posOffset>
                </wp:positionH>
                <wp:positionV relativeFrom="paragraph">
                  <wp:posOffset>-35560</wp:posOffset>
                </wp:positionV>
                <wp:extent cx="5935345" cy="9525"/>
                <wp:effectExtent l="12700" t="12700" r="8255" b="3175"/>
                <wp:wrapNone/>
                <wp:docPr id="9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35345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35C4E6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.65pt,-2.8pt" to="468pt,-2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" strokeweight="1pt">
                <v:stroke joinstyle="miter"/>
                <o:lock v:ext="edit" shapetype="f"/>
              </v:line>
            </w:pict>
          </mc:Fallback>
        </mc:AlternateContent>
      </w:r>
      <w:r w:rsidRPr="00C22BE5">
        <w:t>Strain</w:t>
      </w:r>
      <w:r w:rsidR="00362DF6" w:rsidRPr="00C22BE5">
        <w:t xml:space="preserve"> </w:t>
      </w:r>
      <w:r w:rsidR="00845C5D" w:rsidRPr="00C22BE5">
        <w:t>or plasmid</w:t>
      </w:r>
      <w:r w:rsidRPr="00C22BE5">
        <w:tab/>
      </w:r>
      <w:r w:rsidRPr="00C22BE5">
        <w:tab/>
        <w:t>Relevant properties</w:t>
      </w:r>
      <w:r w:rsidRPr="00C22BE5">
        <w:tab/>
      </w:r>
      <w:r w:rsidRPr="00C22BE5">
        <w:tab/>
      </w:r>
      <w:r w:rsidRPr="00C22BE5">
        <w:tab/>
      </w:r>
      <w:r w:rsidRPr="00C22BE5">
        <w:tab/>
        <w:t>Reference or source</w:t>
      </w:r>
    </w:p>
    <w:p w14:paraId="064C0FD1" w14:textId="12F83720" w:rsidR="00103F69" w:rsidRPr="00C22BE5" w:rsidRDefault="00103F69" w:rsidP="00103F69">
      <w:pPr>
        <w:jc w:val="both"/>
        <w:rPr>
          <w:u w:val="single"/>
        </w:rPr>
      </w:pP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4B5A70" wp14:editId="0A0D2920">
                <wp:simplePos x="0" y="0"/>
                <wp:positionH relativeFrom="column">
                  <wp:posOffset>14605</wp:posOffset>
                </wp:positionH>
                <wp:positionV relativeFrom="paragraph">
                  <wp:posOffset>104281</wp:posOffset>
                </wp:positionV>
                <wp:extent cx="5928360" cy="9525"/>
                <wp:effectExtent l="0" t="0" r="15240" b="15875"/>
                <wp:wrapNone/>
                <wp:docPr id="10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41D2F8" id="Straight Connector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.15pt,8.2pt" to="467.95pt,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" strokeweight="1pt">
                <v:stroke joinstyle="miter"/>
                <o:lock v:ext="edit" shapetype="f"/>
              </v:line>
            </w:pict>
          </mc:Fallback>
        </mc:AlternateContent>
      </w:r>
      <w:r w:rsidRPr="00C22BE5">
        <w:tab/>
      </w:r>
      <w:r w:rsidRPr="00C22BE5">
        <w:tab/>
      </w:r>
    </w:p>
    <w:p w14:paraId="2F077D20" w14:textId="77777777" w:rsidR="00103F69" w:rsidRPr="00C22BE5" w:rsidRDefault="00103F69" w:rsidP="00103F69">
      <w:pPr>
        <w:jc w:val="both"/>
        <w:rPr>
          <w:b/>
        </w:rPr>
      </w:pPr>
      <w:r w:rsidRPr="00C22BE5">
        <w:rPr>
          <w:i/>
          <w:u w:val="single"/>
        </w:rPr>
        <w:t>Burkholderia thailandensis</w:t>
      </w:r>
    </w:p>
    <w:p w14:paraId="4D57FF50" w14:textId="477046FD" w:rsidR="00103F69" w:rsidRPr="00C22BE5" w:rsidRDefault="00103F69" w:rsidP="00103F69">
      <w:pPr>
        <w:jc w:val="both"/>
        <w:rPr>
          <w:b/>
        </w:rPr>
      </w:pPr>
      <w:r w:rsidRPr="00C22BE5">
        <w:t>E264</w:t>
      </w:r>
      <w:r w:rsidRPr="00C22BE5">
        <w:tab/>
      </w:r>
      <w:r w:rsidRPr="00C22BE5">
        <w:tab/>
      </w:r>
      <w:r w:rsidR="008C52CA" w:rsidRPr="00C22BE5">
        <w:tab/>
      </w:r>
      <w:r w:rsidR="008C52CA" w:rsidRPr="00C22BE5">
        <w:tab/>
      </w:r>
      <w:r w:rsidRPr="00C22BE5">
        <w:t xml:space="preserve">Wild-type strain                   </w:t>
      </w:r>
      <w:r w:rsidRPr="00C22BE5">
        <w:tab/>
      </w:r>
      <w:r w:rsidRPr="00C22BE5">
        <w:tab/>
      </w:r>
      <w:r w:rsidRPr="00C22BE5">
        <w:tab/>
      </w:r>
      <w:r w:rsidR="00AB5D70" w:rsidRPr="00C22BE5">
        <w:tab/>
      </w:r>
      <w:r w:rsidR="008C52CA" w:rsidRPr="00C22BE5">
        <w:fldChar w:fldCharType="begin">
          <w:fldData xml:space="preserve">PEVuZE5vdGU+PENpdGU+PEF1dGhvcj5CcmV0dDwvQXV0aG9yPjxZZWFyPjE5OTg8L1llYXI+PFJl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</w:fldData>
        </w:fldChar>
      </w:r>
      <w:r w:rsidR="008C52CA" w:rsidRPr="00C22BE5">
        <w:instrText xml:space="preserve"> ADDIN EN.CITE </w:instrText>
      </w:r>
      <w:r w:rsidR="008C52CA" w:rsidRPr="00C22BE5">
        <w:fldChar w:fldCharType="begin">
          <w:fldData xml:space="preserve">PEVuZE5vdGU+PENpdGU+PEF1dGhvcj5CcmV0dDwvQXV0aG9yPjxZZWFyPjE5OTg8L1llYXI+PFJl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</w:fldData>
        </w:fldChar>
      </w:r>
      <w:r w:rsidR="008C52CA" w:rsidRPr="00C22BE5">
        <w:instrText xml:space="preserve"> ADDIN EN.CITE.DATA </w:instrText>
      </w:r>
      <w:r w:rsidR="008C52CA" w:rsidRPr="00C22BE5">
        <w:fldChar w:fldCharType="end"/>
      </w:r>
      <w:r w:rsidR="008C52CA" w:rsidRPr="00C22BE5">
        <w:fldChar w:fldCharType="separate"/>
      </w:r>
      <w:r w:rsidR="008C52CA" w:rsidRPr="00C22BE5">
        <w:rPr>
          <w:noProof/>
        </w:rPr>
        <w:t>(1)</w:t>
      </w:r>
      <w:r w:rsidR="008C52CA" w:rsidRPr="00C22BE5">
        <w:fldChar w:fldCharType="end"/>
      </w:r>
    </w:p>
    <w:p w14:paraId="43EA8D0C" w14:textId="40362CA6" w:rsidR="00103F69" w:rsidRPr="00C22BE5" w:rsidRDefault="00103F69" w:rsidP="00103F69">
      <w:pPr>
        <w:jc w:val="both"/>
      </w:pPr>
      <w:r w:rsidRPr="00C22BE5">
        <w:t>BD20</w:t>
      </w:r>
      <w:r w:rsidRPr="00C22BE5">
        <w:tab/>
      </w:r>
      <w:r w:rsidRPr="00C22BE5">
        <w:tab/>
      </w:r>
      <w:r w:rsidR="008C52CA" w:rsidRPr="00C22BE5">
        <w:tab/>
      </w:r>
      <w:r w:rsidR="008C52CA" w:rsidRPr="00C22BE5">
        <w:tab/>
      </w:r>
      <w:r w:rsidRPr="00C22BE5">
        <w:t xml:space="preserve">E264 with deletion of </w:t>
      </w:r>
      <w:proofErr w:type="spellStart"/>
      <w:r w:rsidRPr="00C22BE5">
        <w:rPr>
          <w:i/>
        </w:rPr>
        <w:t>btaK</w:t>
      </w:r>
      <w:proofErr w:type="spellEnd"/>
      <w:r w:rsidRPr="00C22BE5">
        <w:tab/>
      </w:r>
      <w:r w:rsidR="008C52CA" w:rsidRPr="00C22BE5">
        <w:tab/>
      </w:r>
      <w:r w:rsidR="008C52CA" w:rsidRPr="00C22BE5">
        <w:tab/>
      </w:r>
      <w:r w:rsidR="008C52CA" w:rsidRPr="00C22BE5">
        <w:tab/>
      </w:r>
      <w:r w:rsidR="008C52CA" w:rsidRPr="00C22BE5">
        <w:fldChar w:fldCharType="begin">
          <w:fldData xml:space="preserve">PEVuZE5vdGU+PENpdGU+PEF1dGhvcj5EdWVya29wPC9BdXRob3I+PFllYXI+MjAwOTwvWWVhcj48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MzkwOS0xODwvcGFnZXM+PHZvbHVt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</w:fldData>
        </w:fldChar>
      </w:r>
      <w:r w:rsidR="008C52CA" w:rsidRPr="00C22BE5">
        <w:instrText xml:space="preserve"> ADDIN EN.CITE </w:instrText>
      </w:r>
      <w:r w:rsidR="008C52CA" w:rsidRPr="00C22BE5">
        <w:fldChar w:fldCharType="begin">
          <w:fldData xml:space="preserve">PEVuZE5vdGU+PENpdGU+PEF1dGhvcj5EdWVya29wPC9BdXRob3I+PFllYXI+MjAwOTwvWWVhcj48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MzkwOS0xODwvcGFnZXM+PHZvbHVt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</w:fldData>
        </w:fldChar>
      </w:r>
      <w:r w:rsidR="008C52CA" w:rsidRPr="00C22BE5">
        <w:instrText xml:space="preserve"> ADDIN EN.CITE.DATA </w:instrText>
      </w:r>
      <w:r w:rsidR="008C52CA" w:rsidRPr="00C22BE5">
        <w:fldChar w:fldCharType="end"/>
      </w:r>
      <w:r w:rsidR="008C52CA" w:rsidRPr="00C22BE5">
        <w:fldChar w:fldCharType="separate"/>
      </w:r>
      <w:r w:rsidR="008C52CA" w:rsidRPr="00C22BE5">
        <w:rPr>
          <w:noProof/>
        </w:rPr>
        <w:t>(2)</w:t>
      </w:r>
      <w:r w:rsidR="008C52CA" w:rsidRPr="00C22BE5">
        <w:fldChar w:fldCharType="end"/>
      </w:r>
    </w:p>
    <w:p w14:paraId="624EC557" w14:textId="3B647F58" w:rsidR="005A0B6D" w:rsidRPr="00C22BE5" w:rsidRDefault="00097EE4" w:rsidP="00097EE4">
      <w:pPr>
        <w:jc w:val="both"/>
      </w:pPr>
      <w:r w:rsidRPr="00C22BE5">
        <w:t>JRK100</w:t>
      </w:r>
      <w:r w:rsidR="008C52CA" w:rsidRPr="00C22BE5">
        <w:rPr>
          <w:lang w:val="de-DE"/>
        </w:rPr>
        <w:tab/>
      </w:r>
      <w:r w:rsidR="008C52CA" w:rsidRPr="00C22BE5">
        <w:rPr>
          <w:lang w:val="de-DE"/>
        </w:rPr>
        <w:tab/>
      </w:r>
      <w:r w:rsidR="008C52CA" w:rsidRPr="00C22BE5">
        <w:rPr>
          <w:lang w:val="de-DE"/>
        </w:rPr>
        <w:tab/>
        <w:t xml:space="preserve">E264 </w:t>
      </w:r>
      <w:proofErr w:type="spellStart"/>
      <w:proofErr w:type="gramStart"/>
      <w:r w:rsidR="00F32577" w:rsidRPr="00C22BE5">
        <w:rPr>
          <w:i/>
          <w:iCs/>
          <w:lang w:val="de-DE"/>
        </w:rPr>
        <w:t>hmqA</w:t>
      </w:r>
      <w:proofErr w:type="spellEnd"/>
      <w:r w:rsidR="00252E8A" w:rsidRPr="00C22BE5">
        <w:rPr>
          <w:i/>
          <w:iCs/>
          <w:lang w:val="de-DE"/>
        </w:rPr>
        <w:t>::</w:t>
      </w:r>
      <w:proofErr w:type="gramEnd"/>
      <w:r w:rsidR="008C38FD" w:rsidRPr="00C22BE5">
        <w:rPr>
          <w:i/>
          <w:iCs/>
          <w:lang w:val="de-DE"/>
        </w:rPr>
        <w:t>c</w:t>
      </w:r>
      <w:r w:rsidR="00252E8A" w:rsidRPr="00C22BE5">
        <w:rPr>
          <w:i/>
          <w:iCs/>
          <w:lang w:val="de-DE"/>
        </w:rPr>
        <w:t>m</w:t>
      </w:r>
      <w:r w:rsidR="00475AFE" w:rsidRPr="00C22BE5">
        <w:rPr>
          <w:lang w:val="de-DE"/>
        </w:rPr>
        <w:tab/>
      </w:r>
      <w:r w:rsidR="00DB0CBE" w:rsidRPr="00C22BE5">
        <w:rPr>
          <w:lang w:val="de-DE"/>
        </w:rPr>
        <w:tab/>
      </w:r>
      <w:r w:rsidR="00DB0CBE" w:rsidRPr="00C22BE5">
        <w:rPr>
          <w:lang w:val="de-DE"/>
        </w:rPr>
        <w:tab/>
      </w:r>
      <w:r w:rsidR="00DB0CBE" w:rsidRPr="00C22BE5">
        <w:rPr>
          <w:lang w:val="de-DE"/>
        </w:rPr>
        <w:tab/>
      </w:r>
      <w:r w:rsidR="00B9253D" w:rsidRPr="00C22BE5">
        <w:rPr>
          <w:lang w:val="de-DE"/>
        </w:rPr>
        <w:t xml:space="preserve">     T</w:t>
      </w:r>
      <w:r w:rsidR="00C10B6A" w:rsidRPr="00C22BE5">
        <w:rPr>
          <w:lang w:val="de-DE"/>
        </w:rPr>
        <w:t xml:space="preserve">his </w:t>
      </w:r>
      <w:r w:rsidR="00C10B6A" w:rsidRPr="00C22BE5">
        <w:t>study</w:t>
      </w:r>
    </w:p>
    <w:p w14:paraId="1124B4A4" w14:textId="70A17769" w:rsidR="00F32577" w:rsidRPr="00C22BE5" w:rsidRDefault="00097EE4" w:rsidP="00103F69">
      <w:pPr>
        <w:jc w:val="both"/>
      </w:pPr>
      <w:r w:rsidRPr="00C22BE5">
        <w:t>JRK101</w:t>
      </w:r>
      <w:r w:rsidR="00DB0CBE" w:rsidRPr="00C22BE5">
        <w:t xml:space="preserve"> </w:t>
      </w:r>
      <w:r w:rsidR="008C52CA" w:rsidRPr="00C22BE5">
        <w:tab/>
      </w:r>
      <w:r w:rsidR="008C52CA" w:rsidRPr="00C22BE5">
        <w:tab/>
      </w:r>
      <w:r w:rsidR="008C52CA" w:rsidRPr="00C22BE5">
        <w:tab/>
        <w:t xml:space="preserve">E264 </w:t>
      </w:r>
      <w:r w:rsidR="00944C99" w:rsidRPr="00C22BE5">
        <w:t>BTH_II</w:t>
      </w:r>
      <w:proofErr w:type="gramStart"/>
      <w:r w:rsidR="00944C99" w:rsidRPr="00C22BE5">
        <w:t>1576::</w:t>
      </w:r>
      <w:proofErr w:type="gramEnd"/>
      <w:r w:rsidR="00944C99" w:rsidRPr="00C22BE5">
        <w:t>FRT-</w:t>
      </w:r>
      <w:proofErr w:type="spellStart"/>
      <w:r w:rsidR="00944C99" w:rsidRPr="00C22BE5">
        <w:rPr>
          <w:i/>
          <w:iCs/>
        </w:rPr>
        <w:t>tmp</w:t>
      </w:r>
      <w:proofErr w:type="spellEnd"/>
      <w:r w:rsidR="00944C99" w:rsidRPr="00C22BE5">
        <w:tab/>
      </w:r>
      <w:r w:rsidR="00944C99" w:rsidRPr="00C22BE5">
        <w:tab/>
        <w:t xml:space="preserve">     </w:t>
      </w:r>
      <w:r w:rsidR="002654B2" w:rsidRPr="00C22BE5">
        <w:tab/>
        <w:t xml:space="preserve">     </w:t>
      </w:r>
      <w:r w:rsidR="00944C99" w:rsidRPr="00C22BE5">
        <w:t>This study</w:t>
      </w:r>
    </w:p>
    <w:p w14:paraId="32573068" w14:textId="1C7B88F4" w:rsidR="008C52CA" w:rsidRPr="00C22BE5" w:rsidRDefault="00944C99" w:rsidP="00103F69">
      <w:pPr>
        <w:jc w:val="both"/>
        <w:rPr>
          <w:i/>
          <w:iCs/>
        </w:rPr>
      </w:pPr>
      <w:r w:rsidRPr="00C22BE5">
        <w:t xml:space="preserve">JRK102 </w:t>
      </w:r>
      <w:r w:rsidRPr="00C22BE5">
        <w:tab/>
      </w:r>
      <w:r w:rsidRPr="00C22BE5">
        <w:tab/>
      </w:r>
      <w:r w:rsidRPr="00C22BE5">
        <w:tab/>
      </w:r>
      <w:r w:rsidR="00F32577" w:rsidRPr="00C22BE5">
        <w:t xml:space="preserve">BD20 </w:t>
      </w:r>
      <w:proofErr w:type="spellStart"/>
      <w:proofErr w:type="gramStart"/>
      <w:r w:rsidRPr="00C22BE5">
        <w:rPr>
          <w:i/>
          <w:iCs/>
        </w:rPr>
        <w:t>hmqA</w:t>
      </w:r>
      <w:proofErr w:type="spellEnd"/>
      <w:r w:rsidRPr="00C22BE5">
        <w:rPr>
          <w:i/>
          <w:iCs/>
        </w:rPr>
        <w:t>::</w:t>
      </w:r>
      <w:proofErr w:type="gramEnd"/>
      <w:r w:rsidRPr="00C22BE5">
        <w:rPr>
          <w:i/>
          <w:iCs/>
        </w:rPr>
        <w:t xml:space="preserve">cm </w:t>
      </w:r>
      <w:r w:rsidRPr="00C22BE5">
        <w:rPr>
          <w:i/>
          <w:iCs/>
        </w:rPr>
        <w:tab/>
      </w:r>
      <w:r w:rsidRPr="00C22BE5">
        <w:rPr>
          <w:i/>
          <w:iCs/>
        </w:rPr>
        <w:tab/>
      </w:r>
      <w:r w:rsidRPr="00C22BE5">
        <w:rPr>
          <w:i/>
          <w:iCs/>
        </w:rPr>
        <w:tab/>
      </w:r>
      <w:r w:rsidRPr="00C22BE5">
        <w:rPr>
          <w:i/>
          <w:iCs/>
        </w:rPr>
        <w:tab/>
        <w:t xml:space="preserve">     </w:t>
      </w:r>
      <w:r w:rsidR="008C52CA" w:rsidRPr="00C22BE5">
        <w:t>This study</w:t>
      </w:r>
    </w:p>
    <w:p w14:paraId="1B8D5DDF" w14:textId="58C2EFE9" w:rsidR="00944C99" w:rsidRPr="00C22BE5" w:rsidRDefault="00736DDF" w:rsidP="00944C99">
      <w:pPr>
        <w:jc w:val="both"/>
        <w:rPr>
          <w:i/>
          <w:iCs/>
        </w:rPr>
      </w:pPr>
      <w:r w:rsidRPr="00C22BE5">
        <w:t>JRK10</w:t>
      </w:r>
      <w:r w:rsidR="00944C99" w:rsidRPr="00C22BE5">
        <w:t>3</w:t>
      </w:r>
      <w:r w:rsidRPr="00C22BE5">
        <w:tab/>
      </w:r>
      <w:r w:rsidR="008C52CA" w:rsidRPr="00C22BE5">
        <w:rPr>
          <w:i/>
          <w:iCs/>
        </w:rPr>
        <w:tab/>
      </w:r>
      <w:r w:rsidR="008C52CA" w:rsidRPr="00C22BE5">
        <w:rPr>
          <w:i/>
          <w:iCs/>
        </w:rPr>
        <w:tab/>
      </w:r>
      <w:r w:rsidR="008C52CA" w:rsidRPr="00C22BE5">
        <w:t xml:space="preserve">BD20 </w:t>
      </w:r>
      <w:r w:rsidR="00944C99" w:rsidRPr="00C22BE5">
        <w:rPr>
          <w:lang w:val="de-DE"/>
        </w:rPr>
        <w:t>BTH_II</w:t>
      </w:r>
      <w:proofErr w:type="gramStart"/>
      <w:r w:rsidR="00944C99" w:rsidRPr="00C22BE5">
        <w:rPr>
          <w:lang w:val="de-DE"/>
        </w:rPr>
        <w:t>1576::</w:t>
      </w:r>
      <w:proofErr w:type="gramEnd"/>
      <w:r w:rsidR="00944C99" w:rsidRPr="00C22BE5">
        <w:rPr>
          <w:lang w:val="de-DE"/>
        </w:rPr>
        <w:t>FRT-</w:t>
      </w:r>
      <w:proofErr w:type="spellStart"/>
      <w:r w:rsidR="00944C99" w:rsidRPr="00C22BE5">
        <w:rPr>
          <w:i/>
          <w:iCs/>
          <w:lang w:val="de-DE"/>
        </w:rPr>
        <w:t>tmp</w:t>
      </w:r>
      <w:proofErr w:type="spellEnd"/>
      <w:r w:rsidR="00944C99" w:rsidRPr="00C22BE5">
        <w:rPr>
          <w:i/>
          <w:iCs/>
          <w:lang w:val="de-DE"/>
        </w:rPr>
        <w:tab/>
      </w:r>
      <w:r w:rsidR="008C52CA" w:rsidRPr="00C22BE5">
        <w:tab/>
        <w:t xml:space="preserve">     </w:t>
      </w:r>
      <w:r w:rsidR="002654B2" w:rsidRPr="00C22BE5">
        <w:tab/>
        <w:t xml:space="preserve">     </w:t>
      </w:r>
      <w:r w:rsidR="008C52CA" w:rsidRPr="00C22BE5">
        <w:t>This stud</w:t>
      </w:r>
      <w:r w:rsidR="00944C99" w:rsidRPr="00C22BE5">
        <w:t>y</w:t>
      </w:r>
    </w:p>
    <w:p w14:paraId="4933B1E5" w14:textId="197637FA" w:rsidR="00F32577" w:rsidRPr="00C22BE5" w:rsidRDefault="00944C99" w:rsidP="00434B2E">
      <w:pPr>
        <w:jc w:val="both"/>
      </w:pPr>
      <w:r w:rsidRPr="00C22BE5">
        <w:t>JRK104</w:t>
      </w:r>
      <w:r w:rsidR="008C52CA" w:rsidRPr="00C22BE5">
        <w:rPr>
          <w:i/>
          <w:iCs/>
        </w:rPr>
        <w:tab/>
      </w:r>
      <w:r w:rsidR="008C52CA" w:rsidRPr="00C22BE5">
        <w:rPr>
          <w:i/>
          <w:iCs/>
        </w:rPr>
        <w:tab/>
      </w:r>
      <w:r w:rsidR="008C52CA" w:rsidRPr="00C22BE5">
        <w:rPr>
          <w:i/>
          <w:iCs/>
        </w:rPr>
        <w:tab/>
      </w:r>
      <w:r w:rsidRPr="00C22BE5">
        <w:t xml:space="preserve">BD20 </w:t>
      </w:r>
      <w:r w:rsidRPr="00C22BE5">
        <w:rPr>
          <w:i/>
        </w:rPr>
        <w:t>glmS</w:t>
      </w:r>
      <w:r w:rsidR="00106FF9" w:rsidRPr="00C22BE5">
        <w:rPr>
          <w:i/>
        </w:rPr>
        <w:t>1</w:t>
      </w:r>
      <w:r w:rsidRPr="00C22BE5">
        <w:rPr>
          <w:i/>
        </w:rPr>
        <w:t xml:space="preserve"> attn</w:t>
      </w:r>
      <w:proofErr w:type="gramStart"/>
      <w:r w:rsidRPr="00C22BE5">
        <w:rPr>
          <w:i/>
        </w:rPr>
        <w:t>7::</w:t>
      </w:r>
      <w:proofErr w:type="spellStart"/>
      <w:proofErr w:type="gramEnd"/>
      <w:r w:rsidRPr="00C22BE5">
        <w:t>P</w:t>
      </w:r>
      <w:r w:rsidRPr="00C22BE5">
        <w:rPr>
          <w:i/>
        </w:rPr>
        <w:t>lac</w:t>
      </w:r>
      <w:proofErr w:type="spellEnd"/>
      <w:r w:rsidRPr="00C22BE5">
        <w:t xml:space="preserve">; </w:t>
      </w:r>
      <w:proofErr w:type="spellStart"/>
      <w:r w:rsidRPr="00C22BE5">
        <w:t>Km</w:t>
      </w:r>
      <w:r w:rsidRPr="00C22BE5">
        <w:rPr>
          <w:vertAlign w:val="superscript"/>
        </w:rPr>
        <w:t>R</w:t>
      </w:r>
      <w:proofErr w:type="spellEnd"/>
      <w:r w:rsidRPr="00C22BE5">
        <w:rPr>
          <w:vertAlign w:val="superscript"/>
        </w:rPr>
        <w:tab/>
      </w:r>
      <w:r w:rsidRPr="00C22BE5">
        <w:rPr>
          <w:vertAlign w:val="superscript"/>
        </w:rPr>
        <w:tab/>
      </w:r>
      <w:r w:rsidRPr="00C22BE5">
        <w:t xml:space="preserve">     This study</w:t>
      </w:r>
    </w:p>
    <w:p w14:paraId="5169B283" w14:textId="674E1F99" w:rsidR="00736DDF" w:rsidRPr="00C22BE5" w:rsidRDefault="00944C99" w:rsidP="00103F69">
      <w:pPr>
        <w:jc w:val="both"/>
      </w:pPr>
      <w:r w:rsidRPr="00C22BE5">
        <w:t>JRK105</w:t>
      </w:r>
      <w:r w:rsidRPr="00C22BE5">
        <w:tab/>
      </w:r>
      <w:r w:rsidRPr="00C22BE5">
        <w:tab/>
      </w:r>
      <w:r w:rsidRPr="00C22BE5">
        <w:tab/>
        <w:t xml:space="preserve">JRK103 </w:t>
      </w:r>
      <w:r w:rsidRPr="00C22BE5">
        <w:rPr>
          <w:i/>
        </w:rPr>
        <w:t>glmS</w:t>
      </w:r>
      <w:r w:rsidR="00106FF9" w:rsidRPr="00C22BE5">
        <w:rPr>
          <w:i/>
        </w:rPr>
        <w:t>1</w:t>
      </w:r>
      <w:r w:rsidRPr="00C22BE5">
        <w:rPr>
          <w:i/>
        </w:rPr>
        <w:t xml:space="preserve"> attn</w:t>
      </w:r>
      <w:proofErr w:type="gramStart"/>
      <w:r w:rsidRPr="00C22BE5">
        <w:rPr>
          <w:i/>
        </w:rPr>
        <w:t>7::</w:t>
      </w:r>
      <w:proofErr w:type="spellStart"/>
      <w:proofErr w:type="gramEnd"/>
      <w:r w:rsidRPr="00C22BE5">
        <w:t>P</w:t>
      </w:r>
      <w:r w:rsidRPr="00C22BE5">
        <w:rPr>
          <w:i/>
        </w:rPr>
        <w:t>lac</w:t>
      </w:r>
      <w:proofErr w:type="spellEnd"/>
      <w:r w:rsidRPr="00C22BE5">
        <w:t xml:space="preserve">; </w:t>
      </w:r>
      <w:proofErr w:type="spellStart"/>
      <w:r w:rsidRPr="00C22BE5">
        <w:t>Km</w:t>
      </w:r>
      <w:r w:rsidRPr="00C22BE5">
        <w:rPr>
          <w:vertAlign w:val="superscript"/>
        </w:rPr>
        <w:t>R</w:t>
      </w:r>
      <w:proofErr w:type="spellEnd"/>
      <w:r w:rsidR="00736DDF" w:rsidRPr="00C22BE5">
        <w:tab/>
      </w:r>
      <w:r w:rsidRPr="00C22BE5">
        <w:t xml:space="preserve">  </w:t>
      </w:r>
      <w:r w:rsidR="00736DDF" w:rsidRPr="00C22BE5">
        <w:tab/>
      </w:r>
      <w:r w:rsidRPr="00C22BE5">
        <w:t xml:space="preserve">     </w:t>
      </w:r>
      <w:r w:rsidR="00736DDF" w:rsidRPr="00C22BE5">
        <w:t>This study</w:t>
      </w:r>
    </w:p>
    <w:p w14:paraId="190D9E6D" w14:textId="3AD386AD" w:rsidR="00C31A3A" w:rsidRPr="00C22BE5" w:rsidRDefault="00944C99" w:rsidP="00103F69">
      <w:pPr>
        <w:jc w:val="both"/>
      </w:pPr>
      <w:r w:rsidRPr="00C22BE5">
        <w:t>JRK106</w:t>
      </w:r>
      <w:r w:rsidRPr="00C22BE5">
        <w:tab/>
      </w:r>
      <w:r w:rsidRPr="00C22BE5">
        <w:tab/>
      </w:r>
      <w:r w:rsidRPr="00C22BE5">
        <w:tab/>
        <w:t xml:space="preserve">JRK103 </w:t>
      </w:r>
      <w:r w:rsidRPr="00C22BE5">
        <w:rPr>
          <w:i/>
        </w:rPr>
        <w:t>glmS</w:t>
      </w:r>
      <w:r w:rsidR="00106FF9" w:rsidRPr="00C22BE5">
        <w:rPr>
          <w:i/>
        </w:rPr>
        <w:t>1</w:t>
      </w:r>
      <w:r w:rsidRPr="00C22BE5">
        <w:rPr>
          <w:i/>
        </w:rPr>
        <w:t xml:space="preserve"> attn</w:t>
      </w:r>
      <w:proofErr w:type="gramStart"/>
      <w:r w:rsidRPr="00C22BE5">
        <w:rPr>
          <w:i/>
        </w:rPr>
        <w:t>7::</w:t>
      </w:r>
      <w:proofErr w:type="spellStart"/>
      <w:proofErr w:type="gramEnd"/>
      <w:r w:rsidRPr="00C22BE5">
        <w:t>P</w:t>
      </w:r>
      <w:r w:rsidRPr="00C22BE5">
        <w:rPr>
          <w:i/>
        </w:rPr>
        <w:t>lac</w:t>
      </w:r>
      <w:r w:rsidRPr="00C22BE5">
        <w:rPr>
          <w:i/>
          <w:iCs/>
        </w:rPr>
        <w:t>-</w:t>
      </w:r>
      <w:r w:rsidR="006D496A" w:rsidRPr="00C22BE5">
        <w:rPr>
          <w:i/>
          <w:iCs/>
        </w:rPr>
        <w:t>hmqL</w:t>
      </w:r>
      <w:proofErr w:type="spellEnd"/>
      <w:r w:rsidR="002654B2" w:rsidRPr="00C22BE5">
        <w:rPr>
          <w:i/>
          <w:iCs/>
        </w:rPr>
        <w:t>,</w:t>
      </w:r>
      <w:r w:rsidR="002654B2" w:rsidRPr="00C22BE5">
        <w:t xml:space="preserve"> </w:t>
      </w:r>
      <w:proofErr w:type="spellStart"/>
      <w:r w:rsidR="002654B2" w:rsidRPr="00C22BE5">
        <w:t>Km</w:t>
      </w:r>
      <w:r w:rsidR="002654B2" w:rsidRPr="00C22BE5">
        <w:rPr>
          <w:vertAlign w:val="superscript"/>
        </w:rPr>
        <w:t>R</w:t>
      </w:r>
      <w:proofErr w:type="spellEnd"/>
      <w:r w:rsidR="002654B2" w:rsidRPr="00C22BE5">
        <w:tab/>
        <w:t xml:space="preserve">     </w:t>
      </w:r>
      <w:r w:rsidR="0012276D" w:rsidRPr="00C22BE5">
        <w:t>This study</w:t>
      </w:r>
    </w:p>
    <w:p w14:paraId="20750913" w14:textId="77777777" w:rsidR="005A0B6D" w:rsidRPr="00C22BE5" w:rsidRDefault="005A0B6D" w:rsidP="00103F69">
      <w:pPr>
        <w:jc w:val="both"/>
      </w:pPr>
    </w:p>
    <w:p w14:paraId="215AE02B" w14:textId="77777777" w:rsidR="00103F69" w:rsidRPr="00C22BE5" w:rsidRDefault="00103F69" w:rsidP="00103F69">
      <w:pPr>
        <w:jc w:val="both"/>
        <w:rPr>
          <w:i/>
          <w:u w:val="single"/>
        </w:rPr>
      </w:pPr>
      <w:r w:rsidRPr="00C22BE5">
        <w:rPr>
          <w:i/>
          <w:u w:val="single"/>
        </w:rPr>
        <w:t>Escherichia coli</w:t>
      </w:r>
    </w:p>
    <w:p w14:paraId="3656A624" w14:textId="426066DE" w:rsidR="00103F69" w:rsidRPr="00C22BE5" w:rsidRDefault="00103F69" w:rsidP="00103F69">
      <w:pPr>
        <w:jc w:val="both"/>
      </w:pPr>
      <w:r w:rsidRPr="00C22BE5">
        <w:t>DH5α</w:t>
      </w:r>
      <w:r w:rsidRPr="00C22BE5">
        <w:tab/>
      </w:r>
      <w:r w:rsidRPr="00C22BE5">
        <w:tab/>
        <w:t>F</w:t>
      </w:r>
      <w:r w:rsidRPr="00C22BE5">
        <w:rPr>
          <w:position w:val="8"/>
        </w:rPr>
        <w:t xml:space="preserve">- </w:t>
      </w:r>
      <w:r w:rsidRPr="00C22BE5">
        <w:rPr>
          <w:color w:val="000000"/>
        </w:rPr>
        <w:t>Φ</w:t>
      </w:r>
      <w:r w:rsidRPr="00C22BE5">
        <w:t>80</w:t>
      </w:r>
      <w:r w:rsidRPr="00C22BE5">
        <w:rPr>
          <w:i/>
          <w:iCs/>
        </w:rPr>
        <w:t>lacZ</w:t>
      </w:r>
      <w:r w:rsidRPr="00C22BE5">
        <w:rPr>
          <w:color w:val="000000"/>
        </w:rPr>
        <w:t xml:space="preserve"> Δ</w:t>
      </w:r>
      <w:r w:rsidRPr="00C22BE5">
        <w:rPr>
          <w:i/>
          <w:iCs/>
        </w:rPr>
        <w:t xml:space="preserve">M15 </w:t>
      </w:r>
      <w:r w:rsidRPr="00C22BE5">
        <w:rPr>
          <w:color w:val="000000"/>
        </w:rPr>
        <w:t>Δ</w:t>
      </w:r>
      <w:r w:rsidRPr="00C22BE5">
        <w:t>(</w:t>
      </w:r>
      <w:proofErr w:type="spellStart"/>
      <w:r w:rsidRPr="00C22BE5">
        <w:rPr>
          <w:i/>
          <w:iCs/>
        </w:rPr>
        <w:t>lacZYA</w:t>
      </w:r>
      <w:r w:rsidRPr="00C22BE5">
        <w:t>-</w:t>
      </w:r>
      <w:r w:rsidRPr="00C22BE5">
        <w:rPr>
          <w:i/>
          <w:iCs/>
        </w:rPr>
        <w:t>argF</w:t>
      </w:r>
      <w:proofErr w:type="spellEnd"/>
      <w:r w:rsidRPr="00C22BE5">
        <w:t>)</w:t>
      </w:r>
      <w:r w:rsidRPr="00C22BE5">
        <w:rPr>
          <w:i/>
          <w:iCs/>
        </w:rPr>
        <w:t xml:space="preserve"> U169 hsdR17</w:t>
      </w:r>
      <w:r w:rsidRPr="00C22BE5">
        <w:t>(r</w:t>
      </w:r>
      <w:r w:rsidRPr="00C22BE5">
        <w:rPr>
          <w:position w:val="-6"/>
        </w:rPr>
        <w:t>K</w:t>
      </w:r>
      <w:r w:rsidRPr="00C22BE5">
        <w:rPr>
          <w:position w:val="8"/>
        </w:rPr>
        <w:t xml:space="preserve">- </w:t>
      </w:r>
      <w:r w:rsidRPr="00C22BE5">
        <w:t>m</w:t>
      </w:r>
      <w:r w:rsidRPr="00C22BE5">
        <w:rPr>
          <w:position w:val="-6"/>
        </w:rPr>
        <w:t>K</w:t>
      </w:r>
      <w:r w:rsidRPr="00C22BE5">
        <w:rPr>
          <w:position w:val="8"/>
        </w:rPr>
        <w:t>+</w:t>
      </w:r>
      <w:r w:rsidRPr="00C22BE5">
        <w:t>)</w:t>
      </w:r>
      <w:r w:rsidRPr="00C22BE5">
        <w:rPr>
          <w:i/>
          <w:iCs/>
        </w:rPr>
        <w:t xml:space="preserve">      </w:t>
      </w:r>
      <w:r w:rsidRPr="00C22BE5">
        <w:t>Invitrogen</w:t>
      </w:r>
      <w:r w:rsidRPr="00C22BE5">
        <w:tab/>
      </w:r>
    </w:p>
    <w:p w14:paraId="353088B9" w14:textId="77777777" w:rsidR="00103F69" w:rsidRPr="00C22BE5" w:rsidDel="000A70BF" w:rsidRDefault="00103F69" w:rsidP="00103F69">
      <w:pPr>
        <w:jc w:val="both"/>
      </w:pPr>
      <w:r w:rsidRPr="00C22BE5">
        <w:tab/>
      </w:r>
      <w:r w:rsidRPr="00C22BE5">
        <w:tab/>
      </w:r>
      <w:r w:rsidRPr="00C22BE5">
        <w:rPr>
          <w:i/>
        </w:rPr>
        <w:t xml:space="preserve">recA1 endA1 </w:t>
      </w:r>
      <w:proofErr w:type="spellStart"/>
      <w:r w:rsidRPr="00C22BE5">
        <w:rPr>
          <w:i/>
        </w:rPr>
        <w:t>phoA</w:t>
      </w:r>
      <w:proofErr w:type="spellEnd"/>
      <w:r w:rsidRPr="00C22BE5">
        <w:rPr>
          <w:i/>
        </w:rPr>
        <w:t xml:space="preserve"> supE44 thi-1 gyrA96 relA1</w:t>
      </w:r>
      <w:r w:rsidRPr="00C22BE5">
        <w:t xml:space="preserve"> λ</w:t>
      </w:r>
      <w:r w:rsidRPr="00C22BE5">
        <w:rPr>
          <w:b/>
          <w:vertAlign w:val="superscript"/>
        </w:rPr>
        <w:t>-</w:t>
      </w:r>
    </w:p>
    <w:p w14:paraId="21F9EC4A" w14:textId="6513828F" w:rsidR="00103F69" w:rsidRPr="00C22BE5" w:rsidRDefault="008C52CA" w:rsidP="00103F69">
      <w:pPr>
        <w:jc w:val="both"/>
      </w:pPr>
      <w:r w:rsidRPr="00C22BE5">
        <w:t>JM109</w:t>
      </w:r>
      <w:r w:rsidRPr="00C22BE5">
        <w:tab/>
      </w:r>
      <w:r w:rsidR="00565CB9" w:rsidRPr="00C22BE5">
        <w:tab/>
      </w:r>
      <w:r w:rsidRPr="00C22BE5">
        <w:t xml:space="preserve">(traD36, pro AB + lac </w:t>
      </w:r>
      <w:proofErr w:type="spellStart"/>
      <w:r w:rsidRPr="00C22BE5">
        <w:t>Iq</w:t>
      </w:r>
      <w:proofErr w:type="spellEnd"/>
      <w:r w:rsidRPr="00C22BE5">
        <w:t>, lacZ M15) end A1 recA1</w:t>
      </w:r>
      <w:r w:rsidRPr="00C22BE5">
        <w:tab/>
      </w:r>
      <w:r w:rsidRPr="00C22BE5">
        <w:tab/>
      </w:r>
      <w:r w:rsidRPr="00C22BE5">
        <w:tab/>
      </w:r>
      <w:r w:rsidRPr="00C22BE5">
        <w:fldChar w:fldCharType="begin"/>
      </w:r>
      <w:r w:rsidR="00144518" w:rsidRPr="00C22BE5">
        <w:instrText xml:space="preserve"> ADDIN EN.CITE &lt;EndNote&gt;&lt;Cite&gt;&lt;Author&gt;Yanisch-Perron&lt;/Author&gt;&lt;Year&gt;1985&lt;/Year&gt;&lt;RecNum&gt;612&lt;/RecNum&gt;&lt;DisplayText&gt;(3)&lt;/DisplayText&gt;&lt;record&gt;&lt;rec-number&gt;612&lt;/rec-number&gt;&lt;foreign-keys&gt;&lt;key app="EN" db-id="05saxe294fwffle99v5xfee3f2z9srpd5pww" timestamp="1513913224"&gt;612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/titles&gt;&lt;periodical&gt;&lt;full-title&gt;Gene&lt;/full-title&gt;&lt;abbr-1&gt;Gene&lt;/abbr-1&gt;&lt;/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s://www.ncbi.nlm.nih.gov/pubmed/2985470&lt;/url&gt;&lt;/related-urls&gt;&lt;/urls&gt;&lt;/record&gt;&lt;/Cite&gt;&lt;/EndNote&gt;</w:instrText>
      </w:r>
      <w:r w:rsidRPr="00C22BE5">
        <w:fldChar w:fldCharType="separate"/>
      </w:r>
      <w:r w:rsidR="00144518" w:rsidRPr="00C22BE5">
        <w:rPr>
          <w:noProof/>
        </w:rPr>
        <w:t>(3)</w:t>
      </w:r>
      <w:r w:rsidRPr="00C22BE5">
        <w:fldChar w:fldCharType="end"/>
      </w:r>
      <w:r w:rsidRPr="00C22BE5">
        <w:tab/>
      </w:r>
      <w:r w:rsidRPr="00C22BE5">
        <w:tab/>
      </w:r>
      <w:r w:rsidRPr="00C22BE5">
        <w:tab/>
      </w:r>
      <w:r w:rsidR="00565CB9" w:rsidRPr="00C22BE5">
        <w:tab/>
      </w:r>
      <w:r w:rsidRPr="00C22BE5">
        <w:t>hsdR17(</w:t>
      </w:r>
      <w:proofErr w:type="spellStart"/>
      <w:r w:rsidRPr="00C22BE5">
        <w:t>rk</w:t>
      </w:r>
      <w:proofErr w:type="spellEnd"/>
      <w:r w:rsidRPr="00C22BE5">
        <w:rPr>
          <w:vertAlign w:val="superscript"/>
        </w:rPr>
        <w:t>-</w:t>
      </w:r>
      <w:r w:rsidRPr="00C22BE5">
        <w:t xml:space="preserve">, </w:t>
      </w:r>
      <w:proofErr w:type="spellStart"/>
      <w:r w:rsidRPr="00C22BE5">
        <w:t>mk</w:t>
      </w:r>
      <w:proofErr w:type="spellEnd"/>
      <w:r w:rsidRPr="00C22BE5">
        <w:rPr>
          <w:vertAlign w:val="superscript"/>
        </w:rPr>
        <w:t>+</w:t>
      </w:r>
      <w:r w:rsidRPr="00C22BE5">
        <w:t xml:space="preserve">) </w:t>
      </w:r>
      <w:proofErr w:type="spellStart"/>
      <w:r w:rsidRPr="00C22BE5">
        <w:t>mcrA</w:t>
      </w:r>
      <w:proofErr w:type="spellEnd"/>
      <w:r w:rsidRPr="00C22BE5">
        <w:t xml:space="preserve"> supE44 λ</w:t>
      </w:r>
      <w:r w:rsidRPr="00C22BE5">
        <w:rPr>
          <w:vertAlign w:val="superscript"/>
        </w:rPr>
        <w:t>-</w:t>
      </w:r>
      <w:r w:rsidRPr="00C22BE5">
        <w:t xml:space="preserve"> gyrA96 relA1 (lac</w:t>
      </w:r>
      <w:r w:rsidRPr="00C22BE5">
        <w:rPr>
          <w:vertAlign w:val="superscript"/>
        </w:rPr>
        <w:t>-</w:t>
      </w:r>
      <w:r w:rsidRPr="00C22BE5">
        <w:t xml:space="preserve"> </w:t>
      </w:r>
      <w:proofErr w:type="spellStart"/>
      <w:r w:rsidRPr="00C22BE5">
        <w:t>proAB</w:t>
      </w:r>
      <w:proofErr w:type="spellEnd"/>
      <w:r w:rsidRPr="00C22BE5">
        <w:t>)</w:t>
      </w:r>
    </w:p>
    <w:p w14:paraId="135A1691" w14:textId="19FA4AC7" w:rsidR="008C52CA" w:rsidRPr="00C22BE5" w:rsidRDefault="008C52CA" w:rsidP="00103F69">
      <w:pPr>
        <w:spacing w:after="80"/>
        <w:jc w:val="both"/>
        <w:rPr>
          <w:i/>
        </w:rPr>
      </w:pPr>
    </w:p>
    <w:p w14:paraId="037587FD" w14:textId="03F3CB15" w:rsidR="00097EE4" w:rsidRPr="00C22BE5" w:rsidRDefault="00097EE4" w:rsidP="00533D61">
      <w:pPr>
        <w:jc w:val="both"/>
        <w:rPr>
          <w:u w:val="single"/>
        </w:rPr>
      </w:pPr>
      <w:r w:rsidRPr="00C22BE5">
        <w:rPr>
          <w:u w:val="single"/>
        </w:rPr>
        <w:t>Other strains</w:t>
      </w:r>
    </w:p>
    <w:p w14:paraId="7F996751" w14:textId="6F39CE45" w:rsidR="008C52CA" w:rsidRPr="00C22BE5" w:rsidRDefault="00103F69" w:rsidP="00533D61">
      <w:pPr>
        <w:jc w:val="both"/>
        <w:rPr>
          <w:i/>
        </w:rPr>
      </w:pPr>
      <w:r w:rsidRPr="00C22BE5">
        <w:rPr>
          <w:i/>
        </w:rPr>
        <w:t xml:space="preserve">Bacillus subtilis </w:t>
      </w:r>
      <w:r w:rsidRPr="00C22BE5">
        <w:t>168</w:t>
      </w:r>
      <w:r w:rsidRPr="00C22BE5">
        <w:tab/>
      </w:r>
      <w:r w:rsidRPr="00C22BE5">
        <w:tab/>
      </w:r>
      <w:r w:rsidR="00097EE4" w:rsidRPr="00C22BE5">
        <w:tab/>
      </w:r>
      <w:r w:rsidRPr="00C22BE5">
        <w:t>Wild-type strain</w:t>
      </w:r>
      <w:r w:rsidRPr="00C22BE5">
        <w:tab/>
      </w:r>
      <w:r w:rsidRPr="00C22BE5">
        <w:tab/>
      </w:r>
      <w:r w:rsidR="008C52CA" w:rsidRPr="00C22BE5">
        <w:tab/>
      </w:r>
      <w:r w:rsidR="008C52CA" w:rsidRPr="00C22BE5">
        <w:tab/>
      </w:r>
      <w:r w:rsidRPr="00C22BE5">
        <w:fldChar w:fldCharType="begin"/>
      </w:r>
      <w:r w:rsidR="00144518" w:rsidRPr="00C22BE5">
        <w:instrText xml:space="preserve"> ADDIN EN.CITE &lt;EndNote&gt;&lt;Cite&gt;&lt;Author&gt;Burkholder&lt;/Author&gt;&lt;Year&gt;1947&lt;/Year&gt;&lt;RecNum&gt;610&lt;/RecNum&gt;&lt;DisplayText&gt;(4)&lt;/DisplayText&gt;&lt;record&gt;&lt;rec-number&gt;610&lt;/rec-number&gt;&lt;foreign-keys&gt;&lt;key app="EN" db-id="05saxe294fwffle99v5xfee3f2z9srpd5pww" timestamp="1513911438"&gt;610&lt;/key&gt;&lt;/foreign-keys&gt;&lt;ref-type name="Journal Article"&gt;17&lt;/ref-type&gt;&lt;contributors&gt;&lt;authors&gt;&lt;author&gt;Burkholder, P. R.&lt;/author&gt;&lt;author&gt;Giles, N. H., Jr.&lt;/author&gt;&lt;/authors&gt;&lt;/contributors&gt;&lt;titles&gt;&lt;title&gt;Induced biochemical mutations in Bacillus subtilis&lt;/title&gt;&lt;secondary-title&gt;Am J Bot&lt;/secondary-title&gt;&lt;/titles&gt;&lt;periodical&gt;&lt;full-title&gt;Am J Bot&lt;/full-title&gt;&lt;/periodical&gt;&lt;pages&gt;345-8&lt;/pages&gt;&lt;volume&gt;34&lt;/volume&gt;&lt;number&gt;6&lt;/number&gt;&lt;keywords&gt;&lt;keyword&gt;*Bacillus subtilis&lt;/keyword&gt;&lt;keyword&gt;*Bacteria&lt;/keyword&gt;&lt;keyword&gt;*Mutation&lt;/keyword&gt;&lt;keyword&gt;*BACTERIA/subtilis&lt;/keyword&gt;&lt;/keywords&gt;&lt;dates&gt;&lt;year&gt;1947&lt;/year&gt;&lt;pub-dates&gt;&lt;date&gt;Jun&lt;/date&gt;&lt;/pub-dates&gt;&lt;/dates&gt;&lt;isbn&gt;0002-9122 (Print)&amp;#xD;0002-9122 (Linking)&lt;/isbn&gt;&lt;accession-num&gt;20252518&lt;/accession-num&gt;&lt;urls&gt;&lt;related-urls&gt;&lt;url&gt;https://www.ncbi.nlm.nih.gov/pubmed/20252518&lt;/url&gt;&lt;/related-urls&gt;&lt;/urls&gt;&lt;/record&gt;&lt;/Cite&gt;&lt;/EndNote&gt;</w:instrText>
      </w:r>
      <w:r w:rsidRPr="00C22BE5">
        <w:fldChar w:fldCharType="separate"/>
      </w:r>
      <w:r w:rsidR="00144518" w:rsidRPr="00C22BE5">
        <w:rPr>
          <w:noProof/>
        </w:rPr>
        <w:t>(4)</w:t>
      </w:r>
      <w:r w:rsidRPr="00C22BE5">
        <w:fldChar w:fldCharType="end"/>
      </w:r>
    </w:p>
    <w:p w14:paraId="2951B861" w14:textId="1F3B9977" w:rsidR="008C52CA" w:rsidRPr="00C22BE5" w:rsidRDefault="00103F69" w:rsidP="00533D61">
      <w:pPr>
        <w:jc w:val="both"/>
        <w:rPr>
          <w:i/>
        </w:rPr>
      </w:pPr>
      <w:r w:rsidRPr="00C22BE5">
        <w:rPr>
          <w:i/>
        </w:rPr>
        <w:t>Staphylococcus aureus</w:t>
      </w:r>
      <w:r w:rsidR="00097EE4" w:rsidRPr="00C22BE5">
        <w:rPr>
          <w:i/>
        </w:rPr>
        <w:t xml:space="preserve"> </w:t>
      </w:r>
      <w:r w:rsidRPr="00C22BE5">
        <w:t>Newman</w:t>
      </w:r>
      <w:r w:rsidRPr="00C22BE5">
        <w:tab/>
        <w:t>Wild-type strain</w:t>
      </w:r>
      <w:r w:rsidRPr="00C22BE5">
        <w:tab/>
      </w:r>
      <w:r w:rsidRPr="00C22BE5">
        <w:tab/>
      </w:r>
      <w:r w:rsidR="008C52CA" w:rsidRPr="00C22BE5">
        <w:tab/>
      </w:r>
      <w:r w:rsidR="008C52CA" w:rsidRPr="00C22BE5">
        <w:tab/>
      </w:r>
      <w:r w:rsidRPr="00C22BE5">
        <w:fldChar w:fldCharType="begin"/>
      </w:r>
      <w:r w:rsidR="00144518" w:rsidRPr="00C22BE5">
        <w:instrText xml:space="preserve"> ADDIN EN.CITE &lt;EndNote&gt;&lt;Cite&gt;&lt;Author&gt;Duthie&lt;/Author&gt;&lt;Year&gt;1952&lt;/Year&gt;&lt;RecNum&gt;613&lt;/RecNum&gt;&lt;DisplayText&gt;(5)&lt;/DisplayText&gt;&lt;record&gt;&lt;rec-number&gt;613&lt;/rec-number&gt;&lt;foreign-keys&gt;&lt;key app="EN" db-id="05saxe294fwffle99v5xfee3f2z9srpd5pww" timestamp="1513914237"&gt;613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/titles&gt;&lt;periodical&gt;&lt;full-title&gt;J Gen Microbiol&lt;/full-title&gt;&lt;/periodical&gt;&lt;pages&gt;95-107&lt;/pages&gt;&lt;volume&gt;6&lt;/volume&gt;&lt;number&gt;1-2&lt;/number&gt;&lt;keywords&gt;&lt;keyword&gt;*Coagulase&lt;/keyword&gt;&lt;keyword&gt;Humans&lt;/keyword&gt;&lt;keyword&gt;*Micrococcus&lt;/keyword&gt;&lt;keyword&gt;*Staphylococcus&lt;/keyword&gt;&lt;keyword&gt;*Staphylococcus aureus&lt;/keyword&gt;&lt;keyword&gt;*Micrococcus pyogene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s://www.ncbi.nlm.nih.gov/pubmed/14927856&lt;/url&gt;&lt;/related-urls&gt;&lt;/urls&gt;&lt;electronic-resource-num&gt;10.1099/00221287-6-1-2-95&lt;/electronic-resource-num&gt;&lt;/record&gt;&lt;/Cite&gt;&lt;/EndNote&gt;</w:instrText>
      </w:r>
      <w:r w:rsidRPr="00C22BE5">
        <w:fldChar w:fldCharType="separate"/>
      </w:r>
      <w:r w:rsidR="00144518" w:rsidRPr="00C22BE5">
        <w:rPr>
          <w:noProof/>
        </w:rPr>
        <w:t>(5)</w:t>
      </w:r>
      <w:r w:rsidRPr="00C22BE5">
        <w:fldChar w:fldCharType="end"/>
      </w:r>
    </w:p>
    <w:p w14:paraId="3D5ACAE4" w14:textId="3EEAD24E" w:rsidR="00103F69" w:rsidRPr="00C22BE5" w:rsidRDefault="00103F69" w:rsidP="00533D61">
      <w:pPr>
        <w:jc w:val="both"/>
        <w:rPr>
          <w:i/>
          <w:u w:val="single"/>
        </w:rPr>
      </w:pPr>
      <w:r w:rsidRPr="00C22BE5">
        <w:rPr>
          <w:i/>
        </w:rPr>
        <w:t xml:space="preserve">Pseudomonas aeruginosa </w:t>
      </w:r>
      <w:r w:rsidRPr="00C22BE5">
        <w:t>PA14</w:t>
      </w:r>
      <w:r w:rsidRPr="00C22BE5">
        <w:tab/>
        <w:t>Wild-type strain</w:t>
      </w:r>
      <w:r w:rsidRPr="00C22BE5">
        <w:tab/>
      </w:r>
      <w:r w:rsidRPr="00C22BE5">
        <w:tab/>
      </w:r>
      <w:r w:rsidR="008C52CA" w:rsidRPr="00C22BE5">
        <w:tab/>
      </w:r>
      <w:r w:rsidR="008C52CA" w:rsidRPr="00C22BE5">
        <w:tab/>
      </w:r>
      <w:r w:rsidRPr="00C22BE5">
        <w:fldChar w:fldCharType="begin"/>
      </w:r>
      <w:r w:rsidR="00144518" w:rsidRPr="00C22BE5">
        <w:instrText xml:space="preserve"> ADDIN EN.CITE &lt;EndNote&gt;&lt;Cite&gt;&lt;Author&gt;Rahme&lt;/Author&gt;&lt;Year&gt;1995&lt;/Year&gt;&lt;RecNum&gt;609&lt;/RecNum&gt;&lt;DisplayText&gt;(6)&lt;/DisplayText&gt;&lt;record&gt;&lt;rec-number&gt;609&lt;/rec-number&gt;&lt;foreign-keys&gt;&lt;key app="EN" db-id="05saxe294fwffle99v5xfee3f2z9srpd5pww" timestamp="1513910934"&gt;609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eriodical&gt;&lt;full-title&gt;Science&lt;/full-title&gt;&lt;abbr-1&gt;Science&lt;/abbr-1&gt;&lt;/periodical&gt;&lt;pages&gt;1899-902&lt;/pages&gt;&lt;volume&gt;268&lt;/volume&gt;&lt;number&gt;5219&lt;/number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Virulence/genetics&lt;/keyword&gt;&lt;keyword&gt;*Virulence Factors&lt;/keyword&gt;&lt;/keywords&gt;&lt;dates&gt;&lt;year&gt;1995&lt;/year&gt;&lt;pub-dates&gt;&lt;date&gt;Jun 30&lt;/date&gt;&lt;/pub-dates&gt;&lt;/dates&gt;&lt;isbn&gt;0036-8075 (Print)&amp;#xD;0036-8075 (Linking)&lt;/isbn&gt;&lt;accession-num&gt;7604262&lt;/accession-num&gt;&lt;urls&gt;&lt;related-urls&gt;&lt;url&gt;https://www.ncbi.nlm.nih.gov/pubmed/7604262&lt;/url&gt;&lt;/related-urls&gt;&lt;/urls&gt;&lt;/record&gt;&lt;/Cite&gt;&lt;/EndNote&gt;</w:instrText>
      </w:r>
      <w:r w:rsidRPr="00C22BE5">
        <w:fldChar w:fldCharType="separate"/>
      </w:r>
      <w:r w:rsidR="00144518" w:rsidRPr="00C22BE5">
        <w:rPr>
          <w:noProof/>
        </w:rPr>
        <w:t>(6)</w:t>
      </w:r>
      <w:r w:rsidRPr="00C22BE5">
        <w:fldChar w:fldCharType="end"/>
      </w:r>
    </w:p>
    <w:p w14:paraId="48D598CE" w14:textId="20261C17" w:rsidR="00097EE4" w:rsidRPr="00C22BE5" w:rsidRDefault="00097EE4" w:rsidP="00990D0A">
      <w:pPr>
        <w:jc w:val="both"/>
        <w:rPr>
          <w:i/>
          <w:iCs/>
          <w:u w:val="single"/>
        </w:rPr>
      </w:pPr>
      <w:proofErr w:type="spellStart"/>
      <w:r w:rsidRPr="00C22BE5">
        <w:rPr>
          <w:i/>
          <w:iCs/>
        </w:rPr>
        <w:t>Burkholderia</w:t>
      </w:r>
      <w:proofErr w:type="spellEnd"/>
      <w:r w:rsidRPr="00C22BE5">
        <w:rPr>
          <w:i/>
          <w:iCs/>
        </w:rPr>
        <w:t xml:space="preserve"> </w:t>
      </w:r>
      <w:proofErr w:type="spellStart"/>
      <w:r w:rsidRPr="00C22BE5">
        <w:rPr>
          <w:i/>
          <w:iCs/>
        </w:rPr>
        <w:t>ambifaria</w:t>
      </w:r>
      <w:proofErr w:type="spellEnd"/>
      <w:r w:rsidRPr="00C22BE5">
        <w:rPr>
          <w:i/>
          <w:iCs/>
        </w:rPr>
        <w:t xml:space="preserve"> </w:t>
      </w:r>
      <w:r w:rsidRPr="00C22BE5">
        <w:t>HSJ1</w:t>
      </w:r>
      <w:r w:rsidRPr="00C22BE5">
        <w:tab/>
      </w:r>
      <w:r w:rsidR="00143C58" w:rsidRPr="00C22BE5">
        <w:tab/>
      </w:r>
      <w:r w:rsidRPr="00C22BE5">
        <w:t>Wild type strain</w:t>
      </w:r>
      <w:r w:rsidRPr="00C22BE5">
        <w:tab/>
      </w:r>
      <w:r w:rsidRPr="00C22BE5">
        <w:tab/>
      </w:r>
      <w:r w:rsidRPr="00C22BE5">
        <w:tab/>
      </w:r>
      <w:r w:rsidR="00C36D3A" w:rsidRPr="00C22BE5">
        <w:tab/>
      </w:r>
      <w:r w:rsidR="00C36D3A" w:rsidRPr="00C22BE5">
        <w:fldChar w:fldCharType="begin">
          <w:fldData xml:space="preserve">PEVuZE5vdGU+PENpdGU+PEF1dGhvcj5WaWFsPC9BdXRob3I+PFllYXI+MjAwODwvWWVhcj48UmVj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</w:fldData>
        </w:fldChar>
      </w:r>
      <w:r w:rsidR="00C22BE5">
        <w:instrText xml:space="preserve"> ADDIN EN.CITE </w:instrText>
      </w:r>
      <w:r w:rsidR="00C22BE5">
        <w:fldChar w:fldCharType="begin">
          <w:fldData xml:space="preserve">PEVuZE5vdGU+PENpdGU+PEF1dGhvcj5WaWFsPC9BdXRob3I+PFllYXI+MjAwODwvWWVhcj48UmVj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</w:fldData>
        </w:fldChar>
      </w:r>
      <w:r w:rsidR="00C22BE5">
        <w:instrText xml:space="preserve"> ADDIN EN.CITE.DATA </w:instrText>
      </w:r>
      <w:r w:rsidR="00C22BE5">
        <w:fldChar w:fldCharType="end"/>
      </w:r>
      <w:r w:rsidR="00C36D3A" w:rsidRPr="00C22BE5">
        <w:fldChar w:fldCharType="separate"/>
      </w:r>
      <w:r w:rsidR="00C36D3A" w:rsidRPr="00C22BE5">
        <w:rPr>
          <w:noProof/>
        </w:rPr>
        <w:t>(7)</w:t>
      </w:r>
      <w:r w:rsidR="00C36D3A" w:rsidRPr="00C22BE5">
        <w:fldChar w:fldCharType="end"/>
      </w:r>
    </w:p>
    <w:p w14:paraId="730AAE8B" w14:textId="77777777" w:rsidR="00845C5D" w:rsidRPr="00C22BE5" w:rsidRDefault="00845C5D" w:rsidP="00103F69">
      <w:pPr>
        <w:spacing w:after="80"/>
        <w:jc w:val="both"/>
        <w:rPr>
          <w:u w:val="single"/>
        </w:rPr>
      </w:pPr>
    </w:p>
    <w:p w14:paraId="5F265BCD" w14:textId="07C52D7E" w:rsidR="00103F69" w:rsidRPr="00C22BE5" w:rsidRDefault="00103F69" w:rsidP="00103F69">
      <w:pPr>
        <w:spacing w:after="80"/>
        <w:jc w:val="both"/>
        <w:rPr>
          <w:u w:val="single"/>
        </w:rPr>
      </w:pPr>
      <w:r w:rsidRPr="00C22BE5">
        <w:rPr>
          <w:u w:val="single"/>
        </w:rPr>
        <w:t>Plasmid</w:t>
      </w:r>
      <w:r w:rsidR="0077368C" w:rsidRPr="00C22BE5">
        <w:rPr>
          <w:u w:val="single"/>
        </w:rPr>
        <w:t>s</w:t>
      </w:r>
    </w:p>
    <w:p w14:paraId="29BCFAE0" w14:textId="606037B3" w:rsidR="00AB5D70" w:rsidRPr="00C22BE5" w:rsidRDefault="00AB5D70" w:rsidP="00533D61">
      <w:pPr>
        <w:spacing w:after="80"/>
      </w:pPr>
      <w:r w:rsidRPr="00C22BE5">
        <w:t>p</w:t>
      </w:r>
      <w:r w:rsidR="00C36D3A" w:rsidRPr="00C22BE5">
        <w:t>JRC125</w:t>
      </w:r>
      <w:r w:rsidR="00C36D3A" w:rsidRPr="00C22BE5">
        <w:tab/>
      </w:r>
      <w:r w:rsidRPr="00C22BE5">
        <w:tab/>
      </w:r>
      <w:r w:rsidRPr="00C22BE5">
        <w:tab/>
      </w:r>
      <w:r w:rsidR="00533D61" w:rsidRPr="00C22BE5">
        <w:t xml:space="preserve"> </w:t>
      </w:r>
      <w:r w:rsidRPr="00C22BE5">
        <w:t xml:space="preserve">Suicide plasmid; </w:t>
      </w:r>
      <w:proofErr w:type="spellStart"/>
      <w:r w:rsidRPr="00C22BE5">
        <w:t>Tp</w:t>
      </w:r>
      <w:r w:rsidRPr="00C22BE5">
        <w:rPr>
          <w:vertAlign w:val="superscript"/>
        </w:rPr>
        <w:t>R</w:t>
      </w:r>
      <w:proofErr w:type="spellEnd"/>
      <w:r w:rsidR="00DF4E81" w:rsidRPr="00C22BE5">
        <w:tab/>
      </w:r>
      <w:r w:rsidR="00DF4E81" w:rsidRPr="00C22BE5">
        <w:tab/>
      </w:r>
      <w:r w:rsidR="00DF4E81" w:rsidRPr="00C22BE5">
        <w:tab/>
      </w:r>
      <w:r w:rsidR="00DF4E81" w:rsidRPr="00C22BE5">
        <w:tab/>
      </w:r>
      <w:r w:rsidR="00C36D3A" w:rsidRPr="00C22BE5">
        <w:tab/>
      </w:r>
      <w:r w:rsidR="00C36D3A" w:rsidRPr="00C22BE5">
        <w:fldChar w:fldCharType="begin">
          <w:fldData xml:space="preserve">PEVuZE5vdGU+PENpdGU+PEF1dGhvcj5DaGFuZGxlcjwvQXV0aG9yPjxZZWFyPjIwMDk8L1llYXI+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</w:fldData>
        </w:fldChar>
      </w:r>
      <w:r w:rsidR="00C36D3A" w:rsidRPr="00C22BE5">
        <w:instrText xml:space="preserve"> ADDIN EN.CITE </w:instrText>
      </w:r>
      <w:r w:rsidR="00C36D3A" w:rsidRPr="00C22BE5">
        <w:fldChar w:fldCharType="begin">
          <w:fldData xml:space="preserve">PEVuZE5vdGU+PENpdGU+PEF1dGhvcj5DaGFuZGxlcjwvQXV0aG9yPjxZZWFyPjIwMDk8L1llYXI+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</w:fldData>
        </w:fldChar>
      </w:r>
      <w:r w:rsidR="00C36D3A" w:rsidRPr="00C22BE5">
        <w:instrText xml:space="preserve"> ADDIN EN.CITE.DATA </w:instrText>
      </w:r>
      <w:r w:rsidR="00C36D3A" w:rsidRPr="00C22BE5">
        <w:fldChar w:fldCharType="end"/>
      </w:r>
      <w:r w:rsidR="00C36D3A" w:rsidRPr="00C22BE5">
        <w:fldChar w:fldCharType="separate"/>
      </w:r>
      <w:r w:rsidR="00C36D3A" w:rsidRPr="00C22BE5">
        <w:rPr>
          <w:noProof/>
        </w:rPr>
        <w:t>(8)</w:t>
      </w:r>
      <w:r w:rsidR="00C36D3A" w:rsidRPr="00C22BE5">
        <w:fldChar w:fldCharType="end"/>
      </w:r>
    </w:p>
    <w:p w14:paraId="0C3EF69F" w14:textId="0123F5E9" w:rsidR="00AB5D70" w:rsidRPr="00C22BE5" w:rsidRDefault="00AB5D70" w:rsidP="00434B2E">
      <w:r w:rsidRPr="00C22BE5">
        <w:t>pMCG19</w:t>
      </w:r>
      <w:r w:rsidR="00434B2E" w:rsidRPr="00C22BE5">
        <w:tab/>
      </w:r>
      <w:r w:rsidRPr="00C22BE5">
        <w:tab/>
      </w:r>
      <w:r w:rsidRPr="00C22BE5">
        <w:tab/>
      </w:r>
      <w:r w:rsidR="00533D61" w:rsidRPr="00C22BE5">
        <w:t xml:space="preserve"> </w:t>
      </w:r>
      <w:r w:rsidRPr="00C22BE5">
        <w:t xml:space="preserve">pEX18Tp-PheS with a </w:t>
      </w:r>
      <w:proofErr w:type="spellStart"/>
      <w:r w:rsidR="00434B2E" w:rsidRPr="00C22BE5">
        <w:rPr>
          <w:i/>
          <w:iCs/>
        </w:rPr>
        <w:t>hmqA</w:t>
      </w:r>
      <w:proofErr w:type="spellEnd"/>
      <w:r w:rsidRPr="00C22BE5">
        <w:t xml:space="preserve"> disrupted by a</w:t>
      </w:r>
      <w:r w:rsidRPr="00C22BE5">
        <w:tab/>
        <w:t xml:space="preserve">       This study</w:t>
      </w:r>
    </w:p>
    <w:p w14:paraId="21D15862" w14:textId="5B9DA410" w:rsidR="00AB5D70" w:rsidRPr="00C22BE5" w:rsidRDefault="00AB5D70" w:rsidP="00533D61">
      <w:pPr>
        <w:spacing w:after="80"/>
      </w:pPr>
      <w:r w:rsidRPr="00C22BE5">
        <w:tab/>
      </w:r>
      <w:r w:rsidRPr="00C22BE5">
        <w:tab/>
      </w:r>
      <w:r w:rsidRPr="00C22BE5">
        <w:tab/>
      </w:r>
      <w:r w:rsidRPr="00C22BE5">
        <w:tab/>
      </w:r>
      <w:r w:rsidR="00533D61" w:rsidRPr="00C22BE5">
        <w:t xml:space="preserve"> </w:t>
      </w:r>
      <w:r w:rsidRPr="00C22BE5">
        <w:t>chloramphenicol resistance cassette (</w:t>
      </w:r>
      <w:proofErr w:type="spellStart"/>
      <w:proofErr w:type="gramStart"/>
      <w:r w:rsidRPr="00C22BE5">
        <w:rPr>
          <w:i/>
          <w:iCs/>
        </w:rPr>
        <w:t>hmqA</w:t>
      </w:r>
      <w:proofErr w:type="spellEnd"/>
      <w:r w:rsidRPr="00C22BE5">
        <w:rPr>
          <w:i/>
          <w:iCs/>
        </w:rPr>
        <w:t>::</w:t>
      </w:r>
      <w:proofErr w:type="gramEnd"/>
      <w:r w:rsidRPr="00C22BE5">
        <w:rPr>
          <w:i/>
          <w:iCs/>
        </w:rPr>
        <w:t>cm</w:t>
      </w:r>
      <w:r w:rsidRPr="00C22BE5">
        <w:t>)</w:t>
      </w:r>
      <w:r w:rsidR="00434B2E" w:rsidRPr="00C22BE5">
        <w:tab/>
      </w:r>
    </w:p>
    <w:p w14:paraId="7ACE5E13" w14:textId="6D221AF4" w:rsidR="00F32577" w:rsidRPr="00C22BE5" w:rsidRDefault="005A0B6D" w:rsidP="00533D61">
      <w:pPr>
        <w:jc w:val="both"/>
      </w:pPr>
      <w:r w:rsidRPr="00C22BE5">
        <w:t>pTNS</w:t>
      </w:r>
      <w:r w:rsidR="00106FF9" w:rsidRPr="00C22BE5">
        <w:t>2</w:t>
      </w:r>
      <w:r w:rsidRPr="00C22BE5">
        <w:t xml:space="preserve"> </w:t>
      </w:r>
      <w:r w:rsidRPr="00C22BE5">
        <w:tab/>
      </w:r>
      <w:r w:rsidR="001E2534" w:rsidRPr="00C22BE5">
        <w:tab/>
      </w:r>
      <w:r w:rsidR="001E2534" w:rsidRPr="00C22BE5">
        <w:tab/>
      </w:r>
      <w:r w:rsidR="00533D61" w:rsidRPr="00C22BE5">
        <w:t xml:space="preserve"> </w:t>
      </w:r>
      <w:r w:rsidR="001E2534" w:rsidRPr="00C22BE5">
        <w:t>Tn7 transposase-expressing</w:t>
      </w:r>
      <w:r w:rsidR="001E2534" w:rsidRPr="00C22BE5">
        <w:tab/>
      </w:r>
      <w:r w:rsidR="001E2534" w:rsidRPr="00C22BE5">
        <w:tab/>
      </w:r>
      <w:r w:rsidR="001E2534" w:rsidRPr="00C22BE5">
        <w:tab/>
      </w:r>
      <w:r w:rsidR="00AB5D70" w:rsidRPr="00C22BE5">
        <w:tab/>
      </w:r>
      <w:r w:rsidR="00144518" w:rsidRPr="00C22BE5">
        <w:fldChar w:fldCharType="begin"/>
      </w:r>
      <w:r w:rsidR="00C36D3A" w:rsidRPr="00C22BE5">
        <w:instrText xml:space="preserve"> ADDIN EN.CITE &lt;EndNote&gt;&lt;Cite&gt;&lt;Author&gt;Choi&lt;/Author&gt;&lt;Year&gt;2005&lt;/Year&gt;&lt;RecNum&gt;14&lt;/RecNum&gt;&lt;DisplayText&gt;(9)&lt;/DisplayText&gt;&lt;record&gt;&lt;rec-number&gt;14&lt;/rec-number&gt;&lt;foreign-keys&gt;&lt;key app="EN" db-id="05saxe294fwffle99v5xfee3f2z9srpd5pww" timestamp="1390168680"&gt;14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pubmed/15908923&lt;/url&gt;&lt;/related-urls&gt;&lt;/urls&gt;&lt;electronic-resource-num&gt;10.1038/nmeth765&lt;/electronic-resource-num&gt;&lt;/record&gt;&lt;/Cite&gt;&lt;/EndNote&gt;</w:instrText>
      </w:r>
      <w:r w:rsidR="00144518" w:rsidRPr="00C22BE5">
        <w:fldChar w:fldCharType="separate"/>
      </w:r>
      <w:r w:rsidR="00C36D3A" w:rsidRPr="00C22BE5">
        <w:rPr>
          <w:noProof/>
        </w:rPr>
        <w:t>(9)</w:t>
      </w:r>
      <w:r w:rsidR="00144518" w:rsidRPr="00C22BE5">
        <w:fldChar w:fldCharType="end"/>
      </w:r>
    </w:p>
    <w:p w14:paraId="4221D002" w14:textId="6458B776" w:rsidR="001E2534" w:rsidRPr="00C22BE5" w:rsidRDefault="001E2534" w:rsidP="00103F69">
      <w:pPr>
        <w:spacing w:after="80"/>
        <w:jc w:val="both"/>
      </w:pPr>
      <w:r w:rsidRPr="00C22BE5">
        <w:tab/>
      </w:r>
      <w:r w:rsidRPr="00C22BE5">
        <w:tab/>
      </w:r>
      <w:r w:rsidRPr="00C22BE5">
        <w:tab/>
      </w:r>
      <w:r w:rsidRPr="00C22BE5">
        <w:tab/>
      </w:r>
      <w:r w:rsidR="00533D61" w:rsidRPr="00C22BE5">
        <w:t xml:space="preserve"> </w:t>
      </w:r>
      <w:r w:rsidRPr="00C22BE5">
        <w:t xml:space="preserve">helper plasmid; </w:t>
      </w:r>
      <w:proofErr w:type="spellStart"/>
      <w:r w:rsidRPr="00C22BE5">
        <w:t>Amp</w:t>
      </w:r>
      <w:r w:rsidRPr="00C22BE5">
        <w:rPr>
          <w:vertAlign w:val="superscript"/>
        </w:rPr>
        <w:t>R</w:t>
      </w:r>
      <w:proofErr w:type="spellEnd"/>
      <w:r w:rsidRPr="00C22BE5">
        <w:rPr>
          <w:vertAlign w:val="superscript"/>
        </w:rPr>
        <w:t xml:space="preserve"> </w:t>
      </w:r>
      <w:r w:rsidRPr="00C22BE5">
        <w:tab/>
      </w:r>
    </w:p>
    <w:p w14:paraId="2E8F1041" w14:textId="38ACAC5B" w:rsidR="001E2534" w:rsidRPr="00C22BE5" w:rsidRDefault="00F32577" w:rsidP="00533D61">
      <w:pPr>
        <w:jc w:val="both"/>
      </w:pPr>
      <w:r w:rsidRPr="00C22BE5">
        <w:t>pUC18</w:t>
      </w:r>
      <w:r w:rsidR="001E2534" w:rsidRPr="00C22BE5">
        <w:t>-</w:t>
      </w:r>
      <w:r w:rsidRPr="00C22BE5">
        <w:t>mini</w:t>
      </w:r>
      <w:r w:rsidR="001E2534" w:rsidRPr="00C22BE5">
        <w:t>-</w:t>
      </w:r>
      <w:r w:rsidRPr="00C22BE5">
        <w:t>Tn7T-</w:t>
      </w:r>
      <w:r w:rsidR="00565CB9" w:rsidRPr="00C22BE5">
        <w:t>P</w:t>
      </w:r>
      <w:r w:rsidR="00565CB9" w:rsidRPr="00C22BE5">
        <w:rPr>
          <w:i/>
          <w:iCs/>
        </w:rPr>
        <w:t>lac-malR</w:t>
      </w:r>
      <w:r w:rsidR="001E2534" w:rsidRPr="00C22BE5">
        <w:tab/>
      </w:r>
      <w:r w:rsidR="00533D61" w:rsidRPr="00C22BE5">
        <w:t xml:space="preserve"> </w:t>
      </w:r>
      <w:r w:rsidR="001E2534" w:rsidRPr="00C22BE5">
        <w:t>Mobilizable mini-Tn7 vector with the</w:t>
      </w:r>
      <w:r w:rsidR="001E2534" w:rsidRPr="00C22BE5">
        <w:tab/>
      </w:r>
      <w:r w:rsidR="001E2534" w:rsidRPr="00C22BE5">
        <w:tab/>
      </w:r>
      <w:r w:rsidR="00AB5D70" w:rsidRPr="00C22BE5">
        <w:tab/>
      </w:r>
      <w:r w:rsidR="00565CB9" w:rsidRPr="00C22BE5">
        <w:fldChar w:fldCharType="begin">
          <w:fldData xml:space="preserve">PEVuZE5vdGU+PENpdGU+PEF1dGhvcj5LbGF1czwvQXV0aG9yPjxZZWFyPjIwMTg8L1llYXI+PFJl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</w:fldData>
        </w:fldChar>
      </w:r>
      <w:r w:rsidR="00C36D3A" w:rsidRPr="00C22BE5">
        <w:instrText xml:space="preserve"> ADDIN EN.CITE </w:instrText>
      </w:r>
      <w:r w:rsidR="00C36D3A" w:rsidRPr="00C22BE5">
        <w:fldChar w:fldCharType="begin">
          <w:fldData xml:space="preserve">PEVuZE5vdGU+PENpdGU+PEF1dGhvcj5LbGF1czwvQXV0aG9yPjxZZWFyPjIwMTg8L1llYXI+PFJl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</w:fldData>
        </w:fldChar>
      </w:r>
      <w:r w:rsidR="00C36D3A" w:rsidRPr="00C22BE5">
        <w:instrText xml:space="preserve"> ADDIN EN.CITE.DATA </w:instrText>
      </w:r>
      <w:r w:rsidR="00C36D3A" w:rsidRPr="00C22BE5">
        <w:fldChar w:fldCharType="end"/>
      </w:r>
      <w:r w:rsidR="00565CB9" w:rsidRPr="00C22BE5">
        <w:fldChar w:fldCharType="separate"/>
      </w:r>
      <w:r w:rsidR="00C36D3A" w:rsidRPr="00C22BE5">
        <w:rPr>
          <w:noProof/>
        </w:rPr>
        <w:t>(10)</w:t>
      </w:r>
      <w:r w:rsidR="00565CB9" w:rsidRPr="00C22BE5">
        <w:fldChar w:fldCharType="end"/>
      </w:r>
    </w:p>
    <w:p w14:paraId="41FF3E8F" w14:textId="4FF57FA2" w:rsidR="001E2534" w:rsidRPr="00C22BE5" w:rsidRDefault="00533D61" w:rsidP="001E2534">
      <w:pPr>
        <w:ind w:left="2160" w:firstLine="720"/>
        <w:jc w:val="both"/>
      </w:pPr>
      <w:r w:rsidRPr="00C22BE5">
        <w:rPr>
          <w:i/>
        </w:rPr>
        <w:t xml:space="preserve"> </w:t>
      </w:r>
      <w:r w:rsidR="001E2534" w:rsidRPr="00C22BE5">
        <w:rPr>
          <w:i/>
        </w:rPr>
        <w:t xml:space="preserve">lac </w:t>
      </w:r>
      <w:r w:rsidR="001E2534" w:rsidRPr="00C22BE5">
        <w:t>promoter (</w:t>
      </w:r>
      <w:proofErr w:type="spellStart"/>
      <w:r w:rsidR="001E2534" w:rsidRPr="00C22BE5">
        <w:t>P</w:t>
      </w:r>
      <w:r w:rsidR="001E2534" w:rsidRPr="00C22BE5">
        <w:rPr>
          <w:i/>
        </w:rPr>
        <w:t>lac</w:t>
      </w:r>
      <w:proofErr w:type="spellEnd"/>
      <w:r w:rsidR="001E2534" w:rsidRPr="00C22BE5">
        <w:t xml:space="preserve">) for IPTG-inducible </w:t>
      </w:r>
    </w:p>
    <w:p w14:paraId="6CCA9CA2" w14:textId="401603EC" w:rsidR="00F32577" w:rsidRPr="00C22BE5" w:rsidRDefault="001E2534" w:rsidP="001E2534">
      <w:pPr>
        <w:spacing w:after="80"/>
        <w:jc w:val="both"/>
        <w:rPr>
          <w:i/>
          <w:iCs/>
        </w:rPr>
      </w:pPr>
      <w:r w:rsidRPr="00C22BE5">
        <w:tab/>
      </w:r>
      <w:r w:rsidRPr="00C22BE5">
        <w:tab/>
      </w:r>
      <w:r w:rsidRPr="00C22BE5">
        <w:tab/>
      </w:r>
      <w:r w:rsidRPr="00C22BE5">
        <w:tab/>
      </w:r>
      <w:r w:rsidR="00533D61" w:rsidRPr="00C22BE5">
        <w:t xml:space="preserve"> </w:t>
      </w:r>
      <w:proofErr w:type="spellStart"/>
      <w:r w:rsidR="00565CB9" w:rsidRPr="00C22BE5">
        <w:rPr>
          <w:i/>
          <w:iCs/>
        </w:rPr>
        <w:t>malR</w:t>
      </w:r>
      <w:proofErr w:type="spellEnd"/>
      <w:r w:rsidR="00565CB9" w:rsidRPr="00C22BE5">
        <w:rPr>
          <w:i/>
          <w:iCs/>
        </w:rPr>
        <w:t xml:space="preserve"> </w:t>
      </w:r>
      <w:r w:rsidRPr="00C22BE5">
        <w:t>expression</w:t>
      </w:r>
      <w:r w:rsidR="00565CB9" w:rsidRPr="00C22BE5">
        <w:t xml:space="preserve"> (used to construct</w:t>
      </w:r>
      <w:r w:rsidRPr="00C22BE5">
        <w:tab/>
      </w:r>
      <w:r w:rsidRPr="00C22BE5">
        <w:tab/>
      </w:r>
      <w:r w:rsidR="00F32577" w:rsidRPr="00C22BE5">
        <w:tab/>
      </w:r>
      <w:r w:rsidR="00F32577" w:rsidRPr="00C22BE5">
        <w:tab/>
      </w:r>
      <w:r w:rsidR="00F32577" w:rsidRPr="00C22BE5">
        <w:tab/>
      </w:r>
      <w:r w:rsidR="00F32577" w:rsidRPr="00C22BE5">
        <w:tab/>
      </w:r>
      <w:r w:rsidR="00565CB9" w:rsidRPr="00C22BE5">
        <w:tab/>
      </w:r>
      <w:r w:rsidR="00565CB9" w:rsidRPr="00C22BE5">
        <w:tab/>
      </w:r>
      <w:r w:rsidR="00565CB9" w:rsidRPr="00C22BE5">
        <w:tab/>
      </w:r>
      <w:r w:rsidR="00533D61" w:rsidRPr="00C22BE5">
        <w:t xml:space="preserve"> </w:t>
      </w:r>
      <w:r w:rsidR="00565CB9" w:rsidRPr="00C22BE5">
        <w:t>pUC18-mini-Tn7T-P</w:t>
      </w:r>
      <w:r w:rsidR="00565CB9" w:rsidRPr="00C22BE5">
        <w:rPr>
          <w:i/>
          <w:iCs/>
        </w:rPr>
        <w:t>lac-malR</w:t>
      </w:r>
      <w:r w:rsidR="00565CB9" w:rsidRPr="00C22BE5">
        <w:t xml:space="preserve">); </w:t>
      </w:r>
      <w:proofErr w:type="spellStart"/>
      <w:r w:rsidR="00565CB9" w:rsidRPr="00C22BE5">
        <w:t>Km</w:t>
      </w:r>
      <w:r w:rsidR="00565CB9" w:rsidRPr="00C22BE5">
        <w:rPr>
          <w:vertAlign w:val="superscript"/>
        </w:rPr>
        <w:t>R</w:t>
      </w:r>
      <w:proofErr w:type="spellEnd"/>
      <w:r w:rsidR="00565CB9" w:rsidRPr="00C22BE5">
        <w:t xml:space="preserve">, </w:t>
      </w:r>
      <w:proofErr w:type="spellStart"/>
      <w:r w:rsidR="00565CB9" w:rsidRPr="00C22BE5">
        <w:t>Ap</w:t>
      </w:r>
      <w:r w:rsidR="00565CB9" w:rsidRPr="00C22BE5">
        <w:rPr>
          <w:vertAlign w:val="superscript"/>
        </w:rPr>
        <w:t>R</w:t>
      </w:r>
      <w:proofErr w:type="spellEnd"/>
    </w:p>
    <w:p w14:paraId="646EC948" w14:textId="27A15D90" w:rsidR="001E2534" w:rsidRPr="00C22BE5" w:rsidRDefault="00F32577" w:rsidP="00533D61">
      <w:pPr>
        <w:jc w:val="both"/>
      </w:pPr>
      <w:r w:rsidRPr="00C22BE5">
        <w:t>pUC18</w:t>
      </w:r>
      <w:r w:rsidR="001E2534" w:rsidRPr="00C22BE5">
        <w:t>-</w:t>
      </w:r>
      <w:r w:rsidRPr="00C22BE5">
        <w:t>mini</w:t>
      </w:r>
      <w:r w:rsidR="001E2534" w:rsidRPr="00C22BE5">
        <w:t>-</w:t>
      </w:r>
      <w:r w:rsidRPr="00C22BE5">
        <w:t>Tn7T-P</w:t>
      </w:r>
      <w:r w:rsidRPr="00C22BE5">
        <w:rPr>
          <w:i/>
          <w:iCs/>
        </w:rPr>
        <w:t>lac</w:t>
      </w:r>
      <w:r w:rsidR="00A86814" w:rsidRPr="00C22BE5">
        <w:t>-</w:t>
      </w:r>
      <w:r w:rsidR="00A86814" w:rsidRPr="00C22BE5">
        <w:rPr>
          <w:i/>
          <w:iCs/>
        </w:rPr>
        <w:t>hmqL</w:t>
      </w:r>
      <w:r w:rsidR="005A0B6D" w:rsidRPr="00C22BE5">
        <w:tab/>
      </w:r>
      <w:r w:rsidR="00533D61" w:rsidRPr="00C22BE5">
        <w:t xml:space="preserve"> </w:t>
      </w:r>
      <w:r w:rsidR="001E2534" w:rsidRPr="00C22BE5">
        <w:t>pUC18miniTn7T-LAC-Km containing the</w:t>
      </w:r>
      <w:r w:rsidRPr="00C22BE5">
        <w:tab/>
      </w:r>
      <w:r w:rsidR="00144518" w:rsidRPr="00C22BE5">
        <w:t xml:space="preserve">      </w:t>
      </w:r>
      <w:r w:rsidRPr="00C22BE5">
        <w:t>This study</w:t>
      </w:r>
    </w:p>
    <w:p w14:paraId="445AD450" w14:textId="748F1535" w:rsidR="0077368C" w:rsidRPr="00C22BE5" w:rsidRDefault="001E2534" w:rsidP="00103F69">
      <w:pPr>
        <w:spacing w:after="80"/>
        <w:jc w:val="both"/>
      </w:pPr>
      <w:r w:rsidRPr="00C22BE5">
        <w:tab/>
      </w:r>
      <w:r w:rsidRPr="00C22BE5">
        <w:tab/>
      </w:r>
      <w:r w:rsidRPr="00C22BE5">
        <w:tab/>
      </w:r>
      <w:r w:rsidR="002E55B1" w:rsidRPr="00C22BE5">
        <w:tab/>
      </w:r>
      <w:r w:rsidR="00533D61" w:rsidRPr="00C22BE5">
        <w:t xml:space="preserve"> </w:t>
      </w:r>
      <w:r w:rsidRPr="00C22BE5">
        <w:t>BTH_II1576</w:t>
      </w:r>
      <w:r w:rsidR="002E55B1" w:rsidRPr="00C22BE5">
        <w:t xml:space="preserve"> gene</w:t>
      </w:r>
      <w:r w:rsidR="00A86814" w:rsidRPr="00C22BE5">
        <w:t xml:space="preserve"> (</w:t>
      </w:r>
      <w:proofErr w:type="spellStart"/>
      <w:r w:rsidR="00A86814" w:rsidRPr="00C22BE5">
        <w:rPr>
          <w:i/>
          <w:iCs/>
        </w:rPr>
        <w:t>hmqL</w:t>
      </w:r>
      <w:proofErr w:type="spellEnd"/>
      <w:r w:rsidR="00A86814" w:rsidRPr="00C22BE5">
        <w:t>)</w:t>
      </w:r>
      <w:r w:rsidR="002E55B1" w:rsidRPr="00C22BE5">
        <w:t xml:space="preserve">; </w:t>
      </w:r>
      <w:proofErr w:type="spellStart"/>
      <w:r w:rsidR="002E55B1" w:rsidRPr="00C22BE5">
        <w:t>Km</w:t>
      </w:r>
      <w:r w:rsidR="002E55B1" w:rsidRPr="00C22BE5">
        <w:rPr>
          <w:vertAlign w:val="superscript"/>
        </w:rPr>
        <w:t>R</w:t>
      </w:r>
      <w:proofErr w:type="spellEnd"/>
      <w:r w:rsidR="002E55B1" w:rsidRPr="00C22BE5">
        <w:t xml:space="preserve">, </w:t>
      </w:r>
      <w:proofErr w:type="spellStart"/>
      <w:r w:rsidR="002E55B1" w:rsidRPr="00C22BE5">
        <w:t>Ap</w:t>
      </w:r>
      <w:r w:rsidR="002E55B1" w:rsidRPr="00C22BE5">
        <w:rPr>
          <w:vertAlign w:val="superscript"/>
        </w:rPr>
        <w:t>R</w:t>
      </w:r>
      <w:proofErr w:type="spellEnd"/>
      <w:r w:rsidR="007E1FFE" w:rsidRPr="00C22BE5">
        <w:tab/>
      </w:r>
    </w:p>
    <w:p w14:paraId="3AFDCC3D" w14:textId="532320A6" w:rsidR="00F32577" w:rsidRPr="00C22BE5" w:rsidRDefault="00F94567" w:rsidP="00103F69">
      <w:pPr>
        <w:spacing w:after="80"/>
        <w:jc w:val="both"/>
      </w:pPr>
      <w:r w:rsidRPr="00C22BE5">
        <w:t>pM</w:t>
      </w:r>
      <w:r w:rsidR="00380C7B" w:rsidRPr="00C22BE5">
        <w:t>E</w:t>
      </w:r>
      <w:r w:rsidRPr="00C22BE5">
        <w:t>6010</w:t>
      </w:r>
      <w:r w:rsidR="007E1FFE" w:rsidRPr="00C22BE5">
        <w:tab/>
      </w:r>
      <w:r w:rsidR="00AB5D70" w:rsidRPr="00C22BE5">
        <w:tab/>
      </w:r>
      <w:r w:rsidR="00362DF6" w:rsidRPr="00C22BE5">
        <w:tab/>
      </w:r>
      <w:r w:rsidR="00533D61" w:rsidRPr="00C22BE5">
        <w:t xml:space="preserve"> </w:t>
      </w:r>
      <w:r w:rsidR="00AB5D70" w:rsidRPr="00C22BE5">
        <w:t xml:space="preserve">pVS1-p15A shuttle vector; </w:t>
      </w:r>
      <w:proofErr w:type="spellStart"/>
      <w:r w:rsidR="00AB5D70" w:rsidRPr="00C22BE5">
        <w:t>Tc</w:t>
      </w:r>
      <w:r w:rsidR="00AB5D70" w:rsidRPr="00C22BE5">
        <w:rPr>
          <w:vertAlign w:val="superscript"/>
        </w:rPr>
        <w:t>R</w:t>
      </w:r>
      <w:proofErr w:type="spellEnd"/>
      <w:r w:rsidR="007E1FFE" w:rsidRPr="00C22BE5">
        <w:tab/>
      </w:r>
      <w:r w:rsidR="007E1FFE" w:rsidRPr="00C22BE5">
        <w:tab/>
      </w:r>
      <w:r w:rsidR="007E1FFE" w:rsidRPr="00C22BE5">
        <w:tab/>
      </w:r>
      <w:r w:rsidR="00AB5D70" w:rsidRPr="00C22BE5">
        <w:fldChar w:fldCharType="begin"/>
      </w:r>
      <w:r w:rsidR="00C36D3A" w:rsidRPr="00C22BE5">
        <w:instrText xml:space="preserve"> ADDIN EN.CITE &lt;EndNote&gt;&lt;Cite&gt;&lt;Author&gt;Heeb&lt;/Author&gt;&lt;Year&gt;2000&lt;/Year&gt;&lt;RecNum&gt;969&lt;/RecNum&gt;&lt;DisplayText&gt;(11)&lt;/DisplayText&gt;&lt;record&gt;&lt;rec-number&gt;969&lt;/rec-number&gt;&lt;foreign-keys&gt;&lt;key app="EN" db-id="05saxe294fwffle99v5xfee3f2z9srpd5pww" timestamp="1571955617"&gt;969&lt;/key&gt;&lt;/foreign-keys&gt;&lt;ref-type name="Journal Article"&gt;17&lt;/ref-type&gt;&lt;contributors&gt;&lt;authors&gt;&lt;author&gt;Heeb, S.&lt;/author&gt;&lt;author&gt;Itoh, Y.&lt;/author&gt;&lt;author&gt;Nishijyo, T.&lt;/author&gt;&lt;author&gt;Schnider, U.&lt;/author&gt;&lt;author&gt;Keel, C.&lt;/author&gt;&lt;author&gt;Wade, J.&lt;/author&gt;&lt;author&gt;Walsh, U.&lt;/author&gt;&lt;author&gt;O&amp;apos;Gara, F.&lt;/author&gt;&lt;author&gt;Haas, D.&lt;/author&gt;&lt;/authors&gt;&lt;/contributors&gt;&lt;auth-address&gt;Laboratoire de Biologie Microbienne, Universite de Lausanne, Switzerland.&lt;/auth-address&gt;&lt;titles&gt;&lt;title&gt;Small, stable shuttle vectors based on the minimal pVS1 replicon for use in gram-negative, plant-associated bacteria&lt;/title&gt;&lt;secondary-title&gt;Mol Plant Microbe Interact&lt;/secondary-title&gt;&lt;/titles&gt;&lt;periodical&gt;&lt;full-title&gt;Mol Plant Microbe Interact&lt;/full-title&gt;&lt;/periodical&gt;&lt;pages&gt;232-7&lt;/pages&gt;&lt;volume&gt;13&lt;/volume&gt;&lt;number&gt;2&lt;/number&gt;&lt;edition&gt;2000/02/05&lt;/edition&gt;&lt;keywords&gt;&lt;keyword&gt;Amino Acid Sequence&lt;/keyword&gt;&lt;keyword&gt;Base Sequence&lt;/keyword&gt;&lt;keyword&gt;DNA, Recombinant/genetics&lt;/keyword&gt;&lt;keyword&gt;Escherichia coli/genetics&lt;/keyword&gt;&lt;keyword&gt;*Genetic Vectors&lt;/keyword&gt;&lt;keyword&gt;Molecular Sequence Data&lt;/keyword&gt;&lt;keyword&gt;Plants/*microbiology&lt;/keyword&gt;&lt;keyword&gt;Plasmids/genetics&lt;/keyword&gt;&lt;keyword&gt;Pseudomonas fluorescens/*genetics&lt;/keyword&gt;&lt;keyword&gt;Replicon/*genetics&lt;/keyword&gt;&lt;keyword&gt;Sequence Homology, Amino Acid&lt;/keyword&gt;&lt;/keywords&gt;&lt;dates&gt;&lt;year&gt;2000&lt;/year&gt;&lt;pub-dates&gt;&lt;date&gt;Feb&lt;/date&gt;&lt;/pub-dates&gt;&lt;/dates&gt;&lt;isbn&gt;0894-0282 (Print)&amp;#xD;0894-0282 (Linking)&lt;/isbn&gt;&lt;accession-num&gt;10659714&lt;/accession-num&gt;&lt;urls&gt;&lt;related-urls&gt;&lt;url&gt;https://www.ncbi.nlm.nih.gov/pubmed/10659714&lt;/url&gt;&lt;/related-urls&gt;&lt;/urls&gt;&lt;electronic-resource-num&gt;10.1094/MPMI.2000.13.2.232&lt;/electronic-resource-num&gt;&lt;/record&gt;&lt;/Cite&gt;&lt;/EndNote&gt;</w:instrText>
      </w:r>
      <w:r w:rsidR="00AB5D70" w:rsidRPr="00C22BE5">
        <w:fldChar w:fldCharType="separate"/>
      </w:r>
      <w:r w:rsidR="00C36D3A" w:rsidRPr="00C22BE5">
        <w:rPr>
          <w:noProof/>
        </w:rPr>
        <w:t>(11)</w:t>
      </w:r>
      <w:r w:rsidR="00AB5D70" w:rsidRPr="00C22BE5">
        <w:fldChar w:fldCharType="end"/>
      </w:r>
    </w:p>
    <w:p w14:paraId="63DD833F" w14:textId="5C7E4519" w:rsidR="00AB5D70" w:rsidRPr="00C22BE5" w:rsidRDefault="00F94567" w:rsidP="00533D61">
      <w:pPr>
        <w:jc w:val="both"/>
      </w:pPr>
      <w:r w:rsidRPr="00C22BE5">
        <w:t>pM</w:t>
      </w:r>
      <w:r w:rsidR="00960FD9" w:rsidRPr="00C22BE5">
        <w:t>CG17</w:t>
      </w:r>
      <w:r w:rsidR="00960FD9" w:rsidRPr="00C22BE5">
        <w:tab/>
      </w:r>
      <w:r w:rsidR="007E1FFE" w:rsidRPr="00C22BE5">
        <w:tab/>
      </w:r>
      <w:r w:rsidR="00362DF6" w:rsidRPr="00C22BE5">
        <w:tab/>
      </w:r>
      <w:r w:rsidR="00533D61" w:rsidRPr="00C22BE5">
        <w:t xml:space="preserve"> </w:t>
      </w:r>
      <w:r w:rsidR="00AB5D70" w:rsidRPr="00C22BE5">
        <w:t xml:space="preserve">pME6010 with the </w:t>
      </w:r>
      <w:r w:rsidR="00AB5D70" w:rsidRPr="00C22BE5">
        <w:rPr>
          <w:i/>
          <w:iCs/>
        </w:rPr>
        <w:t xml:space="preserve">B. thailandensis </w:t>
      </w:r>
      <w:r w:rsidR="00AB5D70" w:rsidRPr="00C22BE5">
        <w:t xml:space="preserve">BTH_II1576 </w:t>
      </w:r>
      <w:r w:rsidR="00362DF6" w:rsidRPr="00C22BE5">
        <w:t xml:space="preserve">  </w:t>
      </w:r>
      <w:r w:rsidR="00AB5D70" w:rsidRPr="00C22BE5">
        <w:t>This study</w:t>
      </w:r>
    </w:p>
    <w:p w14:paraId="33C2F0CD" w14:textId="732DBB60" w:rsidR="00103F69" w:rsidRPr="00C22BE5" w:rsidRDefault="00990D0A" w:rsidP="00533D61">
      <w:pPr>
        <w:spacing w:after="80"/>
        <w:jc w:val="both"/>
        <w:rPr>
          <w:b/>
        </w:rPr>
      </w:pP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051927" wp14:editId="673A2B86">
                <wp:simplePos x="0" y="0"/>
                <wp:positionH relativeFrom="column">
                  <wp:posOffset>0</wp:posOffset>
                </wp:positionH>
                <wp:positionV relativeFrom="paragraph">
                  <wp:posOffset>186431</wp:posOffset>
                </wp:positionV>
                <wp:extent cx="5928360" cy="9525"/>
                <wp:effectExtent l="0" t="0" r="15240" b="15875"/>
                <wp:wrapNone/>
                <wp:docPr id="2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2286F7" id="Straight Connector 4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0,14.7pt" to="466.8pt,15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" strokeweight="1pt">
                <v:stroke joinstyle="miter"/>
                <o:lock v:ext="edit" shapetype="f"/>
              </v:line>
            </w:pict>
          </mc:Fallback>
        </mc:AlternateContent>
      </w:r>
      <w:r w:rsidR="00AB5D70" w:rsidRPr="00C22BE5">
        <w:tab/>
      </w:r>
      <w:r w:rsidR="00AB5D70" w:rsidRPr="00C22BE5">
        <w:tab/>
      </w:r>
      <w:r w:rsidR="00AB5D70" w:rsidRPr="00C22BE5">
        <w:tab/>
      </w:r>
      <w:r w:rsidR="00144518" w:rsidRPr="00C22BE5">
        <w:tab/>
      </w:r>
      <w:r w:rsidR="00533D61" w:rsidRPr="00C22BE5">
        <w:t xml:space="preserve"> </w:t>
      </w:r>
      <w:r w:rsidR="00AB5D70" w:rsidRPr="00C22BE5">
        <w:t>(</w:t>
      </w:r>
      <w:proofErr w:type="spellStart"/>
      <w:r w:rsidR="00AB5D70" w:rsidRPr="00C22BE5">
        <w:rPr>
          <w:i/>
          <w:iCs/>
        </w:rPr>
        <w:t>hmqL</w:t>
      </w:r>
      <w:proofErr w:type="spellEnd"/>
      <w:r w:rsidR="00AB5D70" w:rsidRPr="00C22BE5">
        <w:t>) gene</w:t>
      </w:r>
      <w:r w:rsidR="007E1FFE" w:rsidRPr="00C22BE5">
        <w:tab/>
      </w:r>
      <w:r w:rsidR="007E1FFE" w:rsidRPr="00C22BE5">
        <w:tab/>
      </w:r>
      <w:r w:rsidR="007E1FFE" w:rsidRPr="00C22BE5">
        <w:tab/>
      </w:r>
      <w:r w:rsidR="007E1FFE" w:rsidRPr="00C22BE5">
        <w:tab/>
      </w:r>
      <w:r w:rsidR="007E1FFE" w:rsidRPr="00C22BE5">
        <w:tab/>
      </w:r>
      <w:r w:rsidR="007E1FFE" w:rsidRPr="00C22BE5">
        <w:tab/>
      </w:r>
      <w:r w:rsidR="007E1FFE" w:rsidRPr="00C22BE5">
        <w:tab/>
      </w:r>
    </w:p>
    <w:p w14:paraId="12F1405E" w14:textId="050703CF" w:rsidR="00103F69" w:rsidRPr="00C22BE5" w:rsidRDefault="00103F69" w:rsidP="00F35F18">
      <w:r w:rsidRPr="00C22BE5">
        <w:rPr>
          <w:b/>
        </w:rPr>
        <w:br w:type="page"/>
      </w:r>
      <w:r w:rsidRPr="00C22BE5">
        <w:rPr>
          <w:b/>
        </w:rPr>
        <w:lastRenderedPageBreak/>
        <w:t>Table S2. Primers used in this study.</w:t>
      </w:r>
      <w:r w:rsidRPr="00C22BE5">
        <w:rPr>
          <w:b/>
        </w:rPr>
        <w:tab/>
      </w:r>
      <w:r w:rsidRPr="00C22BE5">
        <w:rPr>
          <w:b/>
        </w:rPr>
        <w:tab/>
      </w:r>
      <w:r w:rsidRPr="00C22BE5">
        <w:rPr>
          <w:b/>
        </w:rPr>
        <w:tab/>
      </w:r>
    </w:p>
    <w:p w14:paraId="4C3F15B0" w14:textId="7A43B3BC" w:rsidR="00103F69" w:rsidRPr="00C22BE5" w:rsidRDefault="00103F69" w:rsidP="00103F69">
      <w:pPr>
        <w:jc w:val="both"/>
      </w:pPr>
      <w:r w:rsidRPr="00C22BE5">
        <w:t>Primer</w:t>
      </w:r>
      <w:r w:rsidRPr="00C22BE5">
        <w:tab/>
      </w:r>
      <w:r w:rsidRPr="00C22BE5">
        <w:tab/>
      </w:r>
      <w:r w:rsidRPr="00C22BE5">
        <w:tab/>
      </w:r>
      <w:r w:rsidRPr="00C22BE5">
        <w:tab/>
        <w:t>Sequence</w:t>
      </w:r>
      <w:r w:rsidR="007A0A44" w:rsidRPr="00C22BE5">
        <w:t xml:space="preserve"> (5` to 3`)</w:t>
      </w:r>
      <w:r w:rsidRPr="00C22BE5">
        <w:tab/>
      </w:r>
      <w:r w:rsidRPr="00C22BE5">
        <w:tab/>
      </w:r>
      <w:r w:rsidRPr="00C22BE5">
        <w:tab/>
      </w:r>
      <w:r w:rsidRPr="00C22BE5">
        <w:tab/>
      </w:r>
    </w:p>
    <w:p w14:paraId="2B2FDBFA" w14:textId="5C4EEADC" w:rsidR="00103F69" w:rsidRPr="00C22BE5" w:rsidRDefault="00103F69" w:rsidP="00103F69">
      <w:pPr>
        <w:jc w:val="both"/>
        <w:rPr>
          <w:b/>
        </w:rPr>
      </w:pP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2C700B" wp14:editId="1C082071">
                <wp:simplePos x="0" y="0"/>
                <wp:positionH relativeFrom="column">
                  <wp:posOffset>6350</wp:posOffset>
                </wp:positionH>
                <wp:positionV relativeFrom="paragraph">
                  <wp:posOffset>-194310</wp:posOffset>
                </wp:positionV>
                <wp:extent cx="5883910" cy="6350"/>
                <wp:effectExtent l="12700" t="12700" r="8890" b="6350"/>
                <wp:wrapNone/>
                <wp:docPr id="7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883910" cy="635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4FAC08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-15.3pt" to="463.8pt,-14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" strokeweight="1pt">
                <v:stroke joinstyle="miter"/>
                <o:lock v:ext="edit" shapetype="f"/>
              </v:line>
            </w:pict>
          </mc:Fallback>
        </mc:AlternateContent>
      </w: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F57D7" wp14:editId="17998D1A">
                <wp:simplePos x="0" y="0"/>
                <wp:positionH relativeFrom="column">
                  <wp:posOffset>6350</wp:posOffset>
                </wp:positionH>
                <wp:positionV relativeFrom="paragraph">
                  <wp:posOffset>23495</wp:posOffset>
                </wp:positionV>
                <wp:extent cx="5875655" cy="8255"/>
                <wp:effectExtent l="12700" t="12700" r="4445" b="4445"/>
                <wp:wrapNone/>
                <wp:docPr id="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875655" cy="825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A47CBB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.85pt" to="463.15pt,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" strokeweight="1pt">
                <v:stroke joinstyle="miter"/>
                <o:lock v:ext="edit" shapetype="f"/>
              </v:line>
            </w:pict>
          </mc:Fallback>
        </mc:AlternateContent>
      </w:r>
    </w:p>
    <w:p w14:paraId="6616D3E5" w14:textId="0FD9417C" w:rsidR="00103F69" w:rsidRPr="00C22BE5" w:rsidRDefault="00103F69" w:rsidP="00103F69">
      <w:pPr>
        <w:jc w:val="both"/>
        <w:rPr>
          <w:u w:val="single"/>
        </w:rPr>
      </w:pPr>
      <w:r w:rsidRPr="00C22BE5">
        <w:rPr>
          <w:u w:val="single"/>
        </w:rPr>
        <w:t>Primers for Tn5 mutant identification</w:t>
      </w:r>
    </w:p>
    <w:p w14:paraId="14CBDC60" w14:textId="77777777" w:rsidR="00103F69" w:rsidRPr="00C22BE5" w:rsidRDefault="00103F69" w:rsidP="00103F69">
      <w:pPr>
        <w:tabs>
          <w:tab w:val="left" w:pos="2880"/>
          <w:tab w:val="left" w:pos="3384"/>
        </w:tabs>
        <w:jc w:val="both"/>
      </w:pPr>
      <w:proofErr w:type="spellStart"/>
      <w:r w:rsidRPr="00C22BE5">
        <w:t>hmqA</w:t>
      </w:r>
      <w:proofErr w:type="spellEnd"/>
      <w:r w:rsidRPr="00C22BE5">
        <w:t xml:space="preserve"> F-1 </w:t>
      </w:r>
      <w:r w:rsidRPr="00C22BE5">
        <w:tab/>
        <w:t>GATCTGCCATTGCTTTCCGCAACACG</w:t>
      </w:r>
    </w:p>
    <w:p w14:paraId="6BD1FCBB" w14:textId="4F821328" w:rsidR="00103F69" w:rsidRPr="00C22BE5" w:rsidRDefault="00103F69" w:rsidP="00103F69">
      <w:pPr>
        <w:tabs>
          <w:tab w:val="left" w:pos="2880"/>
        </w:tabs>
      </w:pPr>
      <w:proofErr w:type="spellStart"/>
      <w:r w:rsidRPr="00C22BE5">
        <w:t>hmqA</w:t>
      </w:r>
      <w:proofErr w:type="spellEnd"/>
      <w:r w:rsidRPr="00C22BE5">
        <w:t xml:space="preserve"> R-1</w:t>
      </w:r>
      <w:r w:rsidRPr="00C22BE5">
        <w:tab/>
        <w:t>TCAGGCCGCTTGCACGTCG</w:t>
      </w:r>
    </w:p>
    <w:p w14:paraId="71D97210" w14:textId="5B0E34A2" w:rsidR="00103F69" w:rsidRPr="00C22BE5" w:rsidRDefault="00103F69" w:rsidP="00103F69">
      <w:pPr>
        <w:tabs>
          <w:tab w:val="left" w:pos="2880"/>
        </w:tabs>
      </w:pPr>
      <w:proofErr w:type="spellStart"/>
      <w:r w:rsidRPr="00C22BE5">
        <w:t>hmqF</w:t>
      </w:r>
      <w:proofErr w:type="spellEnd"/>
      <w:r w:rsidRPr="00C22BE5">
        <w:t xml:space="preserve"> F-1</w:t>
      </w:r>
      <w:r w:rsidRPr="00C22BE5">
        <w:tab/>
        <w:t>GCTGCATCTGAAGAGCATGGAGC</w:t>
      </w:r>
    </w:p>
    <w:p w14:paraId="3DF9D1D0" w14:textId="78E9C7AC" w:rsidR="00103F69" w:rsidRPr="00C22BE5" w:rsidRDefault="00103F69" w:rsidP="00103F69">
      <w:pPr>
        <w:tabs>
          <w:tab w:val="left" w:pos="2880"/>
        </w:tabs>
      </w:pPr>
      <w:proofErr w:type="spellStart"/>
      <w:r w:rsidRPr="00C22BE5">
        <w:t>hmqF</w:t>
      </w:r>
      <w:proofErr w:type="spellEnd"/>
      <w:r w:rsidRPr="00C22BE5">
        <w:t xml:space="preserve"> R-1</w:t>
      </w:r>
      <w:r w:rsidRPr="00C22BE5">
        <w:tab/>
        <w:t>CGTGCTCTCTTCGTGATATCCCATCC</w:t>
      </w:r>
    </w:p>
    <w:p w14:paraId="3B9E05A0" w14:textId="48FB1977" w:rsidR="00B95451" w:rsidRPr="00C22BE5" w:rsidRDefault="00B95451" w:rsidP="00103F69">
      <w:pPr>
        <w:tabs>
          <w:tab w:val="left" w:pos="2880"/>
        </w:tabs>
      </w:pPr>
      <w:proofErr w:type="spellStart"/>
      <w:r w:rsidRPr="00C22BE5">
        <w:t>hm</w:t>
      </w:r>
      <w:r w:rsidR="00747EE9" w:rsidRPr="00C22BE5">
        <w:t>q</w:t>
      </w:r>
      <w:r w:rsidRPr="00C22BE5">
        <w:t>C</w:t>
      </w:r>
      <w:proofErr w:type="spellEnd"/>
      <w:r w:rsidRPr="00C22BE5">
        <w:t xml:space="preserve"> F-1</w:t>
      </w:r>
      <w:r w:rsidR="007A0A44" w:rsidRPr="00C22BE5">
        <w:tab/>
        <w:t>TCGGCAATGTGCGAAGCAAGGTC</w:t>
      </w:r>
    </w:p>
    <w:p w14:paraId="0E31ED38" w14:textId="4433377B" w:rsidR="00B95451" w:rsidRPr="00C22BE5" w:rsidRDefault="00B95451" w:rsidP="00103F69">
      <w:pPr>
        <w:tabs>
          <w:tab w:val="left" w:pos="2880"/>
        </w:tabs>
      </w:pPr>
      <w:proofErr w:type="spellStart"/>
      <w:r w:rsidRPr="00C22BE5">
        <w:t>hmqC</w:t>
      </w:r>
      <w:proofErr w:type="spellEnd"/>
      <w:r w:rsidR="007D14A3" w:rsidRPr="00C22BE5">
        <w:t xml:space="preserve"> </w:t>
      </w:r>
      <w:r w:rsidRPr="00C22BE5">
        <w:t>R-1</w:t>
      </w:r>
      <w:r w:rsidR="00E8390E" w:rsidRPr="00C22BE5">
        <w:tab/>
        <w:t>GAGCGGATTGTCGGCAACGAC</w:t>
      </w:r>
    </w:p>
    <w:p w14:paraId="34B245AD" w14:textId="5E305F2D" w:rsidR="006B7362" w:rsidRPr="00C22BE5" w:rsidRDefault="006B7362" w:rsidP="00103F69">
      <w:pPr>
        <w:tabs>
          <w:tab w:val="left" w:pos="2880"/>
        </w:tabs>
      </w:pPr>
      <w:r w:rsidRPr="00C22BE5">
        <w:t>hmqL-Tn5-Tp-F</w:t>
      </w:r>
      <w:r w:rsidR="007974C4" w:rsidRPr="00C22BE5">
        <w:t>2</w:t>
      </w:r>
      <w:r w:rsidRPr="00C22BE5">
        <w:tab/>
      </w:r>
      <w:r w:rsidR="007974C4" w:rsidRPr="00C22BE5">
        <w:t>CGTCATGCCCAATGTGCGCTTG</w:t>
      </w:r>
    </w:p>
    <w:p w14:paraId="49AB5DB4" w14:textId="76BC045F" w:rsidR="006B7362" w:rsidRPr="00C22BE5" w:rsidRDefault="006B7362" w:rsidP="006B7362">
      <w:pPr>
        <w:tabs>
          <w:tab w:val="left" w:pos="2880"/>
        </w:tabs>
      </w:pPr>
      <w:r w:rsidRPr="00C22BE5">
        <w:t>hmqL-Tn5-Tp-R</w:t>
      </w:r>
      <w:r w:rsidR="007974C4" w:rsidRPr="00C22BE5">
        <w:t>2</w:t>
      </w:r>
      <w:r w:rsidRPr="00C22BE5">
        <w:tab/>
      </w:r>
      <w:r w:rsidR="007974C4" w:rsidRPr="00C22BE5">
        <w:t>GTTGGTTGACGACTGCGCGAAC</w:t>
      </w:r>
    </w:p>
    <w:p w14:paraId="16EF9AC9" w14:textId="574E5766" w:rsidR="00B83AF2" w:rsidRPr="00C22BE5" w:rsidRDefault="00B83AF2" w:rsidP="00103F69">
      <w:pPr>
        <w:tabs>
          <w:tab w:val="left" w:pos="2880"/>
        </w:tabs>
      </w:pPr>
    </w:p>
    <w:p w14:paraId="2407B2A7" w14:textId="5228F8E7" w:rsidR="00B83AF2" w:rsidRPr="00C22BE5" w:rsidRDefault="00B83AF2" w:rsidP="00103F69">
      <w:pPr>
        <w:tabs>
          <w:tab w:val="left" w:pos="2880"/>
        </w:tabs>
      </w:pPr>
      <w:r w:rsidRPr="00C22BE5">
        <w:t>Primers for constructing pUC18-mini-Tn7T-P</w:t>
      </w:r>
      <w:r w:rsidRPr="00C22BE5">
        <w:rPr>
          <w:i/>
          <w:iCs/>
        </w:rPr>
        <w:t>lac</w:t>
      </w:r>
      <w:r w:rsidRPr="00C22BE5">
        <w:t>-</w:t>
      </w:r>
      <w:r w:rsidRPr="00C22BE5">
        <w:rPr>
          <w:i/>
          <w:iCs/>
        </w:rPr>
        <w:t>1576</w:t>
      </w:r>
    </w:p>
    <w:p w14:paraId="16C45238" w14:textId="3654F0C6" w:rsidR="006B7362" w:rsidRPr="00C22BE5" w:rsidRDefault="002B133F" w:rsidP="00103F69">
      <w:pPr>
        <w:tabs>
          <w:tab w:val="left" w:pos="2880"/>
        </w:tabs>
      </w:pPr>
      <w:proofErr w:type="spellStart"/>
      <w:r w:rsidRPr="00C22BE5">
        <w:t>h</w:t>
      </w:r>
      <w:r w:rsidR="007B7536" w:rsidRPr="00C22BE5">
        <w:t>mq</w:t>
      </w:r>
      <w:r w:rsidRPr="00C22BE5">
        <w:t>L</w:t>
      </w:r>
      <w:proofErr w:type="spellEnd"/>
      <w:r w:rsidRPr="00C22BE5">
        <w:t>-ORF-F</w:t>
      </w:r>
      <w:r w:rsidR="00C25431" w:rsidRPr="00C22BE5">
        <w:t>-</w:t>
      </w:r>
      <w:proofErr w:type="spellStart"/>
      <w:r w:rsidR="00C25431" w:rsidRPr="00C22BE5">
        <w:t>SacI</w:t>
      </w:r>
      <w:proofErr w:type="spellEnd"/>
      <w:r w:rsidRPr="00C22BE5">
        <w:tab/>
      </w:r>
      <w:r w:rsidR="00990D0A" w:rsidRPr="00C22BE5">
        <w:t>ATATTAGAGCTC</w:t>
      </w:r>
      <w:r w:rsidR="007974C4" w:rsidRPr="00C22BE5">
        <w:t>ATGAAAAACAACCAAGTCGATG</w:t>
      </w:r>
    </w:p>
    <w:p w14:paraId="280FE2F4" w14:textId="230A9A62" w:rsidR="002B133F" w:rsidRPr="00C22BE5" w:rsidRDefault="002B133F" w:rsidP="002B133F">
      <w:pPr>
        <w:tabs>
          <w:tab w:val="left" w:pos="2880"/>
        </w:tabs>
      </w:pPr>
      <w:proofErr w:type="spellStart"/>
      <w:r w:rsidRPr="00C22BE5">
        <w:t>h</w:t>
      </w:r>
      <w:r w:rsidR="007B7536" w:rsidRPr="00C22BE5">
        <w:t>mq</w:t>
      </w:r>
      <w:r w:rsidRPr="00C22BE5">
        <w:t>L</w:t>
      </w:r>
      <w:proofErr w:type="spellEnd"/>
      <w:r w:rsidRPr="00C22BE5">
        <w:t>-ORF-R</w:t>
      </w:r>
      <w:r w:rsidR="00C25431" w:rsidRPr="00C22BE5">
        <w:t>-</w:t>
      </w:r>
      <w:proofErr w:type="spellStart"/>
      <w:r w:rsidR="00C25431" w:rsidRPr="00C22BE5">
        <w:t>HindIII</w:t>
      </w:r>
      <w:proofErr w:type="spellEnd"/>
      <w:r w:rsidRPr="00C22BE5">
        <w:tab/>
      </w:r>
      <w:r w:rsidR="00990D0A" w:rsidRPr="00C22BE5">
        <w:t>ATATTAAAGCTT</w:t>
      </w:r>
      <w:r w:rsidR="007974C4" w:rsidRPr="00C22BE5">
        <w:t>ATTCCCGCTTCGTCCGCCAGC</w:t>
      </w:r>
    </w:p>
    <w:p w14:paraId="1F857C4F" w14:textId="0857DE85" w:rsidR="000C171E" w:rsidRPr="00C22BE5" w:rsidRDefault="000C171E" w:rsidP="000C171E">
      <w:pPr>
        <w:tabs>
          <w:tab w:val="left" w:pos="2880"/>
        </w:tabs>
        <w:rPr>
          <w:u w:val="single"/>
        </w:rPr>
      </w:pPr>
      <w:r w:rsidRPr="00C22BE5">
        <w:tab/>
      </w:r>
      <w:r w:rsidRPr="00C22BE5">
        <w:tab/>
      </w:r>
    </w:p>
    <w:p w14:paraId="522AAA12" w14:textId="01723111" w:rsidR="000C171E" w:rsidRPr="00C22BE5" w:rsidRDefault="000C171E" w:rsidP="000C171E">
      <w:pPr>
        <w:tabs>
          <w:tab w:val="left" w:pos="2880"/>
        </w:tabs>
      </w:pPr>
      <w:r w:rsidRPr="00C22BE5">
        <w:t>Primers for constructing pMCG19 (</w:t>
      </w:r>
      <w:proofErr w:type="spellStart"/>
      <w:proofErr w:type="gramStart"/>
      <w:r w:rsidRPr="00C22BE5">
        <w:rPr>
          <w:i/>
          <w:iCs/>
        </w:rPr>
        <w:t>hmqA</w:t>
      </w:r>
      <w:proofErr w:type="spellEnd"/>
      <w:r w:rsidRPr="00C22BE5">
        <w:rPr>
          <w:i/>
          <w:iCs/>
        </w:rPr>
        <w:t>::</w:t>
      </w:r>
      <w:proofErr w:type="gramEnd"/>
      <w:r w:rsidRPr="00C22BE5">
        <w:rPr>
          <w:i/>
          <w:iCs/>
        </w:rPr>
        <w:t>cm</w:t>
      </w:r>
      <w:r w:rsidRPr="00C22BE5">
        <w:t>):</w:t>
      </w:r>
    </w:p>
    <w:p w14:paraId="5EFEB246" w14:textId="25EE7B6B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hmqAfor</w:t>
      </w:r>
      <w:proofErr w:type="spellEnd"/>
      <w:r w:rsidRPr="00C22BE5">
        <w:tab/>
        <w:t>ACGAAGCTTCATCTCTTGCCGCAGCTTGAA</w:t>
      </w:r>
      <w:r w:rsidRPr="00C22BE5">
        <w:tab/>
      </w:r>
    </w:p>
    <w:p w14:paraId="6C09FD85" w14:textId="6F94E2DE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hmqA</w:t>
      </w:r>
      <w:r w:rsidR="00B83AF2" w:rsidRPr="00C22BE5">
        <w:t>rev</w:t>
      </w:r>
      <w:proofErr w:type="spellEnd"/>
      <w:r w:rsidRPr="00C22BE5">
        <w:tab/>
        <w:t>ACGGTACCGATCATCAGCCTCGGCTACAC</w:t>
      </w:r>
      <w:r w:rsidRPr="00C22BE5">
        <w:tab/>
      </w:r>
    </w:p>
    <w:p w14:paraId="564FCC34" w14:textId="4AA2E736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CmFPstI</w:t>
      </w:r>
      <w:proofErr w:type="spellEnd"/>
      <w:r w:rsidRPr="00C22BE5">
        <w:tab/>
        <w:t xml:space="preserve">AAAACTGCAGGTGACGGAAGATCACTTCGCA </w:t>
      </w:r>
      <w:r w:rsidRPr="00C22BE5">
        <w:tab/>
      </w:r>
    </w:p>
    <w:p w14:paraId="4E59CE84" w14:textId="382EE8DC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CmRPstI</w:t>
      </w:r>
      <w:proofErr w:type="spellEnd"/>
      <w:r w:rsidRPr="00C22BE5">
        <w:tab/>
        <w:t>AAAACTGCAGGCGTTTAAGGTCAACAATAACTGC</w:t>
      </w:r>
      <w:r w:rsidRPr="00C22BE5">
        <w:tab/>
      </w:r>
      <w:r w:rsidRPr="00C22BE5">
        <w:tab/>
      </w:r>
    </w:p>
    <w:p w14:paraId="60A41780" w14:textId="77777777" w:rsidR="000C171E" w:rsidRPr="00C22BE5" w:rsidRDefault="000C171E" w:rsidP="000C171E">
      <w:pPr>
        <w:tabs>
          <w:tab w:val="left" w:pos="2880"/>
        </w:tabs>
      </w:pPr>
    </w:p>
    <w:p w14:paraId="338EE013" w14:textId="401D2A9C" w:rsidR="000C171E" w:rsidRPr="00C22BE5" w:rsidRDefault="000C171E" w:rsidP="000C171E">
      <w:pPr>
        <w:tabs>
          <w:tab w:val="left" w:pos="2880"/>
        </w:tabs>
        <w:rPr>
          <w:i/>
          <w:iCs/>
        </w:rPr>
      </w:pPr>
      <w:r w:rsidRPr="00C22BE5">
        <w:t xml:space="preserve">Primers for constructing pME6010 </w:t>
      </w:r>
      <w:proofErr w:type="spellStart"/>
      <w:r w:rsidRPr="00C22BE5">
        <w:rPr>
          <w:i/>
          <w:iCs/>
        </w:rPr>
        <w:t>hmqL</w:t>
      </w:r>
      <w:proofErr w:type="spellEnd"/>
    </w:p>
    <w:p w14:paraId="5B42C6DF" w14:textId="7F23C9B6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hmqL</w:t>
      </w:r>
      <w:proofErr w:type="spellEnd"/>
      <w:r w:rsidRPr="00C22BE5">
        <w:t>-F</w:t>
      </w:r>
      <w:r w:rsidRPr="00C22BE5">
        <w:tab/>
        <w:t>CCGAGATCTACCCAATTCATAGACCAGCGTTGC</w:t>
      </w:r>
      <w:r w:rsidRPr="00C22BE5">
        <w:tab/>
      </w:r>
      <w:r w:rsidRPr="00C22BE5">
        <w:tab/>
      </w:r>
    </w:p>
    <w:p w14:paraId="2BD4455C" w14:textId="622BA9C7" w:rsidR="000C171E" w:rsidRPr="00C22BE5" w:rsidRDefault="000C171E" w:rsidP="000C171E">
      <w:pPr>
        <w:tabs>
          <w:tab w:val="left" w:pos="2880"/>
        </w:tabs>
      </w:pPr>
      <w:proofErr w:type="spellStart"/>
      <w:r w:rsidRPr="00C22BE5">
        <w:t>hmqL</w:t>
      </w:r>
      <w:proofErr w:type="spellEnd"/>
      <w:r w:rsidRPr="00C22BE5">
        <w:t>-R</w:t>
      </w:r>
      <w:r w:rsidRPr="00C22BE5">
        <w:tab/>
        <w:t>CCGGGTACCTCATGATGCGTACCTCCGTCGATT</w:t>
      </w:r>
      <w:r w:rsidRPr="00C22BE5">
        <w:tab/>
      </w:r>
    </w:p>
    <w:p w14:paraId="70B3A518" w14:textId="2B123784" w:rsidR="00C17917" w:rsidRPr="00C22BE5" w:rsidRDefault="00C17917" w:rsidP="00103F69">
      <w:pPr>
        <w:tabs>
          <w:tab w:val="left" w:pos="2880"/>
        </w:tabs>
      </w:pPr>
    </w:p>
    <w:p w14:paraId="74E88A5B" w14:textId="6F7A90A0" w:rsidR="00B831C2" w:rsidRPr="00C22BE5" w:rsidRDefault="00B831C2" w:rsidP="00103F69">
      <w:pPr>
        <w:tabs>
          <w:tab w:val="left" w:pos="2880"/>
        </w:tabs>
      </w:pPr>
      <w:r w:rsidRPr="00C22BE5">
        <w:t xml:space="preserve">Primers for constructing the </w:t>
      </w:r>
      <w:proofErr w:type="spellStart"/>
      <w:proofErr w:type="gramStart"/>
      <w:r w:rsidRPr="00C22BE5">
        <w:rPr>
          <w:i/>
          <w:iCs/>
        </w:rPr>
        <w:t>hmqL</w:t>
      </w:r>
      <w:proofErr w:type="spellEnd"/>
      <w:r w:rsidRPr="00C22BE5">
        <w:rPr>
          <w:i/>
          <w:iCs/>
        </w:rPr>
        <w:t>::</w:t>
      </w:r>
      <w:proofErr w:type="spellStart"/>
      <w:proofErr w:type="gramEnd"/>
      <w:r w:rsidRPr="00C22BE5">
        <w:rPr>
          <w:i/>
          <w:iCs/>
        </w:rPr>
        <w:t>dhfr</w:t>
      </w:r>
      <w:proofErr w:type="spellEnd"/>
      <w:r w:rsidRPr="00C22BE5">
        <w:rPr>
          <w:i/>
          <w:iCs/>
        </w:rPr>
        <w:t xml:space="preserve"> </w:t>
      </w:r>
      <w:r w:rsidRPr="00C22BE5">
        <w:t>mutant by natural transformation</w:t>
      </w:r>
    </w:p>
    <w:p w14:paraId="5F043C07" w14:textId="5F950237" w:rsidR="00B831C2" w:rsidRPr="00C22BE5" w:rsidRDefault="00B831C2" w:rsidP="00103F69">
      <w:pPr>
        <w:tabs>
          <w:tab w:val="left" w:pos="2880"/>
        </w:tabs>
      </w:pPr>
      <w:r w:rsidRPr="00C22BE5">
        <w:t>hmqL-Tn-for2</w:t>
      </w:r>
      <w:r w:rsidRPr="00C22BE5">
        <w:tab/>
        <w:t>CGTCATGCCCAATGTGCGCTTG</w:t>
      </w:r>
    </w:p>
    <w:p w14:paraId="56C34DA4" w14:textId="2B70FA42" w:rsidR="00B831C2" w:rsidRPr="00C22BE5" w:rsidRDefault="00B831C2" w:rsidP="00103F69">
      <w:pPr>
        <w:tabs>
          <w:tab w:val="left" w:pos="2880"/>
        </w:tabs>
      </w:pPr>
      <w:r w:rsidRPr="00C22BE5">
        <w:t>hmqL-Tn-rev2</w:t>
      </w:r>
      <w:r w:rsidRPr="00C22BE5">
        <w:tab/>
        <w:t>GTTGGTTGACGACTGCGCGAAC</w:t>
      </w:r>
    </w:p>
    <w:p w14:paraId="5704C628" w14:textId="2A88189F" w:rsidR="00B831C2" w:rsidRPr="00C22BE5" w:rsidRDefault="00990D0A" w:rsidP="00103F69">
      <w:pPr>
        <w:tabs>
          <w:tab w:val="left" w:pos="2880"/>
        </w:tabs>
        <w:rPr>
          <w:color w:val="000000" w:themeColor="text1"/>
        </w:rPr>
      </w:pPr>
      <w:r w:rsidRPr="00C22BE5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C6E88C" wp14:editId="091512F1">
                <wp:simplePos x="0" y="0"/>
                <wp:positionH relativeFrom="column">
                  <wp:posOffset>17145</wp:posOffset>
                </wp:positionH>
                <wp:positionV relativeFrom="paragraph">
                  <wp:posOffset>25773</wp:posOffset>
                </wp:positionV>
                <wp:extent cx="5890260" cy="13335"/>
                <wp:effectExtent l="12700" t="12700" r="2540" b="1206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890260" cy="1333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06679D" id="Straight Connector 6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5pt,2.05pt" to="465.15pt,3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" strokeweight="1pt">
                <v:stroke joinstyle="miter"/>
                <o:lock v:ext="edit" shapetype="f"/>
              </v:line>
            </w:pict>
          </mc:Fallback>
        </mc:AlternateContent>
      </w:r>
    </w:p>
    <w:p w14:paraId="0395698F" w14:textId="4CEC911E" w:rsidR="00990D0A" w:rsidRPr="00C22BE5" w:rsidRDefault="00990D0A">
      <w:pPr>
        <w:rPr>
          <w:color w:val="000000" w:themeColor="text1"/>
        </w:rPr>
      </w:pPr>
      <w:r w:rsidRPr="00C22BE5">
        <w:rPr>
          <w:color w:val="000000" w:themeColor="text1"/>
        </w:rPr>
        <w:br w:type="page"/>
      </w:r>
    </w:p>
    <w:p w14:paraId="035C1F01" w14:textId="5E0C11E1" w:rsidR="00103F69" w:rsidRPr="00C22BE5" w:rsidRDefault="00516ACE" w:rsidP="00103F69">
      <w:pPr>
        <w:spacing w:line="360" w:lineRule="auto"/>
        <w:rPr>
          <w:b/>
          <w:bCs/>
          <w:vertAlign w:val="superscript"/>
        </w:rPr>
      </w:pPr>
      <w:r w:rsidRPr="00C22BE5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544B50" wp14:editId="787A9718">
                <wp:simplePos x="0" y="0"/>
                <wp:positionH relativeFrom="column">
                  <wp:posOffset>16120</wp:posOffset>
                </wp:positionH>
                <wp:positionV relativeFrom="paragraph">
                  <wp:posOffset>19978</wp:posOffset>
                </wp:positionV>
                <wp:extent cx="5875655" cy="8255"/>
                <wp:effectExtent l="0" t="0" r="17145" b="17145"/>
                <wp:wrapNone/>
                <wp:docPr id="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875655" cy="825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66188A" id="Straight Connector 2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25pt,1.55pt" to="463.9pt,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" strokeweight="1pt">
                <v:stroke joinstyle="miter"/>
                <o:lock v:ext="edit" shapetype="f"/>
              </v:line>
            </w:pict>
          </mc:Fallback>
        </mc:AlternateContent>
      </w:r>
      <w:r w:rsidR="00103F69" w:rsidRPr="00C22BE5">
        <w:rPr>
          <w:b/>
          <w:bCs/>
        </w:rPr>
        <w:t xml:space="preserve">Table S3. Growth Rate Measurements of </w:t>
      </w:r>
      <w:r w:rsidR="00103F69" w:rsidRPr="00C22BE5">
        <w:rPr>
          <w:b/>
          <w:bCs/>
          <w:i/>
        </w:rPr>
        <w:t xml:space="preserve">B. </w:t>
      </w:r>
      <w:proofErr w:type="spellStart"/>
      <w:r w:rsidR="00103F69" w:rsidRPr="00C22BE5">
        <w:rPr>
          <w:b/>
          <w:bCs/>
          <w:i/>
        </w:rPr>
        <w:t>thailandensis</w:t>
      </w:r>
      <w:proofErr w:type="spellEnd"/>
      <w:r w:rsidR="00103F69" w:rsidRPr="00C22BE5">
        <w:rPr>
          <w:b/>
          <w:bCs/>
          <w:i/>
        </w:rPr>
        <w:t xml:space="preserve"> </w:t>
      </w:r>
      <w:proofErr w:type="spellStart"/>
      <w:r w:rsidR="00103F69" w:rsidRPr="00C22BE5">
        <w:rPr>
          <w:b/>
          <w:bCs/>
        </w:rPr>
        <w:t>Mutants</w:t>
      </w:r>
      <w:r w:rsidR="0004306E" w:rsidRPr="00C22BE5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103F69" w:rsidRPr="00C22BE5" w14:paraId="503B1D88" w14:textId="77777777" w:rsidTr="003D4F3E"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14:paraId="001E247C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14:paraId="1F6A6897" w14:textId="77777777" w:rsidR="00103F69" w:rsidRPr="00C22BE5" w:rsidRDefault="00103F69" w:rsidP="003D4F3E">
            <w:pPr>
              <w:spacing w:line="360" w:lineRule="auto"/>
              <w:rPr>
                <w:b/>
                <w:sz w:val="24"/>
                <w:szCs w:val="24"/>
              </w:rPr>
            </w:pPr>
            <w:r w:rsidRPr="00C22BE5">
              <w:rPr>
                <w:b/>
                <w:sz w:val="24"/>
                <w:szCs w:val="24"/>
              </w:rPr>
              <w:t>Doubling Time</w:t>
            </w:r>
          </w:p>
        </w:tc>
      </w:tr>
      <w:tr w:rsidR="00103F69" w:rsidRPr="00C22BE5" w14:paraId="551A9F83" w14:textId="77777777" w:rsidTr="003D4F3E"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14:paraId="06E8C6DF" w14:textId="77777777" w:rsidR="00103F69" w:rsidRPr="00C22BE5" w:rsidRDefault="00103F69" w:rsidP="003D4F3E">
            <w:pPr>
              <w:spacing w:line="360" w:lineRule="auto"/>
              <w:rPr>
                <w:b/>
                <w:sz w:val="24"/>
                <w:szCs w:val="24"/>
              </w:rPr>
            </w:pPr>
            <w:r w:rsidRPr="00C22BE5"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14:paraId="2B221209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Median (SD), minutes</w:t>
            </w:r>
          </w:p>
        </w:tc>
      </w:tr>
      <w:tr w:rsidR="00103F69" w:rsidRPr="00C22BE5" w14:paraId="7AC50D33" w14:textId="77777777" w:rsidTr="003D4F3E">
        <w:tc>
          <w:tcPr>
            <w:tcW w:w="4428" w:type="dxa"/>
            <w:tcBorders>
              <w:top w:val="single" w:sz="4" w:space="0" w:color="auto"/>
            </w:tcBorders>
          </w:tcPr>
          <w:p w14:paraId="79663FED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BD20 (</w:t>
            </w: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>)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62AF510B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0.00 (0.52)</w:t>
            </w:r>
          </w:p>
        </w:tc>
      </w:tr>
      <w:tr w:rsidR="00103F69" w:rsidRPr="00C22BE5" w14:paraId="623C2330" w14:textId="77777777" w:rsidTr="003D4F3E">
        <w:tc>
          <w:tcPr>
            <w:tcW w:w="4428" w:type="dxa"/>
          </w:tcPr>
          <w:p w14:paraId="7498678B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7</w:t>
            </w:r>
          </w:p>
        </w:tc>
        <w:tc>
          <w:tcPr>
            <w:tcW w:w="4428" w:type="dxa"/>
          </w:tcPr>
          <w:p w14:paraId="15C92FD1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57.51 (0.47)</w:t>
            </w:r>
          </w:p>
        </w:tc>
      </w:tr>
      <w:tr w:rsidR="00103F69" w:rsidRPr="00C22BE5" w14:paraId="003C4AD0" w14:textId="77777777" w:rsidTr="003D4F3E">
        <w:tc>
          <w:tcPr>
            <w:tcW w:w="4428" w:type="dxa"/>
          </w:tcPr>
          <w:p w14:paraId="381EE678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9</w:t>
            </w:r>
          </w:p>
        </w:tc>
        <w:tc>
          <w:tcPr>
            <w:tcW w:w="4428" w:type="dxa"/>
          </w:tcPr>
          <w:p w14:paraId="147C5101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59.74 (1.03)</w:t>
            </w:r>
          </w:p>
        </w:tc>
      </w:tr>
      <w:tr w:rsidR="00103F69" w:rsidRPr="00C22BE5" w14:paraId="14B43EEF" w14:textId="77777777" w:rsidTr="003D4F3E">
        <w:tc>
          <w:tcPr>
            <w:tcW w:w="4428" w:type="dxa"/>
          </w:tcPr>
          <w:p w14:paraId="240ED0ED" w14:textId="79B41940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14</w:t>
            </w:r>
          </w:p>
        </w:tc>
        <w:tc>
          <w:tcPr>
            <w:tcW w:w="4428" w:type="dxa"/>
          </w:tcPr>
          <w:p w14:paraId="6771D2E3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2.56 (3.98)</w:t>
            </w:r>
          </w:p>
        </w:tc>
      </w:tr>
      <w:tr w:rsidR="00103F69" w:rsidRPr="00C22BE5" w14:paraId="417F925C" w14:textId="77777777" w:rsidTr="003D4F3E">
        <w:tc>
          <w:tcPr>
            <w:tcW w:w="4428" w:type="dxa"/>
          </w:tcPr>
          <w:p w14:paraId="61DF22F3" w14:textId="3C17C17C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27</w:t>
            </w:r>
          </w:p>
        </w:tc>
        <w:tc>
          <w:tcPr>
            <w:tcW w:w="4428" w:type="dxa"/>
          </w:tcPr>
          <w:p w14:paraId="484CB319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0.52 (0.53)</w:t>
            </w:r>
          </w:p>
        </w:tc>
      </w:tr>
      <w:tr w:rsidR="00103F69" w:rsidRPr="00C22BE5" w14:paraId="5D2B0682" w14:textId="77777777" w:rsidTr="003D4F3E">
        <w:tc>
          <w:tcPr>
            <w:tcW w:w="4428" w:type="dxa"/>
          </w:tcPr>
          <w:p w14:paraId="561EA9D0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31</w:t>
            </w:r>
          </w:p>
        </w:tc>
        <w:tc>
          <w:tcPr>
            <w:tcW w:w="4428" w:type="dxa"/>
          </w:tcPr>
          <w:p w14:paraId="71657AF5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59.23 (0.00)</w:t>
            </w:r>
          </w:p>
        </w:tc>
      </w:tr>
      <w:tr w:rsidR="00103F69" w:rsidRPr="00C22BE5" w14:paraId="516FF43A" w14:textId="77777777" w:rsidTr="003D4F3E">
        <w:tc>
          <w:tcPr>
            <w:tcW w:w="4428" w:type="dxa"/>
          </w:tcPr>
          <w:p w14:paraId="56A58CA8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32</w:t>
            </w:r>
          </w:p>
        </w:tc>
        <w:tc>
          <w:tcPr>
            <w:tcW w:w="4428" w:type="dxa"/>
          </w:tcPr>
          <w:p w14:paraId="2811E44C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2.15 (0.56)</w:t>
            </w:r>
          </w:p>
        </w:tc>
      </w:tr>
      <w:tr w:rsidR="00103F69" w:rsidRPr="00C22BE5" w14:paraId="3A863BC5" w14:textId="77777777" w:rsidTr="003D4F3E">
        <w:tc>
          <w:tcPr>
            <w:tcW w:w="4428" w:type="dxa"/>
          </w:tcPr>
          <w:p w14:paraId="4EF92CE3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56</w:t>
            </w:r>
          </w:p>
        </w:tc>
        <w:tc>
          <w:tcPr>
            <w:tcW w:w="4428" w:type="dxa"/>
          </w:tcPr>
          <w:p w14:paraId="483BD5CF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59.49 (0.51)</w:t>
            </w:r>
          </w:p>
        </w:tc>
      </w:tr>
      <w:tr w:rsidR="00103F69" w:rsidRPr="00C22BE5" w14:paraId="4C8AA06B" w14:textId="77777777" w:rsidTr="003D4F3E">
        <w:tc>
          <w:tcPr>
            <w:tcW w:w="4428" w:type="dxa"/>
          </w:tcPr>
          <w:p w14:paraId="6822A8D4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63</w:t>
            </w:r>
          </w:p>
        </w:tc>
        <w:tc>
          <w:tcPr>
            <w:tcW w:w="4428" w:type="dxa"/>
          </w:tcPr>
          <w:p w14:paraId="14B3B099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3.00 (0.00)</w:t>
            </w:r>
          </w:p>
        </w:tc>
      </w:tr>
      <w:tr w:rsidR="00103F69" w:rsidRPr="00C22BE5" w14:paraId="7DAF029B" w14:textId="77777777" w:rsidTr="003D4F3E">
        <w:tc>
          <w:tcPr>
            <w:tcW w:w="4428" w:type="dxa"/>
          </w:tcPr>
          <w:p w14:paraId="7D39039B" w14:textId="77777777" w:rsidR="00103F69" w:rsidRPr="00C22BE5" w:rsidRDefault="00103F69" w:rsidP="003D4F3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2BE5">
              <w:rPr>
                <w:sz w:val="24"/>
                <w:szCs w:val="24"/>
              </w:rPr>
              <w:t>Bt</w:t>
            </w:r>
            <w:proofErr w:type="spellEnd"/>
            <w:r w:rsidRPr="00C22BE5">
              <w:rPr>
                <w:sz w:val="24"/>
                <w:szCs w:val="24"/>
              </w:rPr>
              <w:t xml:space="preserve"> </w:t>
            </w:r>
            <w:proofErr w:type="spellStart"/>
            <w:r w:rsidRPr="00C22BE5">
              <w:rPr>
                <w:sz w:val="24"/>
                <w:szCs w:val="24"/>
              </w:rPr>
              <w:t>Bacto</w:t>
            </w:r>
            <w:proofErr w:type="spellEnd"/>
            <w:r w:rsidRPr="00C22BE5">
              <w:rPr>
                <w:sz w:val="24"/>
                <w:szCs w:val="24"/>
                <w:vertAlign w:val="superscript"/>
              </w:rPr>
              <w:t>-</w:t>
            </w:r>
            <w:r w:rsidRPr="00C22BE5">
              <w:rPr>
                <w:sz w:val="24"/>
                <w:szCs w:val="24"/>
              </w:rPr>
              <w:t xml:space="preserve"> Tn</w:t>
            </w:r>
            <w:proofErr w:type="gramStart"/>
            <w:r w:rsidRPr="00C22BE5">
              <w:rPr>
                <w:sz w:val="24"/>
                <w:szCs w:val="24"/>
              </w:rPr>
              <w:t>5::</w:t>
            </w:r>
            <w:proofErr w:type="spellStart"/>
            <w:proofErr w:type="gramEnd"/>
            <w:r w:rsidRPr="00C22BE5">
              <w:rPr>
                <w:i/>
                <w:sz w:val="24"/>
                <w:szCs w:val="24"/>
              </w:rPr>
              <w:t>tmp</w:t>
            </w:r>
            <w:proofErr w:type="spellEnd"/>
            <w:r w:rsidRPr="00C22BE5">
              <w:rPr>
                <w:i/>
                <w:sz w:val="24"/>
                <w:szCs w:val="24"/>
              </w:rPr>
              <w:t xml:space="preserve"> </w:t>
            </w:r>
            <w:r w:rsidRPr="00C22BE5">
              <w:rPr>
                <w:sz w:val="24"/>
                <w:szCs w:val="24"/>
              </w:rPr>
              <w:t>#68</w:t>
            </w:r>
          </w:p>
        </w:tc>
        <w:tc>
          <w:tcPr>
            <w:tcW w:w="4428" w:type="dxa"/>
          </w:tcPr>
          <w:p w14:paraId="0F4C503E" w14:textId="77777777" w:rsidR="00103F69" w:rsidRPr="00C22BE5" w:rsidRDefault="00103F69" w:rsidP="003D4F3E">
            <w:pPr>
              <w:tabs>
                <w:tab w:val="decimal" w:pos="1962"/>
              </w:tabs>
              <w:spacing w:line="360" w:lineRule="auto"/>
              <w:ind w:left="1692" w:hanging="90"/>
              <w:rPr>
                <w:sz w:val="24"/>
                <w:szCs w:val="24"/>
              </w:rPr>
            </w:pPr>
            <w:r w:rsidRPr="00C22BE5">
              <w:rPr>
                <w:sz w:val="24"/>
                <w:szCs w:val="24"/>
              </w:rPr>
              <w:t>62.73 (1.70)</w:t>
            </w:r>
          </w:p>
        </w:tc>
      </w:tr>
    </w:tbl>
    <w:p w14:paraId="11AE5FC7" w14:textId="6D1A6D0A" w:rsidR="00103F69" w:rsidRPr="00C22BE5" w:rsidRDefault="0004306E">
      <w:proofErr w:type="spellStart"/>
      <w:r w:rsidRPr="00C22BE5">
        <w:rPr>
          <w:vertAlign w:val="superscript"/>
        </w:rPr>
        <w:t>a</w:t>
      </w:r>
      <w:r w:rsidRPr="00C22BE5">
        <w:t>The</w:t>
      </w:r>
      <w:proofErr w:type="spellEnd"/>
      <w:r w:rsidRPr="00C22BE5">
        <w:t xml:space="preserve"> values are the means of three independent experiments with the standard deviation in parenth</w:t>
      </w:r>
      <w:r w:rsidR="00E1426D" w:rsidRPr="00C22BE5">
        <w:t>e</w:t>
      </w:r>
      <w:r w:rsidRPr="00C22BE5">
        <w:t>ses, determined from at least three hourly measurements of the optical density at 600 nm of logarithmic-stage cultures grown with shaking in LB-MOPS.</w:t>
      </w:r>
      <w:r w:rsidR="00103F69" w:rsidRPr="00C22BE5">
        <w:br w:type="page"/>
      </w:r>
    </w:p>
    <w:p w14:paraId="7D4A7C00" w14:textId="43F14376" w:rsidR="00C36D3A" w:rsidRPr="00C22BE5" w:rsidRDefault="00C36D3A">
      <w:r w:rsidRPr="00C22BE5">
        <w:rPr>
          <w:b/>
          <w:bCs/>
        </w:rPr>
        <w:lastRenderedPageBreak/>
        <w:t xml:space="preserve">Fig. S1. Activity of </w:t>
      </w:r>
      <w:r w:rsidRPr="00C22BE5">
        <w:rPr>
          <w:b/>
          <w:bCs/>
          <w:i/>
          <w:iCs/>
        </w:rPr>
        <w:t xml:space="preserve">B. </w:t>
      </w:r>
      <w:proofErr w:type="spellStart"/>
      <w:r w:rsidRPr="00C22BE5">
        <w:rPr>
          <w:b/>
          <w:bCs/>
          <w:i/>
          <w:iCs/>
        </w:rPr>
        <w:t>thailandensis</w:t>
      </w:r>
      <w:proofErr w:type="spellEnd"/>
      <w:r w:rsidRPr="00C22BE5">
        <w:rPr>
          <w:b/>
          <w:bCs/>
          <w:i/>
          <w:iCs/>
        </w:rPr>
        <w:t xml:space="preserve"> </w:t>
      </w:r>
      <w:r w:rsidRPr="00C22BE5">
        <w:rPr>
          <w:b/>
          <w:bCs/>
        </w:rPr>
        <w:t xml:space="preserve">BD20 ethyl acetate extracts </w:t>
      </w:r>
      <w:r w:rsidR="00A35634" w:rsidRPr="00C22BE5">
        <w:rPr>
          <w:b/>
          <w:bCs/>
        </w:rPr>
        <w:t xml:space="preserve">against </w:t>
      </w:r>
      <w:r w:rsidR="00A35634" w:rsidRPr="00C22BE5">
        <w:rPr>
          <w:b/>
          <w:bCs/>
          <w:i/>
          <w:iCs/>
        </w:rPr>
        <w:t>B. subtilis</w:t>
      </w:r>
      <w:r w:rsidR="00523D09" w:rsidRPr="00C22BE5">
        <w:rPr>
          <w:b/>
          <w:bCs/>
          <w:i/>
          <w:iCs/>
        </w:rPr>
        <w:t xml:space="preserve">. </w:t>
      </w:r>
      <w:r w:rsidR="00C22BE5" w:rsidRPr="00C22BE5">
        <w:t xml:space="preserve">Stationary phase </w:t>
      </w:r>
      <w:r w:rsidR="00523D09" w:rsidRPr="00C22BE5">
        <w:rPr>
          <w:i/>
          <w:iCs/>
        </w:rPr>
        <w:t xml:space="preserve">B. </w:t>
      </w:r>
      <w:proofErr w:type="spellStart"/>
      <w:r w:rsidR="00523D09" w:rsidRPr="00C22BE5">
        <w:rPr>
          <w:i/>
          <w:iCs/>
        </w:rPr>
        <w:t>thailandensis</w:t>
      </w:r>
      <w:proofErr w:type="spellEnd"/>
      <w:r w:rsidR="00523D09" w:rsidRPr="00C22BE5">
        <w:rPr>
          <w:i/>
          <w:iCs/>
        </w:rPr>
        <w:t xml:space="preserve"> </w:t>
      </w:r>
      <w:r w:rsidR="00523D09" w:rsidRPr="00C22BE5">
        <w:t xml:space="preserve">cultures </w:t>
      </w:r>
      <w:r w:rsidR="00C22BE5" w:rsidRPr="00C22BE5">
        <w:t xml:space="preserve">grown in LB </w:t>
      </w:r>
      <w:r w:rsidR="00523D09" w:rsidRPr="00C22BE5">
        <w:t xml:space="preserve">were ethyl acetate-extracted and </w:t>
      </w:r>
      <w:r w:rsidR="00C22BE5" w:rsidRPr="00C22BE5">
        <w:t xml:space="preserve">100 </w:t>
      </w:r>
      <w:proofErr w:type="spellStart"/>
      <w:r w:rsidR="00C22BE5" w:rsidRPr="00C22BE5">
        <w:t>μ</w:t>
      </w:r>
      <w:r w:rsidR="00C22BE5" w:rsidRPr="00C22BE5">
        <w:t>L</w:t>
      </w:r>
      <w:proofErr w:type="spellEnd"/>
      <w:r w:rsidR="00C22BE5" w:rsidRPr="00C22BE5">
        <w:t xml:space="preserve"> of </w:t>
      </w:r>
      <w:r w:rsidR="00523D09" w:rsidRPr="00C22BE5">
        <w:t xml:space="preserve">the ethyl acetate fraction </w:t>
      </w:r>
      <w:r w:rsidR="00C22BE5" w:rsidRPr="00C22BE5">
        <w:t xml:space="preserve">(left) </w:t>
      </w:r>
      <w:r w:rsidR="00523D09" w:rsidRPr="00C22BE5">
        <w:t xml:space="preserve">or </w:t>
      </w:r>
      <w:r w:rsidR="00C22BE5" w:rsidRPr="00C22BE5">
        <w:t xml:space="preserve">an ethyl acetate control </w:t>
      </w:r>
      <w:r w:rsidR="00523D09" w:rsidRPr="00C22BE5">
        <w:t xml:space="preserve">was spotted onto a freshly spread lawn of </w:t>
      </w:r>
      <w:r w:rsidR="00523D09" w:rsidRPr="00C22BE5">
        <w:rPr>
          <w:i/>
          <w:iCs/>
        </w:rPr>
        <w:t xml:space="preserve">B. subtilis </w:t>
      </w:r>
      <w:r w:rsidR="00523D09" w:rsidRPr="00C22BE5">
        <w:t xml:space="preserve">on </w:t>
      </w:r>
      <w:r w:rsidR="00C22BE5">
        <w:t xml:space="preserve">an </w:t>
      </w:r>
      <w:r w:rsidR="00523D09" w:rsidRPr="00C22BE5">
        <w:t>LB agar plate and incubated at 30 ºC overnight prior to imaging.</w:t>
      </w:r>
      <w:r w:rsidR="00C22BE5">
        <w:t xml:space="preserve"> </w:t>
      </w:r>
      <w:r w:rsidR="00C22BE5">
        <w:t xml:space="preserve">A zone of clearing around a diffusion disc indicates the region where </w:t>
      </w:r>
      <w:r w:rsidR="00C22BE5">
        <w:rPr>
          <w:i/>
          <w:iCs/>
        </w:rPr>
        <w:t xml:space="preserve">B. subtilis </w:t>
      </w:r>
      <w:r w:rsidR="00C22BE5">
        <w:t>growth was inhibited.</w:t>
      </w:r>
    </w:p>
    <w:p w14:paraId="5992BE64" w14:textId="6D9EF1D2" w:rsidR="00A35634" w:rsidRPr="00C22BE5" w:rsidRDefault="00A35634"/>
    <w:p w14:paraId="05AFE9EC" w14:textId="17B9DBB5" w:rsidR="00A35634" w:rsidRPr="00C22BE5" w:rsidRDefault="00C22BE5">
      <w:r w:rsidRPr="00C22BE5">
        <w:drawing>
          <wp:inline distT="0" distB="0" distL="0" distR="0" wp14:anchorId="502E6620" wp14:editId="1F10BC62">
            <wp:extent cx="3302000" cy="1892300"/>
            <wp:effectExtent l="0" t="0" r="0" b="0"/>
            <wp:docPr id="1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0A044F2-7C42-B54F-AEBA-DB0D4034B7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F0A044F2-7C42-B54F-AEBA-DB0D4034B7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FEB30" w14:textId="77777777" w:rsidR="00C36D3A" w:rsidRPr="00C22BE5" w:rsidRDefault="00C36D3A"/>
    <w:p w14:paraId="71E96DB3" w14:textId="77777777" w:rsidR="00C22BE5" w:rsidRDefault="00C22BE5">
      <w:pPr>
        <w:rPr>
          <w:ins w:id="0" w:author="Chandler, Josephine R" w:date="2020-06-03T20:23:00Z"/>
          <w:b/>
          <w:bCs/>
        </w:rPr>
      </w:pPr>
      <w:ins w:id="1" w:author="Chandler, Josephine R" w:date="2020-06-03T20:23:00Z">
        <w:r>
          <w:rPr>
            <w:b/>
            <w:bCs/>
          </w:rPr>
          <w:br w:type="page"/>
        </w:r>
      </w:ins>
    </w:p>
    <w:p w14:paraId="086F3A22" w14:textId="19B5E39B" w:rsidR="00103F69" w:rsidRPr="00C22BE5" w:rsidRDefault="00103F69">
      <w:pPr>
        <w:rPr>
          <w:b/>
          <w:bCs/>
        </w:rPr>
      </w:pPr>
      <w:r w:rsidRPr="00C22BE5">
        <w:rPr>
          <w:b/>
          <w:bCs/>
        </w:rPr>
        <w:lastRenderedPageBreak/>
        <w:t>Fig. S</w:t>
      </w:r>
      <w:r w:rsidR="00C36D3A" w:rsidRPr="00C22BE5">
        <w:rPr>
          <w:b/>
          <w:bCs/>
        </w:rPr>
        <w:t>2</w:t>
      </w:r>
      <w:r w:rsidRPr="00C22BE5">
        <w:rPr>
          <w:b/>
          <w:bCs/>
        </w:rPr>
        <w:t xml:space="preserve">. </w:t>
      </w:r>
      <w:r w:rsidR="00605151" w:rsidRPr="00C22BE5">
        <w:rPr>
          <w:b/>
          <w:bCs/>
        </w:rPr>
        <w:t>Screen for antimicrobial-defective transposon mutants</w:t>
      </w:r>
    </w:p>
    <w:p w14:paraId="140D6A70" w14:textId="7FC7AB22" w:rsidR="00605151" w:rsidRPr="00C22BE5" w:rsidRDefault="00605151"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783003" wp14:editId="5796CDF6">
                <wp:simplePos x="0" y="0"/>
                <wp:positionH relativeFrom="column">
                  <wp:posOffset>95885</wp:posOffset>
                </wp:positionH>
                <wp:positionV relativeFrom="paragraph">
                  <wp:posOffset>153670</wp:posOffset>
                </wp:positionV>
                <wp:extent cx="2706370" cy="1184275"/>
                <wp:effectExtent l="0" t="0" r="11430" b="9525"/>
                <wp:wrapNone/>
                <wp:docPr id="54" name="Rectangle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11FC6E-DD4E-F743-B7B1-39DE8E1F45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6370" cy="11842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w14:anchorId="4A1B0C6D" id="Rectangle 53" o:spid="_x0000_s1026" style="position:absolute;margin-left:7.55pt;margin-top:12.1pt;width:213.1pt;height:93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" fillcolor="white [3201]" strokecolor="black [3200]" strokeweight="1pt"/>
            </w:pict>
          </mc:Fallback>
        </mc:AlternateContent>
      </w:r>
      <w:r w:rsidRPr="00C22BE5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B6ED26C" wp14:editId="6AC1374F">
                <wp:simplePos x="0" y="0"/>
                <wp:positionH relativeFrom="column">
                  <wp:posOffset>479425</wp:posOffset>
                </wp:positionH>
                <wp:positionV relativeFrom="paragraph">
                  <wp:posOffset>293370</wp:posOffset>
                </wp:positionV>
                <wp:extent cx="565150" cy="733425"/>
                <wp:effectExtent l="0" t="0" r="6350" b="3175"/>
                <wp:wrapNone/>
                <wp:docPr id="16388" name="Group 1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ECC7C8-0853-6A40-B32B-FEFC8F80E9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65150" cy="733425"/>
                          <a:chOff x="192088" y="69850"/>
                          <a:chExt cx="2946400" cy="3810000"/>
                        </a:xfrm>
                      </wpg:grpSpPr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0616456F-F016-0541-BBB1-0543E130798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436" r="230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088" y="69850"/>
                            <a:ext cx="29464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Oval 4">
                          <a:extLst>
                            <a:ext uri="{FF2B5EF4-FFF2-40B4-BE49-F238E27FC236}">
                              <a16:creationId xmlns:a16="http://schemas.microsoft.com/office/drawing/2014/main" id="{9DCB68B9-BB79-A441-A069-28EECB87FFBB}"/>
                            </a:ext>
                          </a:extLst>
                        </wps:cNvPr>
                        <wps:cNvSpPr/>
                        <wps:spPr>
                          <a:xfrm>
                            <a:off x="2517755" y="1867642"/>
                            <a:ext cx="471758" cy="55253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42F09C" id="Group 174" o:spid="_x0000_s1026" style="position:absolute;margin-left:37.75pt;margin-top:23.1pt;width:44.5pt;height:57.75pt;z-index:251669504" coordorigin="1920,698" coordsize="29464,381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920;top:698;width:29464;height:381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">
                  <v:imagedata r:id="rId10" o:title="" cropleft="11427f" cropright="15124f"/>
                  <v:path arrowok="t"/>
                </v:shape>
                <v:oval id="Oval 4" o:spid="_x0000_s1028" style="position:absolute;left:25177;top:18676;width:4718;height:55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" fillcolor="white [3212]" strokecolor="white [3212]" strokeweight=".5pt">
                  <v:stroke joinstyle="miter"/>
                </v:oval>
              </v:group>
            </w:pict>
          </mc:Fallback>
        </mc:AlternateContent>
      </w:r>
    </w:p>
    <w:p w14:paraId="10464B15" w14:textId="15816318" w:rsidR="00605151" w:rsidRPr="00C22BE5" w:rsidRDefault="00605151"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0C2EF0" wp14:editId="4B50DCD5">
                <wp:simplePos x="0" y="0"/>
                <wp:positionH relativeFrom="column">
                  <wp:posOffset>1016000</wp:posOffset>
                </wp:positionH>
                <wp:positionV relativeFrom="paragraph">
                  <wp:posOffset>59831</wp:posOffset>
                </wp:positionV>
                <wp:extent cx="1676400" cy="899795"/>
                <wp:effectExtent l="0" t="0" r="0" b="0"/>
                <wp:wrapNone/>
                <wp:docPr id="49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899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8D708C" w14:textId="2504E575" w:rsidR="00605151" w:rsidRPr="00F35F18" w:rsidRDefault="00605151" w:rsidP="00605151">
                            <w:pPr>
                              <w:pStyle w:val="ListParagraph"/>
                              <w:autoSpaceDE/>
                              <w:autoSpaceDN/>
                              <w:ind w:left="180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Introduce the transposon (Tn5::</w:t>
                            </w: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hfR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) to electrocompetent</w:t>
                            </w:r>
                          </w:p>
                          <w:p w14:paraId="4C834127" w14:textId="51C9AA8E" w:rsidR="00605151" w:rsidRDefault="00605151" w:rsidP="00F35F18">
                            <w:pPr>
                              <w:pStyle w:val="ListParagraph"/>
                              <w:autoSpaceDE/>
                              <w:autoSpaceDN/>
                              <w:ind w:left="180"/>
                              <w:rPr>
                                <w:sz w:val="21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B. </w:t>
                            </w:r>
                            <w:r w:rsidRPr="00605151"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hailandensis</w:t>
                            </w: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bactobolin-deficient (BD20) cells </w:t>
                            </w:r>
                          </w:p>
                          <w:p w14:paraId="6267541A" w14:textId="40A0E8F8" w:rsidR="00605151" w:rsidRDefault="00605151" w:rsidP="00F35F18">
                            <w:pPr>
                              <w:pStyle w:val="ListParagraph"/>
                              <w:autoSpaceDE/>
                              <w:autoSpaceDN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0C2EF0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80pt;margin-top:4.7pt;width:132pt;height:70.8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" filled="f" stroked="f">
                <v:textbox style="mso-fit-shape-to-text:t">
                  <w:txbxContent>
                    <w:p w14:paraId="438D708C" w14:textId="2504E575" w:rsidR="00605151" w:rsidRPr="00F35F18" w:rsidRDefault="00605151" w:rsidP="00605151">
                      <w:pPr>
                        <w:pStyle w:val="ListParagraph"/>
                        <w:autoSpaceDE/>
                        <w:autoSpaceDN/>
                        <w:ind w:left="180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Introduce the transposon (Tn5::</w:t>
                      </w: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dhfR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) to electrocompetent</w:t>
                      </w:r>
                    </w:p>
                    <w:p w14:paraId="4C834127" w14:textId="51C9AA8E" w:rsidR="00605151" w:rsidRDefault="00605151" w:rsidP="00F35F18">
                      <w:pPr>
                        <w:pStyle w:val="ListParagraph"/>
                        <w:autoSpaceDE/>
                        <w:autoSpaceDN/>
                        <w:ind w:left="180"/>
                        <w:rPr>
                          <w:sz w:val="21"/>
                        </w:rPr>
                      </w:pP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B. </w:t>
                      </w:r>
                      <w:r w:rsidRPr="00605151"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thailandensis</w:t>
                      </w: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bactobolin-deficient (BD20) cells </w:t>
                      </w:r>
                    </w:p>
                    <w:p w14:paraId="6267541A" w14:textId="40A0E8F8" w:rsidR="00605151" w:rsidRDefault="00605151" w:rsidP="00F35F18">
                      <w:pPr>
                        <w:pStyle w:val="ListParagraph"/>
                        <w:autoSpaceDE/>
                        <w:autoSpaceDN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BA87031" w14:textId="4C918EF0" w:rsidR="00103F69" w:rsidRPr="00C22BE5" w:rsidRDefault="00103F69"/>
    <w:p w14:paraId="330A3E3E" w14:textId="4BDC5EBD" w:rsidR="00103F69" w:rsidRPr="00C22BE5" w:rsidRDefault="00605151"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2B6228" wp14:editId="52F06E17">
                <wp:simplePos x="0" y="0"/>
                <wp:positionH relativeFrom="column">
                  <wp:posOffset>680720</wp:posOffset>
                </wp:positionH>
                <wp:positionV relativeFrom="paragraph">
                  <wp:posOffset>3381446</wp:posOffset>
                </wp:positionV>
                <wp:extent cx="138620" cy="95956"/>
                <wp:effectExtent l="0" t="0" r="13970" b="18415"/>
                <wp:wrapNone/>
                <wp:docPr id="16411" name="Rectangle 16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20" cy="9595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4F4DE8" id="Rectangle 16411" o:spid="_x0000_s1026" style="position:absolute;margin-left:53.6pt;margin-top:266.25pt;width:10.9pt;height:7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" filled="f" strokecolor="black [3213]" strokeweight="1pt"/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9E97E5" wp14:editId="73A41814">
                <wp:simplePos x="0" y="0"/>
                <wp:positionH relativeFrom="column">
                  <wp:posOffset>146050</wp:posOffset>
                </wp:positionH>
                <wp:positionV relativeFrom="paragraph">
                  <wp:posOffset>2640330</wp:posOffset>
                </wp:positionV>
                <wp:extent cx="2706370" cy="1708150"/>
                <wp:effectExtent l="0" t="0" r="11430" b="19050"/>
                <wp:wrapNone/>
                <wp:docPr id="56" name="Rectangle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4A2069-2C63-A74E-AFE6-1B74C117CD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6370" cy="1708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w14:anchorId="65689106" id="Rectangle 55" o:spid="_x0000_s1026" style="position:absolute;margin-left:11.5pt;margin-top:207.9pt;width:213.1pt;height:134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" fillcolor="white [3201]" strokecolor="black [3200]" strokeweight="1pt"/>
            </w:pict>
          </mc:Fallback>
        </mc:AlternateContent>
      </w:r>
      <w:r w:rsidRPr="00C22BE5"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0DFD1054" wp14:editId="68BD4685">
                <wp:simplePos x="0" y="0"/>
                <wp:positionH relativeFrom="column">
                  <wp:posOffset>220345</wp:posOffset>
                </wp:positionH>
                <wp:positionV relativeFrom="paragraph">
                  <wp:posOffset>3019425</wp:posOffset>
                </wp:positionV>
                <wp:extent cx="936625" cy="952500"/>
                <wp:effectExtent l="50800" t="25400" r="53975" b="63500"/>
                <wp:wrapNone/>
                <wp:docPr id="16408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936625" cy="952500"/>
                          <a:chOff x="74613" y="354012"/>
                          <a:chExt cx="1018988" cy="1037905"/>
                        </a:xfrm>
                      </wpg:grpSpPr>
                      <wps:wsp>
                        <wps:cNvPr id="16409" name="Rectangle 16409"/>
                        <wps:cNvSpPr>
                          <a:spLocks noChangeArrowheads="1"/>
                        </wps:cNvSpPr>
                        <wps:spPr bwMode="auto">
                          <a:xfrm>
                            <a:off x="74613" y="354012"/>
                            <a:ext cx="1018988" cy="103790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ffectLst>
                            <a:outerShdw blurRad="40000"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anchor="ctr"/>
                      </wps:wsp>
                      <pic:pic xmlns:pic="http://schemas.openxmlformats.org/drawingml/2006/picture">
                        <pic:nvPicPr>
                          <pic:cNvPr id="16410" name="Picture 16410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329" t="48769" r="13083" b="2158"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94933" y="404354"/>
                            <a:ext cx="978348" cy="957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BD3F24" id="Group 52" o:spid="_x0000_s1026" style="position:absolute;margin-left:17.35pt;margin-top:237.75pt;width:73.75pt;height:75pt;z-index:251682816" coordorigin="746,3540" coordsize="10189,103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">
                <v:rect id="Rectangle 16409" o:spid="_x0000_s1027" style="position:absolute;left:746;top:3540;width:10190;height:103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" fillcolor="black" stroked="f">
                  <v:shadow on="t" opacity="22936f" origin=",.5" offset="0,.63889mm"/>
                </v:rect>
                <v:shape id="Picture 16410" o:spid="_x0000_s1028" type="#_x0000_t75" style="position:absolute;left:949;top:4043;width:9783;height:9571;rotation:1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">
                  <v:imagedata r:id="rId12" o:title="" croptop="31961f" cropbottom="1414f" cropleft="32328f" cropright="8574f"/>
                  <v:path arrowok="t"/>
                </v:shape>
              </v:group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F9969E" wp14:editId="7FDEB790">
                <wp:simplePos x="0" y="0"/>
                <wp:positionH relativeFrom="column">
                  <wp:posOffset>1149844</wp:posOffset>
                </wp:positionH>
                <wp:positionV relativeFrom="paragraph">
                  <wp:posOffset>2640824</wp:posOffset>
                </wp:positionV>
                <wp:extent cx="1703070" cy="1708150"/>
                <wp:effectExtent l="0" t="0" r="0" b="0"/>
                <wp:wrapNone/>
                <wp:docPr id="12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962D15-41CE-1144-AE05-FE98D48193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070" cy="1708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FF5FBA" w14:textId="0735E4BB" w:rsidR="00605151" w:rsidRDefault="00605151" w:rsidP="00605151"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Patch transposon mutant colonies on media containing </w:t>
                            </w: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B. subtilis 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cells and incubate plates overnight to observe zones of inhibition around </w:t>
                            </w: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B. </w:t>
                            </w:r>
                            <w:proofErr w:type="spellStart"/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hailandensis</w:t>
                            </w:r>
                            <w:proofErr w:type="spellEnd"/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mutant colonies (candidate indicated by box).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F9969E" id="_x0000_s1027" type="#_x0000_t202" style="position:absolute;margin-left:90.55pt;margin-top:207.95pt;width:134.1pt;height:134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" filled="f" stroked="f">
                <v:textbox style="mso-fit-shape-to-text:t">
                  <w:txbxContent>
                    <w:p w14:paraId="11FF5FBA" w14:textId="0735E4BB" w:rsidR="00605151" w:rsidRDefault="00605151" w:rsidP="00605151"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Patch transposon mutant colonies on media containing </w:t>
                      </w: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B. subtilis 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cells and incubate plates overnight to observe zones of inhibition around </w:t>
                      </w: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B. </w:t>
                      </w:r>
                      <w:proofErr w:type="spellStart"/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thailandensis</w:t>
                      </w:r>
                      <w:proofErr w:type="spellEnd"/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mutant colonies (candidate indicated by box). </w:t>
                      </w:r>
                    </w:p>
                  </w:txbxContent>
                </v:textbox>
              </v:shape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709047" wp14:editId="06DA75C6">
                <wp:simplePos x="0" y="0"/>
                <wp:positionH relativeFrom="column">
                  <wp:posOffset>1428044</wp:posOffset>
                </wp:positionH>
                <wp:positionV relativeFrom="paragraph">
                  <wp:posOffset>2279720</wp:posOffset>
                </wp:positionV>
                <wp:extent cx="0" cy="285750"/>
                <wp:effectExtent l="88900" t="0" r="63500" b="31750"/>
                <wp:wrapNone/>
                <wp:docPr id="59" name="Straight Arrow Connector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FFBA76-98F8-454A-9C81-4D65D24A41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lg" len="me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3D4D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112.45pt;margin-top:179.5pt;width:0;height:22.5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" strokecolor="black [3213]" strokeweight="1pt">
                <v:stroke endarrow="block" endarrowwidth="wide" joinstyle="miter"/>
              </v:shape>
            </w:pict>
          </mc:Fallback>
        </mc:AlternateContent>
      </w:r>
      <w:r w:rsidRPr="00C22BE5"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BDCE135" wp14:editId="05E4D9D1">
                <wp:simplePos x="0" y="0"/>
                <wp:positionH relativeFrom="column">
                  <wp:posOffset>211455</wp:posOffset>
                </wp:positionH>
                <wp:positionV relativeFrom="paragraph">
                  <wp:posOffset>1438275</wp:posOffset>
                </wp:positionV>
                <wp:extent cx="639445" cy="641350"/>
                <wp:effectExtent l="0" t="0" r="8255" b="19050"/>
                <wp:wrapNone/>
                <wp:docPr id="50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39445" cy="641350"/>
                          <a:chOff x="117475" y="112713"/>
                          <a:chExt cx="640509" cy="640509"/>
                        </a:xfrm>
                      </wpg:grpSpPr>
                      <wps:wsp>
                        <wps:cNvPr id="51" name="Oval 51"/>
                        <wps:cNvSpPr/>
                        <wps:spPr>
                          <a:xfrm>
                            <a:off x="117475" y="112713"/>
                            <a:ext cx="640509" cy="640509"/>
                          </a:xfrm>
                          <a:prstGeom prst="ellipse">
                            <a:avLst/>
                          </a:prstGeom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52" name="Oval 52"/>
                        <wps:cNvSpPr/>
                        <wps:spPr>
                          <a:xfrm flipV="1">
                            <a:off x="373361" y="399673"/>
                            <a:ext cx="27018" cy="26953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3" name="Oval 53"/>
                        <wps:cNvSpPr/>
                        <wps:spPr>
                          <a:xfrm flipV="1">
                            <a:off x="290715" y="474188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7" name="Oval 57"/>
                        <wps:cNvSpPr/>
                        <wps:spPr>
                          <a:xfrm flipV="1">
                            <a:off x="406737" y="558215"/>
                            <a:ext cx="27019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0" name="Oval 60"/>
                        <wps:cNvSpPr/>
                        <wps:spPr>
                          <a:xfrm flipV="1">
                            <a:off x="465543" y="493213"/>
                            <a:ext cx="28608" cy="2695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1" name="Oval 61"/>
                        <wps:cNvSpPr/>
                        <wps:spPr>
                          <a:xfrm flipV="1">
                            <a:off x="378129" y="474188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2" name="Oval 62"/>
                        <wps:cNvSpPr/>
                        <wps:spPr>
                          <a:xfrm flipV="1">
                            <a:off x="319323" y="588338"/>
                            <a:ext cx="2701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3" name="Oval 63"/>
                        <wps:cNvSpPr/>
                        <wps:spPr>
                          <a:xfrm flipV="1">
                            <a:off x="290715" y="385405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84" name="Oval 16384"/>
                        <wps:cNvSpPr/>
                        <wps:spPr>
                          <a:xfrm rot="9000000" flipV="1">
                            <a:off x="406737" y="334672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85" name="Oval 16385"/>
                        <wps:cNvSpPr/>
                        <wps:spPr>
                          <a:xfrm rot="9000000" flipV="1">
                            <a:off x="440114" y="228448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86" name="Oval 16386"/>
                        <wps:cNvSpPr/>
                        <wps:spPr>
                          <a:xfrm rot="9000000" flipV="1">
                            <a:off x="298661" y="214180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87" name="Oval 16387"/>
                        <wps:cNvSpPr/>
                        <wps:spPr>
                          <a:xfrm rot="9000000" flipV="1">
                            <a:off x="279589" y="301377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0" name="Oval 16390"/>
                        <wps:cNvSpPr/>
                        <wps:spPr>
                          <a:xfrm rot="9000000" flipV="1">
                            <a:off x="365414" y="272840"/>
                            <a:ext cx="27019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1" name="Oval 16391"/>
                        <wps:cNvSpPr/>
                        <wps:spPr>
                          <a:xfrm rot="9000000" flipV="1">
                            <a:off x="360646" y="144421"/>
                            <a:ext cx="2701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2" name="Oval 16392"/>
                        <wps:cNvSpPr/>
                        <wps:spPr>
                          <a:xfrm rot="9000000" flipV="1">
                            <a:off x="486204" y="306134"/>
                            <a:ext cx="27019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3" name="Oval 16393"/>
                        <wps:cNvSpPr/>
                        <wps:spPr>
                          <a:xfrm rot="9000000" flipV="1">
                            <a:off x="591102" y="471018"/>
                            <a:ext cx="27019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4" name="Oval 16394"/>
                        <wps:cNvSpPr/>
                        <wps:spPr>
                          <a:xfrm rot="9000000" flipV="1">
                            <a:off x="624479" y="364794"/>
                            <a:ext cx="2701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5" name="Oval 16395"/>
                        <wps:cNvSpPr/>
                        <wps:spPr>
                          <a:xfrm rot="9000000" flipV="1">
                            <a:off x="481437" y="350526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6" name="Oval 16396"/>
                        <wps:cNvSpPr/>
                        <wps:spPr>
                          <a:xfrm rot="9000000" flipV="1">
                            <a:off x="462365" y="436138"/>
                            <a:ext cx="28608" cy="2853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7" name="Oval 16397"/>
                        <wps:cNvSpPr/>
                        <wps:spPr>
                          <a:xfrm rot="9000000" flipV="1">
                            <a:off x="548190" y="409186"/>
                            <a:ext cx="27018" cy="26953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8" name="Oval 16398"/>
                        <wps:cNvSpPr/>
                        <wps:spPr>
                          <a:xfrm rot="9000000" flipV="1">
                            <a:off x="543421" y="280767"/>
                            <a:ext cx="27019" cy="2695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99" name="Oval 16399"/>
                        <wps:cNvSpPr/>
                        <wps:spPr>
                          <a:xfrm rot="9000000" flipV="1">
                            <a:off x="668980" y="442480"/>
                            <a:ext cx="27018" cy="2695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0" name="Oval 16400"/>
                        <wps:cNvSpPr/>
                        <wps:spPr>
                          <a:xfrm rot="4430947" flipV="1">
                            <a:off x="599082" y="515376"/>
                            <a:ext cx="26952" cy="270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1" name="Oval 16401"/>
                        <wps:cNvSpPr/>
                        <wps:spPr>
                          <a:xfrm rot="4430947" flipV="1">
                            <a:off x="502928" y="457508"/>
                            <a:ext cx="28538" cy="270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2" name="Oval 16402"/>
                        <wps:cNvSpPr/>
                        <wps:spPr>
                          <a:xfrm rot="4430947" flipV="1">
                            <a:off x="456041" y="591476"/>
                            <a:ext cx="26952" cy="270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3" name="Oval 16403"/>
                        <wps:cNvSpPr/>
                        <wps:spPr>
                          <a:xfrm rot="4430947" flipV="1">
                            <a:off x="534715" y="630319"/>
                            <a:ext cx="28538" cy="270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4" name="Oval 16404"/>
                        <wps:cNvSpPr/>
                        <wps:spPr>
                          <a:xfrm rot="4430947" flipV="1">
                            <a:off x="527563" y="540741"/>
                            <a:ext cx="28538" cy="2860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5" name="Oval 16405"/>
                        <wps:cNvSpPr/>
                        <wps:spPr>
                          <a:xfrm rot="4430947" flipV="1">
                            <a:off x="402798" y="514581"/>
                            <a:ext cx="26952" cy="2860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6" name="Oval 16406"/>
                        <wps:cNvSpPr/>
                        <wps:spPr>
                          <a:xfrm rot="4430947" flipV="1">
                            <a:off x="588753" y="432141"/>
                            <a:ext cx="28538" cy="270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407" name="Oval 16407"/>
                        <wps:cNvSpPr/>
                        <wps:spPr>
                          <a:xfrm rot="4430947" flipV="1">
                            <a:off x="168370" y="413907"/>
                            <a:ext cx="28538" cy="2860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050688" id="Group 49" o:spid="_x0000_s1026" style="position:absolute;margin-left:16.65pt;margin-top:113.25pt;width:50.35pt;height:50.5pt;z-index:251677696" coordorigin="1174,1127" coordsize="6405,64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">
                <v:oval id="Oval 51" o:spid="_x0000_s1027" style="position:absolute;left:1174;top:1127;width:6405;height:64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" fillcolor="white [3201]" strokecolor="black [3200]" strokeweight="1pt">
                  <v:stroke joinstyle="miter"/>
                </v:oval>
                <v:oval id="Oval 52" o:spid="_x0000_s1028" style="position:absolute;left:3733;top:3996;width:270;height:27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" fillcolor="black [3213]" stroked="f" strokeweight=".5pt">
                  <v:stroke joinstyle="miter"/>
                </v:oval>
                <v:oval id="Oval 53" o:spid="_x0000_s1029" style="position:absolute;left:2907;top:4741;width:286;height:286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" fillcolor="black [3213]" stroked="f" strokeweight=".5pt">
                  <v:stroke joinstyle="miter"/>
                </v:oval>
                <v:oval id="Oval 57" o:spid="_x0000_s1030" style="position:absolute;left:4067;top:5582;width:270;height:285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" fillcolor="black [3213]" stroked="f" strokeweight=".5pt">
                  <v:stroke joinstyle="miter"/>
                </v:oval>
                <v:oval id="Oval 60" o:spid="_x0000_s1031" style="position:absolute;left:4655;top:4932;width:286;height:269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" fillcolor="black [3213]" stroked="f" strokeweight=".5pt">
                  <v:stroke joinstyle="miter"/>
                </v:oval>
                <v:oval id="Oval 61" o:spid="_x0000_s1032" style="position:absolute;left:3781;top:4741;width:286;height:286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" fillcolor="black [3213]" stroked="f" strokeweight=".5pt">
                  <v:stroke joinstyle="miter"/>
                </v:oval>
                <v:oval id="Oval 62" o:spid="_x0000_s1033" style="position:absolute;left:3193;top:5883;width:270;height:285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" fillcolor="black [3213]" stroked="f" strokeweight=".5pt">
                  <v:stroke joinstyle="miter"/>
                </v:oval>
                <v:oval id="Oval 63" o:spid="_x0000_s1034" style="position:absolute;left:2907;top:3854;width:286;height:285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" fillcolor="black [3213]" stroked="f" strokeweight=".5pt">
                  <v:stroke joinstyle="miter"/>
                </v:oval>
                <v:oval id="Oval 16384" o:spid="_x0000_s1035" style="position:absolute;left:4067;top:3346;width:286;height:286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85" o:spid="_x0000_s1036" style="position:absolute;left:4401;top:2284;width:286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86" o:spid="_x0000_s1037" style="position:absolute;left:2986;top:2141;width:286;height:286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87" o:spid="_x0000_s1038" style="position:absolute;left:2795;top:3013;width:286;height:286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0" o:spid="_x0000_s1039" style="position:absolute;left:3654;top:2728;width:270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1" o:spid="_x0000_s1040" style="position:absolute;left:3606;top:1444;width:270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2" o:spid="_x0000_s1041" style="position:absolute;left:4862;top:3061;width:270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3" o:spid="_x0000_s1042" style="position:absolute;left:5911;top:4710;width:270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4" o:spid="_x0000_s1043" style="position:absolute;left:6244;top:3647;width:270;height:286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5" o:spid="_x0000_s1044" style="position:absolute;left:4814;top:3505;width:286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6" o:spid="_x0000_s1045" style="position:absolute;left:4623;top:4361;width:286;height:285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7" o:spid="_x0000_s1046" style="position:absolute;left:5481;top:4091;width:271;height:270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398" o:spid="_x0000_s1047" style="position:absolute;left:5434;top:2807;width:270;height:270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" fillcolor="black [3213]" stroked="f" strokeweight=".5pt">
                  <v:stroke joinstyle="miter"/>
                </v:oval>
                <v:oval id="Oval 16399" o:spid="_x0000_s1048" style="position:absolute;left:6689;top:4424;width:270;height:270;rotation:-150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" fillcolor="black [3213]" stroked="f" strokeweight=".5pt">
                  <v:stroke joinstyle="miter"/>
                </v:oval>
                <v:oval id="Oval 16400" o:spid="_x0000_s1049" style="position:absolute;left:5990;top:5154;width:269;height:270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" fillcolor="black [3213]" stroked="f" strokeweight=".5pt">
                  <v:stroke joinstyle="miter"/>
                </v:oval>
                <v:oval id="Oval 16401" o:spid="_x0000_s1050" style="position:absolute;left:5029;top:4574;width:285;height:271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" fillcolor="black [3213]" stroked="f" strokeweight=".5pt">
                  <v:stroke joinstyle="miter"/>
                </v:oval>
                <v:oval id="Oval 16402" o:spid="_x0000_s1051" style="position:absolute;left:4560;top:5915;width:269;height:270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" fillcolor="black [3213]" stroked="f" strokeweight=".5pt">
                  <v:stroke joinstyle="miter"/>
                </v:oval>
                <v:oval id="Oval 16403" o:spid="_x0000_s1052" style="position:absolute;left:5346;top:6303;width:285;height:270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" fillcolor="black [3213]" stroked="f" strokeweight=".5pt">
                  <v:stroke joinstyle="miter"/>
                </v:oval>
                <v:oval id="Oval 16404" o:spid="_x0000_s1053" style="position:absolute;left:5275;top:5407;width:286;height:286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" fillcolor="black [3213]" stroked="f" strokeweight=".5pt">
                  <v:stroke joinstyle="miter"/>
                </v:oval>
                <v:oval id="Oval 16405" o:spid="_x0000_s1054" style="position:absolute;left:4027;top:5146;width:269;height:286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" fillcolor="black [3213]" stroked="f" strokeweight=".5pt">
                  <v:stroke joinstyle="miter"/>
                </v:oval>
                <v:oval id="Oval 16406" o:spid="_x0000_s1055" style="position:absolute;left:5887;top:4321;width:286;height:270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" fillcolor="black [3213]" stroked="f" strokeweight=".5pt">
                  <v:stroke joinstyle="miter"/>
                </v:oval>
                <v:oval id="Oval 16407" o:spid="_x0000_s1056" style="position:absolute;left:1683;top:4139;width:285;height:286;rotation:-4839776fd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" fillcolor="black [3213]" stroked="f" strokeweight=".5pt">
                  <v:stroke joinstyle="miter"/>
                </v:oval>
              </v:group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5F7E6F" wp14:editId="3784D2D6">
                <wp:simplePos x="0" y="0"/>
                <wp:positionH relativeFrom="column">
                  <wp:posOffset>1097280</wp:posOffset>
                </wp:positionH>
                <wp:positionV relativeFrom="paragraph">
                  <wp:posOffset>1438275</wp:posOffset>
                </wp:positionV>
                <wp:extent cx="1703070" cy="577850"/>
                <wp:effectExtent l="0" t="0" r="0" b="0"/>
                <wp:wrapNone/>
                <wp:docPr id="11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49D80F-9D65-CC43-8B93-945DEAECA94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070" cy="577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rto="http://schemas.microsoft.com/office/word/2006/arto" xmlns="" xmlns:p="http://schemas.openxmlformats.org/presentationml/2006/main" xmlns:a14="http://schemas.microsoft.com/office/drawing/2010/main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2303CA" w14:textId="4DE39AD3" w:rsidR="00605151" w:rsidRDefault="00605151" w:rsidP="00605151"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Use selective media to isolate transposon-mutagenized cells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5F7E6F" id="_x0000_s1028" type="#_x0000_t202" style="position:absolute;margin-left:86.4pt;margin-top:113.25pt;width:134.1pt;height:45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" filled="f" stroked="f">
                <v:textbox style="mso-fit-shape-to-text:t">
                  <w:txbxContent>
                    <w:p w14:paraId="4E2303CA" w14:textId="4DE39AD3" w:rsidR="00605151" w:rsidRDefault="00605151" w:rsidP="00605151"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Use selective media to isolate transposon-mutagenized cells </w:t>
                      </w:r>
                    </w:p>
                  </w:txbxContent>
                </v:textbox>
              </v:shape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EE8750" wp14:editId="7D992026">
                <wp:simplePos x="0" y="0"/>
                <wp:positionH relativeFrom="column">
                  <wp:posOffset>94122</wp:posOffset>
                </wp:positionH>
                <wp:positionV relativeFrom="paragraph">
                  <wp:posOffset>1326056</wp:posOffset>
                </wp:positionV>
                <wp:extent cx="2706688" cy="855663"/>
                <wp:effectExtent l="0" t="0" r="11430" b="8255"/>
                <wp:wrapNone/>
                <wp:docPr id="55" name="Rectangle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7399A4-21CE-284E-8CC9-512C25B310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6688" cy="85566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w14:anchorId="45D613F4" id="Rectangle 54" o:spid="_x0000_s1026" style="position:absolute;margin-left:7.4pt;margin-top:104.4pt;width:213.15pt;height:67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" fillcolor="white [3201]" strokecolor="black [3200]" strokeweight="1pt"/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6C3102" wp14:editId="76734BC9">
                <wp:simplePos x="0" y="0"/>
                <wp:positionH relativeFrom="column">
                  <wp:posOffset>1427691</wp:posOffset>
                </wp:positionH>
                <wp:positionV relativeFrom="paragraph">
                  <wp:posOffset>926042</wp:posOffset>
                </wp:positionV>
                <wp:extent cx="0" cy="287338"/>
                <wp:effectExtent l="88900" t="0" r="50800" b="43180"/>
                <wp:wrapNone/>
                <wp:docPr id="58" name="Straight Arrow Connector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29B565-381D-2F44-BFDC-162D99FEE5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73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lg" len="me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D0C02" id="Straight Arrow Connector 57" o:spid="_x0000_s1026" type="#_x0000_t32" style="position:absolute;margin-left:112.4pt;margin-top:72.9pt;width:0;height:22.6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" strokecolor="black [3213]" strokeweight="1pt">
                <v:stroke endarrow="block" endarrowwidth="wide" joinstyle="miter"/>
              </v:shape>
            </w:pict>
          </mc:Fallback>
        </mc:AlternateContent>
      </w:r>
      <w:r w:rsidRPr="00C22BE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A869F3" wp14:editId="402F5322">
                <wp:simplePos x="0" y="0"/>
                <wp:positionH relativeFrom="column">
                  <wp:posOffset>430036</wp:posOffset>
                </wp:positionH>
                <wp:positionV relativeFrom="paragraph">
                  <wp:posOffset>485493</wp:posOffset>
                </wp:positionV>
                <wp:extent cx="717550" cy="400050"/>
                <wp:effectExtent l="0" t="0" r="0" b="0"/>
                <wp:wrapNone/>
                <wp:docPr id="16389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960BF1-4393-634D-B8D7-9968D0D476B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755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ABB25C" w14:textId="77777777" w:rsidR="00605151" w:rsidRDefault="00605151" w:rsidP="00605151">
                            <w:pPr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row </w:t>
                            </w:r>
                          </w:p>
                          <w:p w14:paraId="7EE6575F" w14:textId="77777777" w:rsidR="00605151" w:rsidRDefault="00605151" w:rsidP="00605151">
                            <w:pPr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t 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cto-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869F3" id="_x0000_s1029" type="#_x0000_t202" style="position:absolute;margin-left:33.85pt;margin-top:38.25pt;width:56.5pt;height:31.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" filled="f" stroked="f">
                <v:textbox style="mso-fit-shape-to-text:t">
                  <w:txbxContent>
                    <w:p w14:paraId="3DABB25C" w14:textId="77777777" w:rsidR="00605151" w:rsidRDefault="00605151" w:rsidP="00605151">
                      <w:pPr>
                        <w:jc w:val="center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row </w:t>
                      </w:r>
                    </w:p>
                    <w:p w14:paraId="7EE6575F" w14:textId="77777777" w:rsidR="00605151" w:rsidRDefault="00605151" w:rsidP="00605151">
                      <w:pPr>
                        <w:jc w:val="center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t 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acto-</w:t>
                      </w:r>
                    </w:p>
                  </w:txbxContent>
                </v:textbox>
              </v:shape>
            </w:pict>
          </mc:Fallback>
        </mc:AlternateContent>
      </w:r>
      <w:r w:rsidR="00103F69" w:rsidRPr="00C22BE5">
        <w:br w:type="page"/>
      </w:r>
    </w:p>
    <w:p w14:paraId="58D5B968" w14:textId="1C2E25B9" w:rsidR="008C52CA" w:rsidRPr="00C22BE5" w:rsidRDefault="007F17E9">
      <w:pPr>
        <w:rPr>
          <w:b/>
          <w:bCs/>
          <w:u w:val="single"/>
        </w:rPr>
      </w:pPr>
      <w:r w:rsidRPr="00C22BE5">
        <w:rPr>
          <w:b/>
          <w:bCs/>
          <w:u w:val="single"/>
        </w:rPr>
        <w:lastRenderedPageBreak/>
        <w:t>REFERENCES</w:t>
      </w:r>
    </w:p>
    <w:p w14:paraId="6F11FE4A" w14:textId="77777777" w:rsidR="007F17E9" w:rsidRPr="00C22BE5" w:rsidRDefault="007F17E9"/>
    <w:p w14:paraId="7CCC23A7" w14:textId="77777777" w:rsidR="00C22BE5" w:rsidRPr="00C22BE5" w:rsidRDefault="008C52CA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rFonts w:ascii="Times New Roman" w:hAnsi="Times New Roman"/>
        </w:rPr>
        <w:fldChar w:fldCharType="begin"/>
      </w:r>
      <w:r w:rsidRPr="00C22BE5">
        <w:rPr>
          <w:rFonts w:ascii="Times New Roman" w:hAnsi="Times New Roman"/>
        </w:rPr>
        <w:instrText xml:space="preserve"> ADDIN EN.REFLIST </w:instrText>
      </w:r>
      <w:r w:rsidRPr="00C22BE5">
        <w:rPr>
          <w:rFonts w:ascii="Times New Roman" w:hAnsi="Times New Roman"/>
        </w:rPr>
        <w:fldChar w:fldCharType="separate"/>
      </w:r>
      <w:r w:rsidR="00C22BE5" w:rsidRPr="00C22BE5">
        <w:rPr>
          <w:noProof/>
        </w:rPr>
        <w:t>1.</w:t>
      </w:r>
      <w:r w:rsidR="00C22BE5" w:rsidRPr="00C22BE5">
        <w:rPr>
          <w:noProof/>
        </w:rPr>
        <w:tab/>
        <w:t>Brett PJ, DeShazer D, Woods DE.</w:t>
      </w:r>
      <w:r w:rsidR="00C22BE5" w:rsidRPr="00C22BE5">
        <w:rPr>
          <w:b/>
          <w:noProof/>
        </w:rPr>
        <w:t xml:space="preserve"> </w:t>
      </w:r>
      <w:r w:rsidR="00C22BE5" w:rsidRPr="00C22BE5">
        <w:rPr>
          <w:noProof/>
        </w:rPr>
        <w:t xml:space="preserve">1998. </w:t>
      </w:r>
      <w:r w:rsidR="00C22BE5" w:rsidRPr="00C22BE5">
        <w:rPr>
          <w:i/>
          <w:noProof/>
        </w:rPr>
        <w:t xml:space="preserve">Burkholderia thailandensis </w:t>
      </w:r>
      <w:r w:rsidR="00C22BE5" w:rsidRPr="00C22BE5">
        <w:rPr>
          <w:noProof/>
        </w:rPr>
        <w:t xml:space="preserve">sp. nov., a </w:t>
      </w:r>
      <w:r w:rsidR="00C22BE5" w:rsidRPr="00C22BE5">
        <w:rPr>
          <w:i/>
          <w:noProof/>
        </w:rPr>
        <w:t>Burkholderia pseudomallei</w:t>
      </w:r>
      <w:r w:rsidR="00C22BE5" w:rsidRPr="00C22BE5">
        <w:rPr>
          <w:noProof/>
        </w:rPr>
        <w:t>-like species. Int J Syst Bacteriol 48 Pt 1:317-20.</w:t>
      </w:r>
    </w:p>
    <w:p w14:paraId="65F9C6C4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2.</w:t>
      </w:r>
      <w:r w:rsidRPr="00C22BE5">
        <w:rPr>
          <w:noProof/>
        </w:rPr>
        <w:tab/>
        <w:t>Duerkop BA, Varga J, Chandler JR, Peterson SB, Herman JP, Churchill ME, Parsek MR, Nierman WC, Greenberg EP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 xml:space="preserve">2009. Quorum-sensing control of antibiotic synthesis in </w:t>
      </w:r>
      <w:r w:rsidRPr="00C22BE5">
        <w:rPr>
          <w:i/>
          <w:noProof/>
        </w:rPr>
        <w:t>Burkholderia thailandensis</w:t>
      </w:r>
      <w:r w:rsidRPr="00C22BE5">
        <w:rPr>
          <w:noProof/>
        </w:rPr>
        <w:t>. J Bacteriol 191:3909-18.</w:t>
      </w:r>
    </w:p>
    <w:p w14:paraId="0DC908F7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3.</w:t>
      </w:r>
      <w:r w:rsidRPr="00C22BE5">
        <w:rPr>
          <w:noProof/>
        </w:rPr>
        <w:tab/>
        <w:t>Yanisch-Perron C, Vieira J, Messing J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1985. Improved M13 phage cloning vectors and host strains: nucleotide sequences of the M13mp18 and pUC19 vectors. Gene 33:103-19.</w:t>
      </w:r>
    </w:p>
    <w:p w14:paraId="11D15428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4.</w:t>
      </w:r>
      <w:r w:rsidRPr="00C22BE5">
        <w:rPr>
          <w:noProof/>
        </w:rPr>
        <w:tab/>
        <w:t>Burkholder PR, Giles NH, Jr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1947. Induced biochemical mutations in Bacillus subtilis. Am J Bot 34:345-8.</w:t>
      </w:r>
    </w:p>
    <w:p w14:paraId="49A11161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5.</w:t>
      </w:r>
      <w:r w:rsidRPr="00C22BE5">
        <w:rPr>
          <w:noProof/>
        </w:rPr>
        <w:tab/>
        <w:t>Duthie ES, Lorenz LL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1952. Staphylococcal coagulase; mode of action and antigenicity. J Gen Microbiol 6:95-107.</w:t>
      </w:r>
    </w:p>
    <w:p w14:paraId="6B1D136E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6.</w:t>
      </w:r>
      <w:r w:rsidRPr="00C22BE5">
        <w:rPr>
          <w:noProof/>
        </w:rPr>
        <w:tab/>
        <w:t>Rahme LG, Stevens EJ, Wolfort SF, Shao J, Tompkins RG, Ausubel FM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1995. Common virulence factors for bacterial pathogenicity in plants and animals. Science 268:1899-902.</w:t>
      </w:r>
    </w:p>
    <w:p w14:paraId="5FD36D00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7.</w:t>
      </w:r>
      <w:r w:rsidRPr="00C22BE5">
        <w:rPr>
          <w:noProof/>
        </w:rPr>
        <w:tab/>
        <w:t>Vial L, Lepine F, Milot S, Groleau MC, Dekimpe V, Woods DE, Deziel E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 xml:space="preserve">2008. </w:t>
      </w:r>
      <w:r w:rsidRPr="00C22BE5">
        <w:rPr>
          <w:i/>
          <w:noProof/>
        </w:rPr>
        <w:t>Burkholderia pseudomallei</w:t>
      </w:r>
      <w:r w:rsidRPr="00C22BE5">
        <w:rPr>
          <w:noProof/>
        </w:rPr>
        <w:t xml:space="preserve">, </w:t>
      </w:r>
      <w:r w:rsidRPr="00C22BE5">
        <w:rPr>
          <w:i/>
          <w:noProof/>
        </w:rPr>
        <w:t>B. thailandensis</w:t>
      </w:r>
      <w:r w:rsidRPr="00C22BE5">
        <w:rPr>
          <w:noProof/>
        </w:rPr>
        <w:t xml:space="preserve">, and </w:t>
      </w:r>
      <w:r w:rsidRPr="00C22BE5">
        <w:rPr>
          <w:i/>
          <w:noProof/>
        </w:rPr>
        <w:t>B. ambifaria</w:t>
      </w:r>
      <w:r w:rsidRPr="00C22BE5">
        <w:rPr>
          <w:noProof/>
        </w:rPr>
        <w:t xml:space="preserve"> produce 4-hydroxy-2-alkylquinoline analogues with a methyl group at the 3 position that is required for quorum-sensing regulation. J Bacteriol 190:5339-52.</w:t>
      </w:r>
    </w:p>
    <w:p w14:paraId="01E641C9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8.</w:t>
      </w:r>
      <w:r w:rsidRPr="00C22BE5">
        <w:rPr>
          <w:noProof/>
        </w:rPr>
        <w:tab/>
        <w:t>Chandler JR, Duerkop BA, Hinz A, West TE, Herman JP, Churchill ME, Skerrett SJ, Greenberg EP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 xml:space="preserve">2009. Mutational analysis of </w:t>
      </w:r>
      <w:r w:rsidRPr="00C22BE5">
        <w:rPr>
          <w:i/>
          <w:noProof/>
        </w:rPr>
        <w:t>Burkholderia thailandensis</w:t>
      </w:r>
      <w:r w:rsidRPr="00C22BE5">
        <w:rPr>
          <w:noProof/>
        </w:rPr>
        <w:t xml:space="preserve"> quorum sensing and self-aggregation. J Bacteriol 191:5901-9.</w:t>
      </w:r>
    </w:p>
    <w:p w14:paraId="11FC81FB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9.</w:t>
      </w:r>
      <w:r w:rsidRPr="00C22BE5">
        <w:rPr>
          <w:noProof/>
        </w:rPr>
        <w:tab/>
        <w:t>Choi KH, Gaynor JB, White KG, Lopez C, Bosio CM, Karkhoff-Schweizer RR, Schweizer HP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2005. A Tn7-based broad-range bacterial cloning and expression system. Nat Methods 2:443-8.</w:t>
      </w:r>
    </w:p>
    <w:p w14:paraId="4AA91324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10.</w:t>
      </w:r>
      <w:r w:rsidRPr="00C22BE5">
        <w:rPr>
          <w:noProof/>
        </w:rPr>
        <w:tab/>
        <w:t>Klaus JR, Deay J, Neuenswander B, Hursh W, Gao Z, Bouddhara T, Williams TD, Douglas J, Monize K, Martins P, Majerczyk C, Seyedsayamdost MR, Peterson BR, Rivera M, Chandler JR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2018. Malleilactone Is a</w:t>
      </w:r>
      <w:r w:rsidRPr="00C22BE5">
        <w:rPr>
          <w:i/>
          <w:noProof/>
        </w:rPr>
        <w:t xml:space="preserve"> Burkholderia pseudomallei </w:t>
      </w:r>
      <w:r w:rsidRPr="00C22BE5">
        <w:rPr>
          <w:noProof/>
        </w:rPr>
        <w:t>virulence factor regulated by antibiotics and quorum sensing. J Bacteriol 200.</w:t>
      </w:r>
    </w:p>
    <w:p w14:paraId="3D24023C" w14:textId="77777777" w:rsidR="00C22BE5" w:rsidRPr="00C22BE5" w:rsidRDefault="00C22BE5" w:rsidP="00C22BE5">
      <w:pPr>
        <w:pStyle w:val="EndNoteBibliography"/>
        <w:spacing w:after="80"/>
        <w:ind w:left="720" w:hanging="720"/>
        <w:rPr>
          <w:noProof/>
        </w:rPr>
      </w:pPr>
      <w:r w:rsidRPr="00C22BE5">
        <w:rPr>
          <w:noProof/>
        </w:rPr>
        <w:t>11.</w:t>
      </w:r>
      <w:r w:rsidRPr="00C22BE5">
        <w:rPr>
          <w:noProof/>
        </w:rPr>
        <w:tab/>
        <w:t>Heeb S, Itoh Y, Nishijyo T, Schnider U, Keel C, Wade J, Walsh U, O'Gara F, Haas D.</w:t>
      </w:r>
      <w:r w:rsidRPr="00C22BE5">
        <w:rPr>
          <w:b/>
          <w:noProof/>
        </w:rPr>
        <w:t xml:space="preserve"> </w:t>
      </w:r>
      <w:r w:rsidRPr="00C22BE5">
        <w:rPr>
          <w:noProof/>
        </w:rPr>
        <w:t>2000. Small, stable shuttle vectors based on the minimal pVS1 replicon for use in gram-negative, plant-associated bacteria. Mol Plant Microbe Interact 13:232-7.</w:t>
      </w:r>
    </w:p>
    <w:p w14:paraId="46C55550" w14:textId="45F0ACDA" w:rsidR="006B6113" w:rsidRPr="00C22BE5" w:rsidRDefault="008C52CA" w:rsidP="00C22BE5">
      <w:pPr>
        <w:spacing w:after="80"/>
      </w:pPr>
      <w:r w:rsidRPr="00C22BE5">
        <w:fldChar w:fldCharType="end"/>
      </w:r>
    </w:p>
    <w:sectPr w:rsidR="006B6113" w:rsidRPr="00C22BE5" w:rsidSect="003D4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83125"/>
    <w:multiLevelType w:val="hybridMultilevel"/>
    <w:tmpl w:val="1C5AF45C"/>
    <w:lvl w:ilvl="0" w:tplc="14F6A9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C87B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B830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B62A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0C90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92A1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2EDA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029F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3A99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29419E"/>
    <w:multiLevelType w:val="multilevel"/>
    <w:tmpl w:val="313C2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andler, Josephine R">
    <w15:presenceInfo w15:providerId="AD" w15:userId="S::j702c955@home.ku.edu::303d9ac7-db4a-47ef-ac15-0f85a31c6c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saxe294fwffle99v5xfee3f2z9srpd5pww&quot;&gt;My EndNote Library&lt;record-ids&gt;&lt;item&gt;10&lt;/item&gt;&lt;item&gt;14&lt;/item&gt;&lt;item&gt;26&lt;/item&gt;&lt;item&gt;229&lt;/item&gt;&lt;item&gt;609&lt;/item&gt;&lt;item&gt;610&lt;/item&gt;&lt;item&gt;612&lt;/item&gt;&lt;item&gt;613&lt;/item&gt;&lt;item&gt;746&lt;/item&gt;&lt;item&gt;831&lt;/item&gt;&lt;item&gt;969&lt;/item&gt;&lt;/record-ids&gt;&lt;/item&gt;&lt;/Libraries&gt;"/>
  </w:docVars>
  <w:rsids>
    <w:rsidRoot w:val="00BB71F5"/>
    <w:rsid w:val="00007EAE"/>
    <w:rsid w:val="0004306E"/>
    <w:rsid w:val="00073094"/>
    <w:rsid w:val="000775AF"/>
    <w:rsid w:val="00097EE4"/>
    <w:rsid w:val="000C171E"/>
    <w:rsid w:val="000D2126"/>
    <w:rsid w:val="00103F69"/>
    <w:rsid w:val="00106FF9"/>
    <w:rsid w:val="0012276D"/>
    <w:rsid w:val="00143C58"/>
    <w:rsid w:val="00144518"/>
    <w:rsid w:val="00180F6A"/>
    <w:rsid w:val="0018723C"/>
    <w:rsid w:val="00187319"/>
    <w:rsid w:val="001A5AC2"/>
    <w:rsid w:val="001B5B9C"/>
    <w:rsid w:val="001E2534"/>
    <w:rsid w:val="001F7C58"/>
    <w:rsid w:val="0021762A"/>
    <w:rsid w:val="00252E8A"/>
    <w:rsid w:val="0025666C"/>
    <w:rsid w:val="002654B2"/>
    <w:rsid w:val="00274764"/>
    <w:rsid w:val="00291726"/>
    <w:rsid w:val="002A623B"/>
    <w:rsid w:val="002B133F"/>
    <w:rsid w:val="002E55B1"/>
    <w:rsid w:val="00362DF6"/>
    <w:rsid w:val="00380C7B"/>
    <w:rsid w:val="003A1957"/>
    <w:rsid w:val="003D4F3E"/>
    <w:rsid w:val="003E0584"/>
    <w:rsid w:val="00433243"/>
    <w:rsid w:val="00434B2E"/>
    <w:rsid w:val="00435007"/>
    <w:rsid w:val="00453189"/>
    <w:rsid w:val="00460FED"/>
    <w:rsid w:val="00462795"/>
    <w:rsid w:val="00475AFE"/>
    <w:rsid w:val="004853C4"/>
    <w:rsid w:val="0049439F"/>
    <w:rsid w:val="004D10FB"/>
    <w:rsid w:val="00516ACE"/>
    <w:rsid w:val="00523D09"/>
    <w:rsid w:val="00533D61"/>
    <w:rsid w:val="00547E7E"/>
    <w:rsid w:val="005516F8"/>
    <w:rsid w:val="00565CB9"/>
    <w:rsid w:val="005A0B6D"/>
    <w:rsid w:val="005A1844"/>
    <w:rsid w:val="005D0C67"/>
    <w:rsid w:val="005D7BB6"/>
    <w:rsid w:val="00605151"/>
    <w:rsid w:val="00650F1D"/>
    <w:rsid w:val="006558C3"/>
    <w:rsid w:val="006844C2"/>
    <w:rsid w:val="006B6113"/>
    <w:rsid w:val="006B7362"/>
    <w:rsid w:val="006C2A57"/>
    <w:rsid w:val="006D496A"/>
    <w:rsid w:val="006E07D0"/>
    <w:rsid w:val="006E0C8F"/>
    <w:rsid w:val="006E626A"/>
    <w:rsid w:val="00703D4A"/>
    <w:rsid w:val="00706904"/>
    <w:rsid w:val="00720511"/>
    <w:rsid w:val="00736DDF"/>
    <w:rsid w:val="00737D5F"/>
    <w:rsid w:val="00747EE9"/>
    <w:rsid w:val="0075021F"/>
    <w:rsid w:val="00751BFB"/>
    <w:rsid w:val="00762F2C"/>
    <w:rsid w:val="0077368C"/>
    <w:rsid w:val="00786A7F"/>
    <w:rsid w:val="00794498"/>
    <w:rsid w:val="007974C4"/>
    <w:rsid w:val="007A0A44"/>
    <w:rsid w:val="007A4CC9"/>
    <w:rsid w:val="007B7536"/>
    <w:rsid w:val="007D14A3"/>
    <w:rsid w:val="007D1901"/>
    <w:rsid w:val="007D1E20"/>
    <w:rsid w:val="007E1FFE"/>
    <w:rsid w:val="007E4EB8"/>
    <w:rsid w:val="007F17E9"/>
    <w:rsid w:val="00803DC6"/>
    <w:rsid w:val="0081016A"/>
    <w:rsid w:val="0081367D"/>
    <w:rsid w:val="00821B2D"/>
    <w:rsid w:val="00845C5D"/>
    <w:rsid w:val="00881844"/>
    <w:rsid w:val="008C38FD"/>
    <w:rsid w:val="008C52CA"/>
    <w:rsid w:val="00904EC8"/>
    <w:rsid w:val="00944C99"/>
    <w:rsid w:val="00960146"/>
    <w:rsid w:val="00960FD9"/>
    <w:rsid w:val="00975E42"/>
    <w:rsid w:val="00985420"/>
    <w:rsid w:val="00990D0A"/>
    <w:rsid w:val="009C3073"/>
    <w:rsid w:val="009D3B72"/>
    <w:rsid w:val="009E68C1"/>
    <w:rsid w:val="00A35634"/>
    <w:rsid w:val="00A66C94"/>
    <w:rsid w:val="00A74D56"/>
    <w:rsid w:val="00A75BB4"/>
    <w:rsid w:val="00A8176B"/>
    <w:rsid w:val="00A86814"/>
    <w:rsid w:val="00A96749"/>
    <w:rsid w:val="00AB5D70"/>
    <w:rsid w:val="00AD4DC0"/>
    <w:rsid w:val="00AE3752"/>
    <w:rsid w:val="00B07A1E"/>
    <w:rsid w:val="00B16287"/>
    <w:rsid w:val="00B2292A"/>
    <w:rsid w:val="00B4685A"/>
    <w:rsid w:val="00B501FD"/>
    <w:rsid w:val="00B57BD4"/>
    <w:rsid w:val="00B743CE"/>
    <w:rsid w:val="00B77ED9"/>
    <w:rsid w:val="00B831C2"/>
    <w:rsid w:val="00B83AF2"/>
    <w:rsid w:val="00B9253D"/>
    <w:rsid w:val="00B95451"/>
    <w:rsid w:val="00BB71F5"/>
    <w:rsid w:val="00BD25C1"/>
    <w:rsid w:val="00C10B6A"/>
    <w:rsid w:val="00C17917"/>
    <w:rsid w:val="00C22BE5"/>
    <w:rsid w:val="00C25431"/>
    <w:rsid w:val="00C31A3A"/>
    <w:rsid w:val="00C36D3A"/>
    <w:rsid w:val="00C426D0"/>
    <w:rsid w:val="00C64992"/>
    <w:rsid w:val="00C81E16"/>
    <w:rsid w:val="00C83D84"/>
    <w:rsid w:val="00CD060D"/>
    <w:rsid w:val="00CD5393"/>
    <w:rsid w:val="00CF5D31"/>
    <w:rsid w:val="00D17FC5"/>
    <w:rsid w:val="00D2574A"/>
    <w:rsid w:val="00D35BC0"/>
    <w:rsid w:val="00D4037C"/>
    <w:rsid w:val="00D51700"/>
    <w:rsid w:val="00D77909"/>
    <w:rsid w:val="00DA4805"/>
    <w:rsid w:val="00DB0CBE"/>
    <w:rsid w:val="00DE2CB7"/>
    <w:rsid w:val="00DF4E81"/>
    <w:rsid w:val="00E002A1"/>
    <w:rsid w:val="00E1426D"/>
    <w:rsid w:val="00E147C6"/>
    <w:rsid w:val="00E33FEB"/>
    <w:rsid w:val="00E37BC7"/>
    <w:rsid w:val="00E45C90"/>
    <w:rsid w:val="00E74533"/>
    <w:rsid w:val="00E8390E"/>
    <w:rsid w:val="00EB1104"/>
    <w:rsid w:val="00EC7A5C"/>
    <w:rsid w:val="00EE0AFC"/>
    <w:rsid w:val="00F0668F"/>
    <w:rsid w:val="00F21513"/>
    <w:rsid w:val="00F245AC"/>
    <w:rsid w:val="00F32577"/>
    <w:rsid w:val="00F35F18"/>
    <w:rsid w:val="00F503D9"/>
    <w:rsid w:val="00F9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B03C"/>
  <w15:chartTrackingRefBased/>
  <w15:docId w15:val="{EE518696-D57D-7841-874D-127976E4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3F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F69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F69"/>
  </w:style>
  <w:style w:type="paragraph" w:styleId="BalloonText">
    <w:name w:val="Balloon Text"/>
    <w:basedOn w:val="Normal"/>
    <w:link w:val="BalloonTextChar"/>
    <w:uiPriority w:val="99"/>
    <w:semiHidden/>
    <w:unhideWhenUsed/>
    <w:rsid w:val="00103F69"/>
    <w:pPr>
      <w:autoSpaceDE w:val="0"/>
      <w:autoSpaceDN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F69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03F69"/>
    <w:rPr>
      <w:rFonts w:ascii="Arial" w:eastAsiaTheme="minorEastAsia" w:hAnsi="Arial" w:cs="Arial"/>
      <w:color w:val="00000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19"/>
    <w:pPr>
      <w:autoSpaceDE w:val="0"/>
      <w:autoSpaceDN w:val="0"/>
      <w:spacing w:after="0"/>
    </w:pPr>
    <w:rPr>
      <w:rFonts w:ascii="Times" w:eastAsia="Times New Roman" w:hAnsi="Times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19"/>
    <w:rPr>
      <w:rFonts w:ascii="Times" w:eastAsia="Times New Roman" w:hAnsi="Times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016A"/>
    <w:rPr>
      <w:rFonts w:ascii="Times" w:eastAsia="Times New Roman" w:hAnsi="Times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C52CA"/>
    <w:pPr>
      <w:autoSpaceDE w:val="0"/>
      <w:autoSpaceDN w:val="0"/>
      <w:jc w:val="center"/>
    </w:pPr>
    <w:rPr>
      <w:rFonts w:ascii="Times" w:hAnsi="Tim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2CA"/>
    <w:rPr>
      <w:rFonts w:ascii="Times" w:eastAsia="Times New Roman" w:hAnsi="Times" w:cs="Times New Roman"/>
    </w:rPr>
  </w:style>
  <w:style w:type="paragraph" w:customStyle="1" w:styleId="EndNoteBibliography">
    <w:name w:val="EndNote Bibliography"/>
    <w:basedOn w:val="Normal"/>
    <w:link w:val="EndNoteBibliographyChar"/>
    <w:rsid w:val="008C52CA"/>
    <w:pPr>
      <w:autoSpaceDE w:val="0"/>
      <w:autoSpaceDN w:val="0"/>
    </w:pPr>
    <w:rPr>
      <w:rFonts w:ascii="Times" w:hAnsi="Times"/>
    </w:rPr>
  </w:style>
  <w:style w:type="character" w:customStyle="1" w:styleId="EndNoteBibliographyChar">
    <w:name w:val="EndNote Bibliography Char"/>
    <w:basedOn w:val="DefaultParagraphFont"/>
    <w:link w:val="EndNoteBibliography"/>
    <w:rsid w:val="008C52CA"/>
    <w:rPr>
      <w:rFonts w:ascii="Times" w:eastAsia="Times New Roman" w:hAnsi="Times" w:cs="Times New Roman"/>
    </w:rPr>
  </w:style>
  <w:style w:type="paragraph" w:styleId="ListParagraph">
    <w:name w:val="List Paragraph"/>
    <w:basedOn w:val="Normal"/>
    <w:uiPriority w:val="34"/>
    <w:qFormat/>
    <w:rsid w:val="008C52CA"/>
    <w:pPr>
      <w:autoSpaceDE w:val="0"/>
      <w:autoSpaceDN w:val="0"/>
      <w:ind w:left="720"/>
      <w:contextualSpacing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20.png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2434</Words>
  <Characters>1387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dler, Josephine R</cp:lastModifiedBy>
  <cp:revision>15</cp:revision>
  <dcterms:created xsi:type="dcterms:W3CDTF">2020-05-28T04:35:00Z</dcterms:created>
  <dcterms:modified xsi:type="dcterms:W3CDTF">2020-06-04T01:24:00Z</dcterms:modified>
</cp:coreProperties>
</file>